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A1DD0" w14:textId="0CA48516" w:rsidR="00807177" w:rsidRDefault="00807177" w:rsidP="00807177">
      <w:pPr>
        <w:spacing w:after="360" w:line="480" w:lineRule="auto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  <w:bookmarkStart w:id="0" w:name="_Hlk152923545"/>
      <w:bookmarkStart w:id="1" w:name="_Toc80176286"/>
      <w:r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Targeting both GD2 and </w:t>
      </w:r>
      <w:r w:rsidR="00177AB4">
        <w:rPr>
          <w:rFonts w:ascii="Times New Roman" w:hAnsi="Times New Roman" w:cs="Times New Roman"/>
          <w:color w:val="000000" w:themeColor="text1"/>
          <w:sz w:val="44"/>
          <w:szCs w:val="44"/>
        </w:rPr>
        <w:t>B7-H3</w:t>
      </w:r>
      <w:r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 using bispecific antibody improves tumor selectivity for GD2-positive tumors</w:t>
      </w:r>
    </w:p>
    <w:p w14:paraId="09C6149C" w14:textId="2E5B2E3E" w:rsidR="007A6462" w:rsidRPr="009D3571" w:rsidRDefault="007A6462" w:rsidP="001B2F8F">
      <w:pPr>
        <w:spacing w:after="24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achary T. Rosenkrans</w:t>
      </w:r>
      <w:r w:rsidR="00E750C9"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="004E4B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,2</w:t>
      </w:r>
      <w:r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E060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y</w:t>
      </w:r>
      <w:r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494F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="009D2927"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="00E060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rbe</w:t>
      </w:r>
      <w:r w:rsidR="00807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,3</w:t>
      </w:r>
      <w:r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5F3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athan </w:t>
      </w:r>
      <w:r w:rsidR="00855E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r w:rsidR="005F3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emons</w:t>
      </w:r>
      <w:r w:rsidR="00137375" w:rsidRPr="00F569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="005F3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="001014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rika S. Feils</w:t>
      </w:r>
      <w:r w:rsidR="00101445" w:rsidRPr="0010144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="001014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="005F3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420E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adira M</w:t>
      </w:r>
      <w:r w:rsidR="00326A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dina-</w:t>
      </w:r>
      <w:r w:rsidR="004378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uevara</w:t>
      </w:r>
      <w:r w:rsidR="00666AE2" w:rsidRPr="00666A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="004378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855E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ustin J. Jeffery</w:t>
      </w:r>
      <w:r w:rsidR="00137375" w:rsidRPr="00855E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="00E60B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1373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dd E. Barnhart</w:t>
      </w:r>
      <w:r w:rsidR="00137375" w:rsidRPr="0013737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="001373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53603D"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nathan W. Engle</w:t>
      </w:r>
      <w:r w:rsidR="005928C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.2</w:t>
      </w:r>
      <w:r w:rsidR="00AF60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E60B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ul </w:t>
      </w:r>
      <w:r w:rsidR="00A002A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. </w:t>
      </w:r>
      <w:r w:rsidR="00E60B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ndel</w:t>
      </w:r>
      <w:r w:rsidR="002F066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,3</w:t>
      </w:r>
      <w:r w:rsidR="00807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,4</w:t>
      </w:r>
      <w:r w:rsidR="0053603D"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Reinier Hernandez</w:t>
      </w:r>
      <w:r w:rsidR="002B792C" w:rsidRPr="009D357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="00666AE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,2</w:t>
      </w:r>
      <w:r w:rsidR="00B41FEC" w:rsidRPr="009D357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*</w:t>
      </w:r>
    </w:p>
    <w:bookmarkEnd w:id="0"/>
    <w:p w14:paraId="00D19491" w14:textId="4EB81AEB" w:rsidR="00722D49" w:rsidRPr="009D3571" w:rsidRDefault="00722D49" w:rsidP="001B2F8F">
      <w:pPr>
        <w:spacing w:after="24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5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D3571">
        <w:rPr>
          <w:rFonts w:ascii="Times New Roman" w:hAnsi="Times New Roman" w:cs="Times New Roman"/>
          <w:color w:val="000000" w:themeColor="text1"/>
          <w:sz w:val="24"/>
          <w:szCs w:val="24"/>
        </w:rPr>
        <w:t>Departments of Medical Physics and Radiology, University of Wisconsin-Madison, Madison, Wisconsin, USA</w:t>
      </w:r>
    </w:p>
    <w:p w14:paraId="4D5E685F" w14:textId="23DA6759" w:rsidR="001B2F8F" w:rsidRDefault="00787D5C" w:rsidP="009B53A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722D49" w:rsidRPr="009D3571">
        <w:rPr>
          <w:rFonts w:ascii="Times New Roman" w:hAnsi="Times New Roman" w:cs="Times New Roman"/>
          <w:color w:val="000000" w:themeColor="text1"/>
          <w:sz w:val="24"/>
          <w:szCs w:val="24"/>
        </w:rPr>
        <w:t>University of Wisconsin Carbone Cancer Center, University of Wisconsin-Madison, Madison, Wisconsin</w:t>
      </w:r>
    </w:p>
    <w:p w14:paraId="416AF423" w14:textId="77777777" w:rsidR="00807177" w:rsidRDefault="00807177" w:rsidP="0080717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57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Human Oncology</w:t>
      </w:r>
      <w:r w:rsidRPr="009D3571">
        <w:rPr>
          <w:rFonts w:ascii="Times New Roman" w:hAnsi="Times New Roman" w:cs="Times New Roman"/>
          <w:color w:val="000000" w:themeColor="text1"/>
          <w:sz w:val="24"/>
          <w:szCs w:val="24"/>
        </w:rPr>
        <w:t>, University of Wisconsin-Madison, Madison, Wisconsin</w:t>
      </w:r>
    </w:p>
    <w:p w14:paraId="52EF4D07" w14:textId="3AF445BC" w:rsidR="00807177" w:rsidRDefault="00807177" w:rsidP="009B53A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Pediatrics</w:t>
      </w:r>
      <w:r w:rsidRPr="009D3571">
        <w:rPr>
          <w:rFonts w:ascii="Times New Roman" w:hAnsi="Times New Roman" w:cs="Times New Roman"/>
          <w:color w:val="000000" w:themeColor="text1"/>
          <w:sz w:val="24"/>
          <w:szCs w:val="24"/>
        </w:rPr>
        <w:t>, University of Wisconsin-Madison, Madison, Wisconsin</w:t>
      </w:r>
    </w:p>
    <w:p w14:paraId="7DC1B31D" w14:textId="17DE01B5" w:rsidR="00B0285E" w:rsidRPr="00137375" w:rsidRDefault="00B0285E" w:rsidP="00101445">
      <w:pPr>
        <w:spacing w:after="0" w:line="480" w:lineRule="auto"/>
        <w:rPr>
          <w:rFonts w:ascii="Times" w:hAnsi="Times" w:cs="Times"/>
          <w:color w:val="000000" w:themeColor="text1"/>
          <w:sz w:val="24"/>
          <w:szCs w:val="24"/>
        </w:rPr>
      </w:pPr>
      <w:r w:rsidRPr="00137375">
        <w:rPr>
          <w:rFonts w:ascii="Times" w:hAnsi="Times" w:cs="Times"/>
          <w:b/>
          <w:bCs/>
          <w:color w:val="000000" w:themeColor="text1"/>
          <w:sz w:val="24"/>
          <w:szCs w:val="24"/>
        </w:rPr>
        <w:t>Running title:</w:t>
      </w:r>
      <w:r w:rsidRPr="00137375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101445">
        <w:rPr>
          <w:rFonts w:ascii="Times" w:hAnsi="Times" w:cs="Times"/>
          <w:color w:val="000000" w:themeColor="text1"/>
          <w:sz w:val="24"/>
          <w:szCs w:val="24"/>
        </w:rPr>
        <w:t>Bispecific antibodies improve selectivity for GD2-positive tumors</w:t>
      </w:r>
    </w:p>
    <w:p w14:paraId="1D008ABD" w14:textId="537E968B" w:rsidR="00D538C4" w:rsidRDefault="00B0285E" w:rsidP="00D538C4">
      <w:pPr>
        <w:tabs>
          <w:tab w:val="left" w:pos="3150"/>
        </w:tabs>
        <w:spacing w:after="0" w:line="240" w:lineRule="auto"/>
        <w:rPr>
          <w:rFonts w:ascii="Times" w:hAnsi="Times" w:cs="Times"/>
          <w:sz w:val="24"/>
          <w:szCs w:val="24"/>
        </w:rPr>
      </w:pPr>
      <w:r w:rsidRPr="00137375">
        <w:rPr>
          <w:rFonts w:ascii="Times" w:hAnsi="Times" w:cs="Times"/>
          <w:b/>
          <w:bCs/>
          <w:sz w:val="24"/>
          <w:szCs w:val="24"/>
        </w:rPr>
        <w:t>Corresponding author</w:t>
      </w:r>
      <w:r w:rsidR="007B7030">
        <w:rPr>
          <w:rFonts w:ascii="Times" w:hAnsi="Times" w:cs="Times"/>
          <w:b/>
          <w:bCs/>
          <w:sz w:val="24"/>
          <w:szCs w:val="24"/>
        </w:rPr>
        <w:t xml:space="preserve"> email:</w:t>
      </w:r>
      <w:r w:rsidRPr="00137375">
        <w:rPr>
          <w:rFonts w:ascii="Times" w:hAnsi="Times" w:cs="Times"/>
          <w:sz w:val="24"/>
          <w:szCs w:val="24"/>
        </w:rPr>
        <w:t xml:space="preserve"> </w:t>
      </w:r>
      <w:bookmarkEnd w:id="1"/>
      <w:r w:rsidR="00D538C4">
        <w:rPr>
          <w:rFonts w:ascii="Times" w:hAnsi="Times" w:cs="Times"/>
          <w:sz w:val="24"/>
          <w:szCs w:val="24"/>
        </w:rPr>
        <w:t>Hernandez6@wisc.edu (R.H.)</w:t>
      </w:r>
    </w:p>
    <w:p w14:paraId="6345F12C" w14:textId="77777777" w:rsidR="00D538C4" w:rsidRDefault="00D538C4" w:rsidP="00D538C4">
      <w:pPr>
        <w:tabs>
          <w:tab w:val="left" w:pos="3150"/>
        </w:tabs>
        <w:spacing w:after="0" w:line="240" w:lineRule="auto"/>
        <w:rPr>
          <w:rFonts w:ascii="Times" w:hAnsi="Times" w:cs="Times"/>
          <w:sz w:val="24"/>
          <w:szCs w:val="24"/>
        </w:rPr>
      </w:pPr>
    </w:p>
    <w:p w14:paraId="733FA19A" w14:textId="77777777" w:rsidR="00D538C4" w:rsidRDefault="00D538C4" w:rsidP="00D538C4">
      <w:pPr>
        <w:tabs>
          <w:tab w:val="left" w:pos="3150"/>
        </w:tabs>
        <w:spacing w:after="0" w:line="240" w:lineRule="auto"/>
        <w:rPr>
          <w:rFonts w:ascii="Times" w:hAnsi="Times" w:cs="Times"/>
          <w:sz w:val="24"/>
          <w:szCs w:val="24"/>
        </w:rPr>
      </w:pPr>
    </w:p>
    <w:p w14:paraId="67CA329E" w14:textId="77777777" w:rsidR="00D538C4" w:rsidRDefault="00D538C4" w:rsidP="00D538C4">
      <w:pPr>
        <w:tabs>
          <w:tab w:val="left" w:pos="3150"/>
        </w:tabs>
        <w:spacing w:after="0" w:line="240" w:lineRule="auto"/>
        <w:rPr>
          <w:rFonts w:ascii="Times" w:hAnsi="Times" w:cs="Times"/>
          <w:sz w:val="24"/>
          <w:szCs w:val="24"/>
        </w:rPr>
      </w:pPr>
    </w:p>
    <w:p w14:paraId="7BA4D344" w14:textId="3C138AEA" w:rsidR="007B7030" w:rsidRDefault="007B7030" w:rsidP="00D538C4">
      <w:pPr>
        <w:tabs>
          <w:tab w:val="left" w:pos="3150"/>
        </w:tabs>
        <w:spacing w:after="0" w:line="240" w:lineRule="auto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color w:val="000000" w:themeColor="text1"/>
          <w:sz w:val="24"/>
          <w:szCs w:val="24"/>
        </w:rPr>
        <w:br w:type="page"/>
      </w:r>
    </w:p>
    <w:p w14:paraId="1DA05E17" w14:textId="2D0FAD04" w:rsidR="00D551C4" w:rsidRDefault="0003464B" w:rsidP="0003464B">
      <w:pPr>
        <w:jc w:val="center"/>
        <w:rPr>
          <w:rFonts w:ascii="Times" w:hAnsi="Times" w:cs="Times"/>
          <w:color w:val="000000" w:themeColor="text1"/>
          <w:sz w:val="24"/>
          <w:szCs w:val="24"/>
        </w:rPr>
      </w:pPr>
      <w:r w:rsidRPr="0003464B">
        <w:rPr>
          <w:noProof/>
        </w:rPr>
        <w:lastRenderedPageBreak/>
        <w:drawing>
          <wp:inline distT="0" distB="0" distL="0" distR="0" wp14:anchorId="111A6FF6" wp14:editId="2EEBF480">
            <wp:extent cx="4023360" cy="2750820"/>
            <wp:effectExtent l="0" t="0" r="0" b="0"/>
            <wp:docPr id="448309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C280D" w14:textId="127F844A" w:rsidR="0003464B" w:rsidRDefault="0003464B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1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Cell binding assay for other bispecific body </w:t>
      </w:r>
      <w:proofErr w:type="gramStart"/>
      <w:r>
        <w:rPr>
          <w:rFonts w:ascii="Times" w:hAnsi="Times" w:cs="Times"/>
          <w:color w:val="000000" w:themeColor="text1"/>
          <w:sz w:val="24"/>
          <w:szCs w:val="24"/>
        </w:rPr>
        <w:t>clone</w:t>
      </w:r>
      <w:proofErr w:type="gramEnd"/>
      <w:r>
        <w:rPr>
          <w:rFonts w:ascii="Times" w:hAnsi="Times" w:cs="Times"/>
          <w:color w:val="000000" w:themeColor="text1"/>
          <w:sz w:val="24"/>
          <w:szCs w:val="24"/>
        </w:rPr>
        <w:t xml:space="preserve"> (INV36-6) targeting GD2 and 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. </w:t>
      </w:r>
    </w:p>
    <w:p w14:paraId="78D4F77C" w14:textId="0F5EDAAF" w:rsidR="0003464B" w:rsidRDefault="000834C8">
      <w:pPr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noProof/>
          <w:color w:val="000000" w:themeColor="text1"/>
          <w:sz w:val="24"/>
          <w:szCs w:val="24"/>
        </w:rPr>
        <w:drawing>
          <wp:inline distT="0" distB="0" distL="0" distR="0" wp14:anchorId="4AB2299B" wp14:editId="7C67976D">
            <wp:extent cx="5943600" cy="2753391"/>
            <wp:effectExtent l="0" t="0" r="0" b="0"/>
            <wp:docPr id="1503032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3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ED3FE5" w14:textId="445D489B" w:rsidR="009D38E1" w:rsidRDefault="009D38E1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2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Competition binding assays using (A) B78 GD2+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</w:rPr>
        <w:t>- cells or (B) B78 GD2+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+ </w:t>
      </w:r>
      <w:r w:rsidR="00BD3A5E">
        <w:rPr>
          <w:rFonts w:ascii="Times" w:hAnsi="Times" w:cs="Times"/>
          <w:color w:val="000000" w:themeColor="text1"/>
          <w:sz w:val="24"/>
          <w:szCs w:val="24"/>
        </w:rPr>
        <w:t xml:space="preserve">cells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show that other bispecific </w:t>
      </w:r>
      <w:r w:rsidR="004A456B">
        <w:rPr>
          <w:rFonts w:ascii="Times" w:hAnsi="Times" w:cs="Times"/>
          <w:color w:val="000000" w:themeColor="text1"/>
          <w:sz w:val="24"/>
          <w:szCs w:val="24"/>
        </w:rPr>
        <w:t>antibod</w:t>
      </w:r>
      <w:r w:rsidR="00BD3A5E">
        <w:rPr>
          <w:rFonts w:ascii="Times" w:hAnsi="Times" w:cs="Times"/>
          <w:color w:val="000000" w:themeColor="text1"/>
          <w:sz w:val="24"/>
          <w:szCs w:val="24"/>
        </w:rPr>
        <w:t xml:space="preserve">ies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targeting GD2 and 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maintain selectivity and avidity for cancer cells expressing both targets. </w:t>
      </w:r>
    </w:p>
    <w:p w14:paraId="01DB2E2F" w14:textId="77777777" w:rsidR="00B504FA" w:rsidRDefault="00B504F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4FC47E7B" w14:textId="77777777" w:rsidR="00B504FA" w:rsidRDefault="00B504FA" w:rsidP="00B504FA">
      <w:pPr>
        <w:jc w:val="center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ED6F836" wp14:editId="27FD1E96">
            <wp:extent cx="1555327" cy="2599222"/>
            <wp:effectExtent l="0" t="0" r="0" b="0"/>
            <wp:docPr id="1425905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905034" name="Picture 1" descr="A rainbow colored line with black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211" cy="2610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BF6B5" w14:textId="547E9F92" w:rsidR="00B504FA" w:rsidRDefault="00B504FA">
      <w:pPr>
        <w:rPr>
          <w:rFonts w:ascii="Times" w:hAnsi="Times" w:cs="Times"/>
          <w:color w:val="000000" w:themeColor="text1"/>
          <w:sz w:val="24"/>
          <w:szCs w:val="24"/>
        </w:rPr>
      </w:pPr>
      <w:r w:rsidRPr="00B504FA">
        <w:rPr>
          <w:rFonts w:ascii="Times" w:hAnsi="Times" w:cs="Times"/>
          <w:b/>
          <w:bCs/>
          <w:color w:val="000000" w:themeColor="text1"/>
          <w:sz w:val="24"/>
          <w:szCs w:val="24"/>
        </w:rPr>
        <w:t>Figure S3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Representative radio-TLC showing highly efficiency Zr-89 radiolabeling of deferoxamine (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Df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) conjugated antibodies. </w:t>
      </w:r>
    </w:p>
    <w:p w14:paraId="0541DB67" w14:textId="6296E03B" w:rsidR="0003464B" w:rsidRDefault="002C12BA" w:rsidP="002C12BA">
      <w:pPr>
        <w:jc w:val="center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noProof/>
          <w:color w:val="000000" w:themeColor="text1"/>
          <w:sz w:val="24"/>
          <w:szCs w:val="24"/>
        </w:rPr>
        <w:drawing>
          <wp:inline distT="0" distB="0" distL="0" distR="0" wp14:anchorId="5E3D9075" wp14:editId="6F2F15D7">
            <wp:extent cx="4444174" cy="4538134"/>
            <wp:effectExtent l="0" t="0" r="0" b="0"/>
            <wp:docPr id="1761638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656" cy="4560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BD657" w14:textId="50752952" w:rsidR="002C12BA" w:rsidRDefault="009D38E1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</w:t>
      </w:r>
      <w:r w:rsidR="00B504FA">
        <w:rPr>
          <w:rFonts w:ascii="Times" w:hAnsi="Times" w:cs="Times"/>
          <w:b/>
          <w:bCs/>
          <w:color w:val="000000" w:themeColor="text1"/>
          <w:sz w:val="24"/>
          <w:szCs w:val="24"/>
        </w:rPr>
        <w:t>4</w:t>
      </w: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Representative maximum intensity projection PET images of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proofErr w:type="gramStart"/>
      <w:r>
        <w:rPr>
          <w:rFonts w:ascii="Times" w:hAnsi="Times" w:cs="Times"/>
          <w:color w:val="000000" w:themeColor="text1"/>
          <w:sz w:val="24"/>
          <w:szCs w:val="24"/>
        </w:rPr>
        <w:t>Zr[</w:t>
      </w:r>
      <w:proofErr w:type="gramEnd"/>
      <w:r>
        <w:rPr>
          <w:rFonts w:ascii="Times" w:hAnsi="Times" w:cs="Times"/>
          <w:color w:val="000000" w:themeColor="text1"/>
          <w:sz w:val="24"/>
          <w:szCs w:val="24"/>
        </w:rPr>
        <w:t xml:space="preserve">Zr]-Df-INV33-2 and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Zr[Zr]-Df-INV36-6 targeting GD2 and 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in the B78 GD2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>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umor model. </w:t>
      </w:r>
    </w:p>
    <w:p w14:paraId="220825CA" w14:textId="571F8DDE" w:rsidR="000834C8" w:rsidRDefault="008217E5" w:rsidP="002C12BA">
      <w:pPr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5B06E1A" wp14:editId="46730BAF">
            <wp:extent cx="5943600" cy="3208888"/>
            <wp:effectExtent l="0" t="0" r="0" b="0"/>
            <wp:docPr id="17066540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8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24188" w14:textId="06B1725B" w:rsidR="000834C8" w:rsidRDefault="009D38E1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</w:t>
      </w:r>
      <w:r w:rsidR="00B504FA">
        <w:rPr>
          <w:rFonts w:ascii="Times" w:hAnsi="Times" w:cs="Times"/>
          <w:b/>
          <w:bCs/>
          <w:color w:val="000000" w:themeColor="text1"/>
          <w:sz w:val="24"/>
          <w:szCs w:val="24"/>
        </w:rPr>
        <w:t>5</w:t>
      </w: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Volume of interest quantification for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proofErr w:type="gramStart"/>
      <w:r>
        <w:rPr>
          <w:rFonts w:ascii="Times" w:hAnsi="Times" w:cs="Times"/>
          <w:color w:val="000000" w:themeColor="text1"/>
          <w:sz w:val="24"/>
          <w:szCs w:val="24"/>
        </w:rPr>
        <w:t>Zr[</w:t>
      </w:r>
      <w:proofErr w:type="gramEnd"/>
      <w:r>
        <w:rPr>
          <w:rFonts w:ascii="Times" w:hAnsi="Times" w:cs="Times"/>
          <w:color w:val="000000" w:themeColor="text1"/>
          <w:sz w:val="24"/>
          <w:szCs w:val="24"/>
        </w:rPr>
        <w:t xml:space="preserve">Zr]-Df-INV33-2 and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r>
        <w:rPr>
          <w:rFonts w:ascii="Times" w:hAnsi="Times" w:cs="Times"/>
          <w:color w:val="000000" w:themeColor="text1"/>
          <w:sz w:val="24"/>
          <w:szCs w:val="24"/>
        </w:rPr>
        <w:t>Zr[Zr]-Df-INV36-6 in the B78 GD2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>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umor model (n=3).</w:t>
      </w:r>
    </w:p>
    <w:p w14:paraId="5CC2ABC4" w14:textId="6233C928" w:rsidR="004F39A5" w:rsidRDefault="004F39A5" w:rsidP="002C12BA">
      <w:pPr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noProof/>
          <w:color w:val="000000" w:themeColor="text1"/>
          <w:sz w:val="24"/>
          <w:szCs w:val="24"/>
        </w:rPr>
        <w:drawing>
          <wp:inline distT="0" distB="0" distL="0" distR="0" wp14:anchorId="5F8DD431" wp14:editId="387DC49B">
            <wp:extent cx="5943600" cy="3853069"/>
            <wp:effectExtent l="0" t="0" r="0" b="0"/>
            <wp:docPr id="2140602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3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7A96E" w14:textId="2D7193C1" w:rsidR="004F39A5" w:rsidRDefault="004F39A5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</w:t>
      </w:r>
      <w:r w:rsidR="00B504FA">
        <w:rPr>
          <w:rFonts w:ascii="Times" w:hAnsi="Times" w:cs="Times"/>
          <w:b/>
          <w:bCs/>
          <w:color w:val="000000" w:themeColor="text1"/>
          <w:sz w:val="24"/>
          <w:szCs w:val="24"/>
        </w:rPr>
        <w:t>6</w:t>
      </w: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Ex vivo quantification for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proofErr w:type="gramStart"/>
      <w:r>
        <w:rPr>
          <w:rFonts w:ascii="Times" w:hAnsi="Times" w:cs="Times"/>
          <w:color w:val="000000" w:themeColor="text1"/>
          <w:sz w:val="24"/>
          <w:szCs w:val="24"/>
        </w:rPr>
        <w:t>Zr[</w:t>
      </w:r>
      <w:proofErr w:type="gramEnd"/>
      <w:r>
        <w:rPr>
          <w:rFonts w:ascii="Times" w:hAnsi="Times" w:cs="Times"/>
          <w:color w:val="000000" w:themeColor="text1"/>
          <w:sz w:val="24"/>
          <w:szCs w:val="24"/>
        </w:rPr>
        <w:t xml:space="preserve">Zr]-Df-INV33-2 and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r>
        <w:rPr>
          <w:rFonts w:ascii="Times" w:hAnsi="Times" w:cs="Times"/>
          <w:color w:val="000000" w:themeColor="text1"/>
          <w:sz w:val="24"/>
          <w:szCs w:val="24"/>
        </w:rPr>
        <w:t>Zr[Zr]-Df-INV36-6 in the B78 GD2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>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umor model (n=3).</w:t>
      </w:r>
    </w:p>
    <w:p w14:paraId="2C37429A" w14:textId="4D0BC60F" w:rsidR="00A64944" w:rsidRDefault="00A64944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A64944">
        <w:rPr>
          <w:noProof/>
        </w:rPr>
        <w:lastRenderedPageBreak/>
        <w:drawing>
          <wp:inline distT="0" distB="0" distL="0" distR="0" wp14:anchorId="26FCF460" wp14:editId="026FDD2F">
            <wp:extent cx="5942844" cy="2944495"/>
            <wp:effectExtent l="0" t="0" r="0" b="0"/>
            <wp:docPr id="331817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3497" r="1"/>
                    <a:stretch/>
                  </pic:blipFill>
                  <pic:spPr bwMode="auto">
                    <a:xfrm>
                      <a:off x="0" y="0"/>
                      <a:ext cx="5943600" cy="294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C18CB" w14:textId="65F04FB8" w:rsidR="00A64944" w:rsidRDefault="00A64944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Figure S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7</w:t>
      </w:r>
      <w:r w:rsidRPr="009D38E1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Ex vivo quantification for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proofErr w:type="gramStart"/>
      <w:r>
        <w:rPr>
          <w:rFonts w:ascii="Times" w:hAnsi="Times" w:cs="Times"/>
          <w:color w:val="000000" w:themeColor="text1"/>
          <w:sz w:val="24"/>
          <w:szCs w:val="24"/>
        </w:rPr>
        <w:t>Zr[</w:t>
      </w:r>
      <w:proofErr w:type="gramEnd"/>
      <w:r>
        <w:rPr>
          <w:rFonts w:ascii="Times" w:hAnsi="Times" w:cs="Times"/>
          <w:color w:val="000000" w:themeColor="text1"/>
          <w:sz w:val="24"/>
          <w:szCs w:val="24"/>
        </w:rPr>
        <w:t xml:space="preserve">Zr]-Df-INV34-6 and 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89</w:t>
      </w:r>
      <w:r>
        <w:rPr>
          <w:rFonts w:ascii="Times" w:hAnsi="Times" w:cs="Times"/>
          <w:color w:val="000000" w:themeColor="text1"/>
          <w:sz w:val="24"/>
          <w:szCs w:val="24"/>
        </w:rPr>
        <w:t>Zr[Zr]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Df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>-DINU in the GD2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>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B78 tumor model and GD2</w:t>
      </w:r>
      <w:r w:rsidRPr="009D38E1">
        <w:rPr>
          <w:rFonts w:ascii="Times" w:hAnsi="Times" w:cs="Times"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Times"/>
          <w:color w:val="000000" w:themeColor="text1"/>
          <w:sz w:val="24"/>
          <w:szCs w:val="24"/>
        </w:rPr>
        <w:t>/</w:t>
      </w:r>
      <w:r w:rsidR="00177AB4">
        <w:rPr>
          <w:rFonts w:ascii="Times" w:hAnsi="Times" w:cs="Times"/>
          <w:color w:val="000000" w:themeColor="text1"/>
          <w:sz w:val="24"/>
          <w:szCs w:val="24"/>
        </w:rPr>
        <w:t>B7-H3</w:t>
      </w:r>
      <w:r>
        <w:rPr>
          <w:rFonts w:ascii="Times" w:hAnsi="Times" w:cs="Times"/>
          <w:color w:val="000000" w:themeColor="text1"/>
          <w:sz w:val="24"/>
          <w:szCs w:val="24"/>
          <w:vertAlign w:val="superscript"/>
        </w:rPr>
        <w:t>-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B78 tumor model (n=3-5).</w:t>
      </w:r>
    </w:p>
    <w:p w14:paraId="4529272E" w14:textId="77777777" w:rsidR="00C67B83" w:rsidRDefault="00C67B83" w:rsidP="00C67B83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486DBB86" w14:textId="5FC7F842" w:rsidR="00C62B89" w:rsidRDefault="00C67B83" w:rsidP="00C67B83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1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D538C4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BD3A5E">
        <w:rPr>
          <w:rFonts w:ascii="Times New Roman" w:eastAsia="Times New Roman" w:hAnsi="Times New Roman" w:cs="Times New Roman"/>
          <w:color w:val="000000"/>
          <w:sz w:val="24"/>
          <w:szCs w:val="24"/>
        </w:rPr>
        <w:t>bsAb</w:t>
      </w:r>
      <w:proofErr w:type="spellEnd"/>
      <w:r w:rsidR="00BD3A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TRL</w:t>
      </w:r>
      <w:r w:rsidR="00BD3A5E">
        <w:rPr>
          <w:rFonts w:ascii="Times New Roman" w:hAnsi="Times New Roman" w:cs="Times New Roman"/>
          <w:sz w:val="24"/>
          <w:szCs w:val="24"/>
        </w:rPr>
        <w:t xml:space="preserve">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mor model (n=3). </w:t>
      </w: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803"/>
        <w:gridCol w:w="554"/>
        <w:gridCol w:w="803"/>
        <w:gridCol w:w="550"/>
        <w:gridCol w:w="803"/>
        <w:gridCol w:w="550"/>
        <w:gridCol w:w="803"/>
        <w:gridCol w:w="550"/>
        <w:gridCol w:w="736"/>
        <w:gridCol w:w="550"/>
        <w:gridCol w:w="810"/>
        <w:gridCol w:w="720"/>
      </w:tblGrid>
      <w:tr w:rsidR="00C67B83" w:rsidRPr="00265423" w14:paraId="0BF35DCF" w14:textId="77777777" w:rsidTr="009D1C4E">
        <w:trPr>
          <w:trHeight w:val="324"/>
        </w:trPr>
        <w:tc>
          <w:tcPr>
            <w:tcW w:w="9390" w:type="dxa"/>
            <w:gridSpan w:val="13"/>
            <w:shd w:val="clear" w:color="auto" w:fill="auto"/>
            <w:noWrap/>
            <w:vAlign w:val="bottom"/>
            <w:hideMark/>
          </w:tcPr>
          <w:p w14:paraId="6BFE0ADB" w14:textId="08114302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4A456B" w:rsidRPr="00D538C4">
              <w:rPr>
                <w:rFonts w:ascii="Times New Roman" w:hAnsi="Times New Roman" w:cs="Times New Roman"/>
                <w:sz w:val="24"/>
                <w:szCs w:val="24"/>
              </w:rPr>
              <w:t>bsAb</w:t>
            </w:r>
            <w:proofErr w:type="spellEnd"/>
            <w:r w:rsidR="004A456B" w:rsidRPr="00D538C4">
              <w:rPr>
                <w:rFonts w:ascii="Times New Roman" w:hAnsi="Times New Roman" w:cs="Times New Roman"/>
                <w:sz w:val="24"/>
                <w:szCs w:val="24"/>
              </w:rPr>
              <w:t xml:space="preserve"> CTRL</w:t>
            </w:r>
            <w:r w:rsidR="004A456B" w:rsidRPr="00265423" w:rsidDel="004A4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7B83" w:rsidRPr="00265423" w14:paraId="720B4882" w14:textId="77777777" w:rsidTr="009D1C4E">
        <w:trPr>
          <w:trHeight w:val="276"/>
        </w:trPr>
        <w:tc>
          <w:tcPr>
            <w:tcW w:w="1158" w:type="dxa"/>
            <w:vMerge w:val="restart"/>
            <w:shd w:val="clear" w:color="auto" w:fill="auto"/>
            <w:noWrap/>
            <w:vAlign w:val="bottom"/>
            <w:hideMark/>
          </w:tcPr>
          <w:p w14:paraId="1262978F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bottom"/>
            <w:hideMark/>
          </w:tcPr>
          <w:p w14:paraId="6B5CF5C1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(%IA/cc)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684CDEC7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(%IA/cc)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680B6742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s (%IA/cc)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18854F8E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 (%IA/cc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bottom"/>
            <w:hideMark/>
          </w:tcPr>
          <w:p w14:paraId="4D49C8BC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(%IA/cc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22A6BF72" w14:textId="77777777" w:rsidR="00C67B83" w:rsidRPr="00265423" w:rsidRDefault="00C67B83" w:rsidP="009D1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(%IA/cc)</w:t>
            </w:r>
          </w:p>
        </w:tc>
      </w:tr>
      <w:tr w:rsidR="00C67B83" w:rsidRPr="00265423" w14:paraId="08571998" w14:textId="77777777" w:rsidTr="009D1C4E">
        <w:trPr>
          <w:trHeight w:val="276"/>
        </w:trPr>
        <w:tc>
          <w:tcPr>
            <w:tcW w:w="1158" w:type="dxa"/>
            <w:vMerge/>
            <w:vAlign w:val="center"/>
            <w:hideMark/>
          </w:tcPr>
          <w:p w14:paraId="35E9AA19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2F591F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37AE483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C9D3ECB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77EDD57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8FE4C84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ECA2BBD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FCA596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369409D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7E087B3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BC2AE81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D417C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B61BD8" w14:textId="77777777" w:rsidR="00C67B83" w:rsidRPr="00265423" w:rsidRDefault="00C67B83" w:rsidP="009D1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265423" w14:paraId="5EF4E694" w14:textId="77777777" w:rsidTr="009D1C4E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07D93E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C9F6A18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.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AB5F382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14BA56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0E1659A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A7B578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38DAB94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A02B8B4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1574980D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4F9E93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7274A92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8B77D9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817868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</w:tr>
      <w:tr w:rsidR="00C67B83" w:rsidRPr="00265423" w14:paraId="3C001BEA" w14:textId="77777777" w:rsidTr="009D1C4E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43E94F6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FE5A71E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848E63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FB4AE4A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.9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418F0C59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7D9866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5F05EF9D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1C63DD8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2D3F38D9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D74AB3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2FD900F3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0624F3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C43A60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C67B83" w:rsidRPr="00265423" w14:paraId="32E44339" w14:textId="77777777" w:rsidTr="009D1C4E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B3BABD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B3C03A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86653C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8A8AEDF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4A494FB1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983195B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3570B304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F907D24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251D9C01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BF6A89A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40AF1EC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3C4B1A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19EEA0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C67B83" w:rsidRPr="00265423" w14:paraId="15B71A67" w14:textId="77777777" w:rsidTr="009D1C4E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9F3A60A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335C0A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02C7341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44E3B04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183AB6FD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F8AB3AC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271B83F6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5A229DD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192CF7A7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D257883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14:paraId="518D384B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B57515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596652" w14:textId="77777777" w:rsidR="00C67B83" w:rsidRPr="00265423" w:rsidRDefault="00C67B83" w:rsidP="009D1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</w:tr>
    </w:tbl>
    <w:p w14:paraId="20B0AB40" w14:textId="77777777" w:rsidR="00B42445" w:rsidRDefault="00B42445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D157056" w14:textId="34C3D47D" w:rsidR="00B42445" w:rsidRDefault="00B42445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Table </w:t>
      </w:r>
      <w:r w:rsidR="00C67B83"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S2</w:t>
      </w: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Df</w:t>
      </w:r>
      <w:r w:rsidR="00C62B89" w:rsidRPr="00D538C4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BD3A5E">
        <w:rPr>
          <w:rFonts w:ascii="Times New Roman" w:hAnsi="Times New Roman" w:cs="Times New Roman"/>
          <w:sz w:val="24"/>
          <w:szCs w:val="24"/>
        </w:rPr>
        <w:t>INV34-6</w:t>
      </w:r>
      <w:r w:rsidR="004A456B" w:rsidRPr="00265423" w:rsidDel="004A45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mor model (n=3). </w:t>
      </w:r>
    </w:p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803"/>
        <w:gridCol w:w="554"/>
        <w:gridCol w:w="803"/>
        <w:gridCol w:w="547"/>
        <w:gridCol w:w="803"/>
        <w:gridCol w:w="547"/>
        <w:gridCol w:w="803"/>
        <w:gridCol w:w="547"/>
        <w:gridCol w:w="736"/>
        <w:gridCol w:w="540"/>
        <w:gridCol w:w="810"/>
        <w:gridCol w:w="720"/>
      </w:tblGrid>
      <w:tr w:rsidR="00265423" w:rsidRPr="00265423" w14:paraId="0CE1A013" w14:textId="77777777" w:rsidTr="00265423">
        <w:trPr>
          <w:trHeight w:val="324"/>
        </w:trPr>
        <w:tc>
          <w:tcPr>
            <w:tcW w:w="9371" w:type="dxa"/>
            <w:gridSpan w:val="13"/>
            <w:shd w:val="clear" w:color="auto" w:fill="auto"/>
            <w:noWrap/>
            <w:vAlign w:val="bottom"/>
            <w:hideMark/>
          </w:tcPr>
          <w:p w14:paraId="7A9DA576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</w:t>
            </w:r>
          </w:p>
        </w:tc>
      </w:tr>
      <w:tr w:rsidR="00265423" w:rsidRPr="00265423" w14:paraId="06514CAC" w14:textId="77777777" w:rsidTr="00265423">
        <w:trPr>
          <w:trHeight w:val="276"/>
        </w:trPr>
        <w:tc>
          <w:tcPr>
            <w:tcW w:w="1158" w:type="dxa"/>
            <w:vMerge w:val="restart"/>
            <w:shd w:val="clear" w:color="auto" w:fill="auto"/>
            <w:noWrap/>
            <w:vAlign w:val="bottom"/>
            <w:hideMark/>
          </w:tcPr>
          <w:p w14:paraId="46C6A449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bottom"/>
            <w:hideMark/>
          </w:tcPr>
          <w:p w14:paraId="4D9964E0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(%IA/cc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10BFD5D8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(%IA/cc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A7B8B99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s (%IA/cc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0A73509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 (%IA/cc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9AA8CEA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(%IA/cc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6EEC9D09" w14:textId="77777777" w:rsidR="00265423" w:rsidRPr="00265423" w:rsidRDefault="00265423" w:rsidP="00265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(%IA/cc)</w:t>
            </w:r>
          </w:p>
        </w:tc>
      </w:tr>
      <w:tr w:rsidR="00265423" w:rsidRPr="00265423" w14:paraId="59B57C27" w14:textId="77777777" w:rsidTr="00265423">
        <w:trPr>
          <w:trHeight w:val="276"/>
        </w:trPr>
        <w:tc>
          <w:tcPr>
            <w:tcW w:w="1158" w:type="dxa"/>
            <w:vMerge/>
            <w:vAlign w:val="center"/>
            <w:hideMark/>
          </w:tcPr>
          <w:p w14:paraId="77F71342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AAD4B1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0AE851C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23551D8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3291C108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CA72986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53F0B672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94192A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509653B9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216B687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65161C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E0B6F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9844E" w14:textId="77777777" w:rsidR="00265423" w:rsidRPr="00265423" w:rsidRDefault="00265423" w:rsidP="00265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265423" w:rsidRPr="00265423" w14:paraId="2A242684" w14:textId="77777777" w:rsidTr="00265423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268B98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A1AC2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3566502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6DB57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3FD7C231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341A678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189C2D2D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A7DDA2F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092817D1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265F20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1C434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4E409A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11422A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265423" w:rsidRPr="00265423" w14:paraId="52EDAF24" w14:textId="77777777" w:rsidTr="00265423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E666F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085FAD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4B632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280AB6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632FDAD5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EAFABD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7AA20AEF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8A70B4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1B12893A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12735C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463C7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9F3F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617C6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265423" w:rsidRPr="00265423" w14:paraId="352C81E2" w14:textId="77777777" w:rsidTr="00265423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364D55E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E5A3018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F3E45A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B8C5684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61DFEFAD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FAA500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3898D315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E69D8D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7F370AA7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DA0A01A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2AF3F8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DE219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BACBE2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265423" w:rsidRPr="00265423" w14:paraId="58C22B9F" w14:textId="77777777" w:rsidTr="00265423">
        <w:trPr>
          <w:trHeight w:val="276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77F7A58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0854122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32093E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D73454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11FF3676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D90C56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4FBAECF3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120F879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78E91DC2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279995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3BB794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E896C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EADA35" w14:textId="77777777" w:rsidR="00265423" w:rsidRPr="00265423" w:rsidRDefault="00265423" w:rsidP="00265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7B8D3C33" w14:textId="58D1C73C" w:rsidR="00B42445" w:rsidRDefault="00B42445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E02B06C" w14:textId="531B3C1C" w:rsidR="0026542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lastRenderedPageBreak/>
        <w:t>Table S3.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 Ex vivo quantification for the biodistribution of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4A456B" w:rsidRPr="00D538C4">
        <w:rPr>
          <w:rFonts w:ascii="Times New Roman" w:hAnsi="Times New Roman" w:cs="Times New Roman"/>
          <w:sz w:val="24"/>
          <w:szCs w:val="24"/>
        </w:rPr>
        <w:t>bsAb</w:t>
      </w:r>
      <w:proofErr w:type="spellEnd"/>
      <w:r w:rsidR="004A456B" w:rsidRPr="00D538C4">
        <w:rPr>
          <w:rFonts w:ascii="Times New Roman" w:hAnsi="Times New Roman" w:cs="Times New Roman"/>
          <w:sz w:val="24"/>
          <w:szCs w:val="24"/>
        </w:rPr>
        <w:t xml:space="preserve"> CTRL</w:t>
      </w:r>
      <w:r w:rsidR="004A456B" w:rsidRPr="00265423" w:rsidDel="004A45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Df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V34-6 in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mor model (n=3). </w:t>
      </w:r>
    </w:p>
    <w:tbl>
      <w:tblPr>
        <w:tblW w:w="5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996"/>
        <w:gridCol w:w="924"/>
        <w:gridCol w:w="1144"/>
        <w:gridCol w:w="776"/>
      </w:tblGrid>
      <w:tr w:rsidR="00C67B83" w:rsidRPr="00265423" w14:paraId="45804B54" w14:textId="77777777" w:rsidTr="00265423">
        <w:trPr>
          <w:trHeight w:val="276"/>
        </w:trPr>
        <w:tc>
          <w:tcPr>
            <w:tcW w:w="2073" w:type="dxa"/>
            <w:vMerge w:val="restart"/>
            <w:shd w:val="clear" w:color="auto" w:fill="auto"/>
            <w:vAlign w:val="bottom"/>
            <w:hideMark/>
          </w:tcPr>
          <w:p w14:paraId="69BA7F4B" w14:textId="77777777" w:rsidR="00C67B83" w:rsidRPr="0026542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uptake (%IA/g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2B24B18" w14:textId="073A47E4" w:rsidR="00C67B83" w:rsidRPr="00D538C4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D5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A456B" w:rsidRPr="00D53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A456B" w:rsidRPr="00D538C4">
              <w:rPr>
                <w:rFonts w:ascii="Times New Roman" w:hAnsi="Times New Roman" w:cs="Times New Roman"/>
                <w:sz w:val="24"/>
                <w:szCs w:val="24"/>
              </w:rPr>
              <w:t>bsAb</w:t>
            </w:r>
            <w:proofErr w:type="spellEnd"/>
            <w:r w:rsidR="004A456B" w:rsidRPr="00D538C4">
              <w:rPr>
                <w:rFonts w:ascii="Times New Roman" w:hAnsi="Times New Roman" w:cs="Times New Roman"/>
                <w:sz w:val="24"/>
                <w:szCs w:val="24"/>
              </w:rPr>
              <w:t xml:space="preserve"> CTR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CF7B24E" w14:textId="34F1AD7A" w:rsidR="00C67B83" w:rsidRPr="0026542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</w:t>
            </w:r>
          </w:p>
        </w:tc>
      </w:tr>
      <w:tr w:rsidR="00C67B83" w:rsidRPr="00265423" w14:paraId="1572EA22" w14:textId="77777777" w:rsidTr="00265423">
        <w:trPr>
          <w:trHeight w:val="288"/>
        </w:trPr>
        <w:tc>
          <w:tcPr>
            <w:tcW w:w="2073" w:type="dxa"/>
            <w:vMerge/>
            <w:vAlign w:val="center"/>
            <w:hideMark/>
          </w:tcPr>
          <w:p w14:paraId="65D6AC0E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938D6B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2A53722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740F788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64F0B4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265423" w14:paraId="5EC675AB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748CCB6D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6513D3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8B66FFA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9F299F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0A8CB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67B83" w:rsidRPr="00265423" w14:paraId="46441E32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7E9D0BBE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9D8641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83DDA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6DC3F9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7F71F9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C67B83" w:rsidRPr="00265423" w14:paraId="2FBEBB00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3E473B9B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C6822C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37CBC28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34B332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F568B5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67B83" w:rsidRPr="00265423" w14:paraId="3795627F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4318C145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7BB5ED7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A3231B9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2AA7B52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49CEF4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C67B83" w:rsidRPr="00265423" w14:paraId="70E44D49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78F085B7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46A6A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7753BF3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789B1D8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7879C4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67B83" w:rsidRPr="00265423" w14:paraId="69E1CD50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0175D7BE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E24EF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FD3E3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24998F2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7D3186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C67B83" w:rsidRPr="00265423" w14:paraId="5DF386B5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168E6063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148623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16AD432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A5B2FCB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457057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67B83" w:rsidRPr="00265423" w14:paraId="536847E7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6283A412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3A29F7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568EA5C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F38830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BC7F3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C67B83" w:rsidRPr="00265423" w14:paraId="5FC1C5C8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629B3F3C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D5C439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BD5C055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2406003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B0127B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67B83" w:rsidRPr="00265423" w14:paraId="6CA3DD12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27CD8657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A774AD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33C5B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636135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91D4F6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67B83" w:rsidRPr="00265423" w14:paraId="08E908A1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6564F778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76A137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B13A706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BFB8EA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9DB30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67B83" w:rsidRPr="00265423" w14:paraId="1F43A927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6EFCC51A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22749F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E0F378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6E9183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53A73D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C67B83" w:rsidRPr="00265423" w14:paraId="345905FD" w14:textId="77777777" w:rsidTr="00265423">
        <w:trPr>
          <w:trHeight w:val="312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01BCF66B" w14:textId="1A7D9CB1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7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mor 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D2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4611A8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0202903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CD20D7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5A681D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67B83" w:rsidRPr="00265423" w14:paraId="3E2E5960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564792A6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D1DF0C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6682B0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B05DAD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06711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67B83" w:rsidRPr="00265423" w14:paraId="021C181D" w14:textId="77777777" w:rsidTr="00265423">
        <w:trPr>
          <w:trHeight w:val="27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13278AAC" w14:textId="77777777" w:rsidR="00C67B83" w:rsidRPr="0026542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FFB74E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282ED5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7999931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96B148" w14:textId="77777777" w:rsidR="00C67B83" w:rsidRPr="0026542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14:paraId="3261666B" w14:textId="77777777" w:rsidR="00265423" w:rsidRDefault="0026542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74869041" w14:textId="6B79F494" w:rsidR="00C67B83" w:rsidRPr="00C62B89" w:rsidRDefault="00C67B83" w:rsidP="002C12B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4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blood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258650A5" w14:textId="77777777" w:rsidTr="00C67B83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707D43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16824218" w14:textId="237B6E96" w:rsidR="00C67B83" w:rsidRPr="00C67B8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1E2E4287" w14:textId="4172A87A" w:rsidR="00C67B83" w:rsidRPr="00C67B8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6FBAE42C" w14:textId="74B021BF" w:rsidR="00C67B83" w:rsidRPr="00C67B8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6FD04F7D" w14:textId="6A4CD827" w:rsidR="00C67B83" w:rsidRPr="00C67B83" w:rsidRDefault="00C67B83" w:rsidP="00C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7B83" w14:paraId="279E6A40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D08284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62BBABF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A82573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B1947A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99F525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1B5E6AB4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0304233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26686AF5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EDBF6F9" w14:textId="77777777" w:rsidR="00C67B83" w:rsidRPr="00C67B83" w:rsidRDefault="00C67B83" w:rsidP="00C6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7B83" w14:paraId="701BFAE6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5EF125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C55CE63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2DBA3C7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26CDD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B405C0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5B4D839F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7BF41C1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F4A5E8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31963F2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C67B83" w:rsidRPr="00C67B83" w14:paraId="58ACA099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754E66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B4DA135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2E355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3C1F2BA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89770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2EA91161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70C800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2598FC9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91FEBF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C67B83" w:rsidRPr="00C67B83" w14:paraId="6F802FE5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99F235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9EDD94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B58D13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F1FDA5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9CAAF0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65686BE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07BDA6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6A77524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9D317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67B83" w:rsidRPr="00C67B83" w14:paraId="60FD653B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BA59E8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F17DA8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27E85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309A714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5B70B2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22FF52FA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81F1364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1B37C39D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558212C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</w:tbl>
    <w:p w14:paraId="4EF3880C" w14:textId="77777777" w:rsidR="00265423" w:rsidRDefault="0026542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28EACEA" w14:textId="5F4D02F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5.</w:t>
      </w:r>
      <w:r w:rsidR="00C62B89" w:rsidRPr="00C62B89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liver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53FA566E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504917" w14:textId="001F0DAD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4210C5CE" w14:textId="11D00D41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1881507F" w14:textId="1015E459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33F9D7C0" w14:textId="3AE4F88E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12D6C2C2" w14:textId="5A308648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2B89" w14:paraId="7D0F8A07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D29E84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C17FEA7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911831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5A1399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AEC1E7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1951955C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9DBA71D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2AA6E25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F45350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2B89" w14:paraId="69E5F682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2F3BD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7183094" w14:textId="4591DC4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60C6672" w14:textId="07BCCF8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4C3049A" w14:textId="71728DA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8942B9C" w14:textId="52B0A25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759EB31" w14:textId="5D51EF9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FA0A9BD" w14:textId="2B61BFA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619CAA13" w14:textId="600292A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23582C1" w14:textId="5DC01B5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C67B83" w:rsidRPr="00C62B89" w14:paraId="37881324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2ED59C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DC5893B" w14:textId="2DE5547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E2E61D1" w14:textId="51E6F34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46B7069" w14:textId="240F1F7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8C42BB0" w14:textId="7337E98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8CCB39D" w14:textId="4307E30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0135C1D" w14:textId="209E23F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1C1825A" w14:textId="6DD5B38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7B28AEB" w14:textId="3A565B1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67B83" w:rsidRPr="00C62B89" w14:paraId="2F636C48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5327A3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3249711" w14:textId="1DF0D7E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DC454F3" w14:textId="3B98416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FFBA5BA" w14:textId="5B1260B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41193EF" w14:textId="6B14305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164F69E" w14:textId="008EF20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955C71E" w14:textId="06E8364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AC49AD3" w14:textId="1577616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3744AB9" w14:textId="1FE01AA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67B83" w:rsidRPr="00C62B89" w14:paraId="6DFD88DA" w14:textId="77777777" w:rsidTr="00C67B83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3DCE2A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21AEA17" w14:textId="736A2D6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D933D1B" w14:textId="4B5D80C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49C4353" w14:textId="5D215FB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9CF8D36" w14:textId="646246D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A692417" w14:textId="2943E7D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E9A472A" w14:textId="2D21FF1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FA91B08" w14:textId="0C44FDD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57ED6A7" w14:textId="4DCACFB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</w:tbl>
    <w:p w14:paraId="66C8401B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B414A8C" w14:textId="275B9903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6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spleen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5D68D0A6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A42BB3" w14:textId="55589E90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022D51A4" w14:textId="13365B47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1FA1AB5D" w14:textId="0757ED61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1837DDC4" w14:textId="7E5C11A4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32435D8E" w14:textId="6B7C1354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7B83" w14:paraId="3F2AFD2B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1955C3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BFBCB10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AA31F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4C25C0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51201A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4C4947E8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586D8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56F344F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63660C4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7B83" w14:paraId="3E105810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F3F3CC6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80B762F" w14:textId="7701C55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AC1C577" w14:textId="19FC5C1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6C11849" w14:textId="0165D54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8CD68E3" w14:textId="3AB375A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4B3D8110" w14:textId="11B593B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18D3049" w14:textId="7DF07EB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0822274" w14:textId="0E3A04E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B70B659" w14:textId="62DAE44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67B83" w:rsidRPr="00C67B83" w14:paraId="2F1FE702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0F2E97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57B02FD" w14:textId="0273D01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B2E7D39" w14:textId="3002852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186E154" w14:textId="6BBA121D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E7F2376" w14:textId="5C55CC2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E805ECE" w14:textId="6287056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DC1BEE8" w14:textId="70E75AE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4CC59B5A" w14:textId="7697D80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3E5BA10" w14:textId="3A47DC6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67B83" w:rsidRPr="00C67B83" w14:paraId="01C4154D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EE007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69556D5" w14:textId="71DF8DD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A3115CC" w14:textId="28509DC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781E2CF1" w14:textId="37C2027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8AF00BA" w14:textId="28E5259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CBBBE0E" w14:textId="79DEBDB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976FACD" w14:textId="7121A68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4804A8A" w14:textId="32FE124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8B84F38" w14:textId="580F550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67B83" w:rsidRPr="00C67B83" w14:paraId="2199325C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71EB6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F60FD14" w14:textId="5F3CD7D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6D9C242" w14:textId="3C3109B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AFE173A" w14:textId="404F0E5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0CDB6DB" w14:textId="33E7184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EECBE88" w14:textId="439AED0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B56527A" w14:textId="2983F6D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9A701E4" w14:textId="46A1730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7004D10" w14:textId="3AC6434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</w:tbl>
    <w:p w14:paraId="2D5193F8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278F3F8" w14:textId="54B998EF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7.</w:t>
      </w:r>
      <w:r w:rsidR="00C62B89"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kidney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5315B75F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598F8E" w14:textId="4CD922BF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78E4EA03" w14:textId="273FCE19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00F27479" w14:textId="004A5B36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706AF156" w14:textId="0A7371DD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51B976F7" w14:textId="07052395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2B89" w14:paraId="54EFC6CB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28A8F5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E672A1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8C86A1A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9B293C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89A8B4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E19ED4A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3B0F8F1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74AECDA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06D1C9E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2B89" w14:paraId="26EEDE5A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AA3B15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6A9463B" w14:textId="5421507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6F828B7" w14:textId="1D17CD5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93EC1CE" w14:textId="352DC86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79DE70F" w14:textId="386E78B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6FB60183" w14:textId="011A58D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4650157" w14:textId="6ACE8E0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1F13F19" w14:textId="112AF07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F0E696A" w14:textId="3758EA4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67B83" w:rsidRPr="00C62B89" w14:paraId="605A2AF7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D4EA2E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728A520" w14:textId="691FFA0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D53A23B" w14:textId="0AC8021D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C83709A" w14:textId="3605DA0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9837C24" w14:textId="1989B03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543E53C2" w14:textId="523AAD0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6201BC8" w14:textId="300D17C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48D6AD7C" w14:textId="0156CBA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ECA4230" w14:textId="79D041C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67B83" w:rsidRPr="00C62B89" w14:paraId="0B0D9D53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2F258F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1C0EB5D" w14:textId="457937C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11237EA" w14:textId="565DBEA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2F7B97E" w14:textId="65682C6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493D410" w14:textId="687CC23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663B59FB" w14:textId="15346EF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DF7DFCF" w14:textId="1790995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951B1B5" w14:textId="2156B81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E1B5EB8" w14:textId="16E1AB1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67B83" w:rsidRPr="00C62B89" w14:paraId="36D6D05C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5942E2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F67A7C1" w14:textId="6A6C7B0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69B4DD0" w14:textId="5EB96D5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F04EEF7" w14:textId="0AA3ED8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B5061BB" w14:textId="4DDD49B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5C22145" w14:textId="3D619EE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38321D7" w14:textId="6519472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8B623C7" w14:textId="15CB711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E8747B5" w14:textId="38BE7BF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</w:tbl>
    <w:p w14:paraId="7A7853A3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4CEAF685" w14:textId="1064862E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8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muscle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3A07F010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B3E166" w14:textId="45DBADC0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7BDAFA31" w14:textId="6A04EC74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1ABD1879" w14:textId="66C12194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6360985F" w14:textId="0C8E387C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0BC25A1E" w14:textId="3BCB9663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2B89" w14:paraId="513301E8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91745F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02A433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60911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AB9EA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F1A749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66AB6DDD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9A2A906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503B410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C3B1220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2B89" w14:paraId="666453E9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DD088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69D2EC9" w14:textId="0A2392F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718A5A4" w14:textId="11CADA4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7976F81" w14:textId="2E241AD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79D630F" w14:textId="3A25EC5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5BEDFCF5" w14:textId="5BE9923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40E19EB" w14:textId="2A9B071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C05412F" w14:textId="186B152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0A288BC" w14:textId="5F1679C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67B83" w:rsidRPr="00C62B89" w14:paraId="781D8059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F3F3A7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6D7179F" w14:textId="7C4B1C5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4B21351" w14:textId="688A126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E9BDB46" w14:textId="13F12EF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C37E5E5" w14:textId="26A3BE5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77B5762" w14:textId="72CA6FDD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1D43898" w14:textId="5B32641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558C11EF" w14:textId="3736113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998DB2F" w14:textId="303FE69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67B83" w:rsidRPr="00C62B89" w14:paraId="56335D1B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ED1D44A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2C9DB65" w14:textId="1E7E06C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4F29A97" w14:textId="63D5A9B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A217816" w14:textId="16DC097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108A6AD" w14:textId="126451C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3EF2E04" w14:textId="2DA3266D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9C509E6" w14:textId="6705EE3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7198A1C" w14:textId="6990FD9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9D40792" w14:textId="7A5E420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67B83" w:rsidRPr="00C62B89" w14:paraId="5BF78A64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87B266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FD3A182" w14:textId="0D1715A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4E7E9BF" w14:textId="49A57F4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FFEFF0E" w14:textId="6D11A78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48B9E8B" w14:textId="5955D2B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B4E080D" w14:textId="4C81B87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B978E20" w14:textId="278F262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0342C55" w14:textId="39B71CA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C957008" w14:textId="40D309E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14:paraId="259DB3A1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416AAAAC" w14:textId="118390AA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9.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 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bone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0536B07B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9B5A2D" w14:textId="062FBCCA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ne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77DF2A0A" w14:textId="74FBEFEE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475CBC97" w14:textId="5EBC3B3A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4BBBC98B" w14:textId="0730ADA8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7E2FA76B" w14:textId="40C2AE80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2B89" w14:paraId="3E25232E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E1D14DC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B5FBE9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8DF821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D74E5B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9CEA75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6DB49AC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5A603AF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6CE80CE4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D436923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2B89" w14:paraId="115EC051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C36FC8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1A41DDB" w14:textId="06B2A4C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01A1801" w14:textId="0E67933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4178FBF" w14:textId="3686D48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6F23A67" w14:textId="6D9355E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65B7431D" w14:textId="4853F84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296A450" w14:textId="5868A8D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82A5B18" w14:textId="4221186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BF56CE0" w14:textId="0AB2871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67B83" w:rsidRPr="00C62B89" w14:paraId="13F44168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04AF7A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DCCC32B" w14:textId="7DF4EBA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3683F89" w14:textId="3802046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15A2870" w14:textId="40705C1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ACE16F9" w14:textId="318A4C7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F541079" w14:textId="21A4C7E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708A669" w14:textId="4995ABC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1E4C351" w14:textId="0DEAE5D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025C49C" w14:textId="0780B4C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67B83" w:rsidRPr="00C62B89" w14:paraId="281FFA13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7DF71E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77E068D" w14:textId="6FA36B2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8CE2218" w14:textId="6B5216CC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6FEC884" w14:textId="47417E5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75F229A" w14:textId="36983DD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7BF660F" w14:textId="098985CD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4BB0785" w14:textId="7BDEC66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61C4A64" w14:textId="2C6DB7A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65EA655" w14:textId="082B6CE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67B83" w:rsidRPr="00C62B89" w14:paraId="2916DEFD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C973A8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466DC2E" w14:textId="04FD3DE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919BD22" w14:textId="023C569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4B7994D2" w14:textId="5FD2442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24F2378" w14:textId="208E7F7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1106AA5" w14:textId="15BBDDA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DD7EA52" w14:textId="6333341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F453657" w14:textId="3E617FA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D4271DB" w14:textId="3D6B708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</w:tbl>
    <w:p w14:paraId="0FF220A9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03421D30" w14:textId="77E45E52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10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Volume of interest (VOI) quantification for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tumor of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878"/>
        <w:gridCol w:w="1012"/>
        <w:gridCol w:w="981"/>
        <w:gridCol w:w="840"/>
        <w:gridCol w:w="8"/>
        <w:gridCol w:w="1120"/>
        <w:gridCol w:w="832"/>
        <w:gridCol w:w="8"/>
        <w:gridCol w:w="1120"/>
        <w:gridCol w:w="832"/>
        <w:gridCol w:w="8"/>
      </w:tblGrid>
      <w:tr w:rsidR="00C67B83" w:rsidRPr="00C67B83" w14:paraId="0EAD64D0" w14:textId="77777777" w:rsidTr="00CF5C5C">
        <w:trPr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0A554F" w14:textId="5E3F9EFE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take (%IA/cc)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67778745" w14:textId="0F17D59D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gridSpan w:val="3"/>
            <w:shd w:val="clear" w:color="auto" w:fill="auto"/>
            <w:noWrap/>
            <w:vAlign w:val="bottom"/>
            <w:hideMark/>
          </w:tcPr>
          <w:p w14:paraId="6F8D5E85" w14:textId="363E525B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1D700935" w14:textId="2864261A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3"/>
            <w:shd w:val="clear" w:color="auto" w:fill="auto"/>
            <w:noWrap/>
            <w:vAlign w:val="bottom"/>
            <w:hideMark/>
          </w:tcPr>
          <w:p w14:paraId="6E1DF784" w14:textId="696E46C6" w:rsidR="00C67B83" w:rsidRPr="00C67B83" w:rsidRDefault="00C67B83" w:rsidP="00CF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f-INV34-6 (GD2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7B83" w:rsidRPr="00C67B83" w14:paraId="3ECF4199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013BB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35D494E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D1FD0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E56251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F996AB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7215DE68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C023624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  <w:hideMark/>
          </w:tcPr>
          <w:p w14:paraId="0BE3CE6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D714E22" w14:textId="77777777" w:rsidR="00C67B83" w:rsidRPr="00C67B83" w:rsidRDefault="00C67B83" w:rsidP="00CF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7B83" w:rsidRPr="00C67B83" w14:paraId="4B9FD18B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145CDB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83B01F9" w14:textId="0BEFAE5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AC75AB7" w14:textId="04FF62D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CEFED3B" w14:textId="547FD741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B6CC69A" w14:textId="4771A9D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70BD76F" w14:textId="6E8D4CA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C54C732" w14:textId="3DC3BC8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B6A8507" w14:textId="192450B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07E62C4" w14:textId="2138ABB6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67B83" w:rsidRPr="00C67B83" w14:paraId="3209573A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D36A141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3D519B3" w14:textId="16201FF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147AEC2" w14:textId="6976043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608344D" w14:textId="6F8C9D8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3CB300F" w14:textId="00832A7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34FF913B" w14:textId="42FFFD1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B735FD9" w14:textId="719DB64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2430D263" w14:textId="4A675D7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003EF8B" w14:textId="7A79B91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67B83" w:rsidRPr="00C67B83" w14:paraId="6B28512D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641A99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A5D2EAB" w14:textId="2ABF2BF5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3D43877" w14:textId="0306264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F870366" w14:textId="1DF653B2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99A358D" w14:textId="0DF5A378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4C051F5D" w14:textId="238CE7DF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B911503" w14:textId="6FA80F1B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07E01951" w14:textId="1D586863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B37EA67" w14:textId="63A94EE4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C67B83" w:rsidRPr="00C67B83" w14:paraId="214B7C78" w14:textId="77777777" w:rsidTr="00CF5C5C">
        <w:trPr>
          <w:gridAfter w:val="1"/>
          <w:wAfter w:w="8" w:type="dxa"/>
          <w:trHeight w:val="288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BF0A70" w14:textId="7777777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0000B22" w14:textId="7144721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CB7E3C8" w14:textId="69DADB5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5AA2DA0" w14:textId="0C1C73FE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CA50EEA" w14:textId="3A9A8847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133A2544" w14:textId="556ADDB0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8B457BA" w14:textId="7FC7973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8" w:type="dxa"/>
            <w:gridSpan w:val="2"/>
            <w:shd w:val="clear" w:color="auto" w:fill="auto"/>
            <w:noWrap/>
            <w:vAlign w:val="bottom"/>
          </w:tcPr>
          <w:p w14:paraId="799652FC" w14:textId="27019AA9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6FA7447" w14:textId="0397125A" w:rsidR="00C67B83" w:rsidRPr="00C67B83" w:rsidRDefault="00C67B83" w:rsidP="00C67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</w:tbl>
    <w:p w14:paraId="7AA31EDB" w14:textId="77777777" w:rsidR="00C67B83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13F9B925" w14:textId="04FE4A1F" w:rsidR="00C62B89" w:rsidRDefault="00C67B83" w:rsidP="002C12BA">
      <w:pPr>
        <w:rPr>
          <w:rFonts w:ascii="Times" w:hAnsi="Times" w:cs="Times"/>
          <w:color w:val="000000" w:themeColor="text1"/>
          <w:sz w:val="24"/>
          <w:szCs w:val="24"/>
        </w:rPr>
      </w:pPr>
      <w:r w:rsidRPr="00C62B89">
        <w:rPr>
          <w:rFonts w:ascii="Times" w:hAnsi="Times" w:cs="Times"/>
          <w:b/>
          <w:bCs/>
          <w:color w:val="000000" w:themeColor="text1"/>
          <w:sz w:val="24"/>
          <w:szCs w:val="24"/>
        </w:rPr>
        <w:t>Table S11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2B89">
        <w:rPr>
          <w:rFonts w:ascii="Times" w:hAnsi="Times" w:cs="Times"/>
          <w:color w:val="000000" w:themeColor="text1"/>
          <w:sz w:val="24"/>
          <w:szCs w:val="24"/>
        </w:rPr>
        <w:t xml:space="preserve">Ex vivo quantification for the biodistribution of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proofErr w:type="gram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</w:t>
      </w:r>
      <w:proofErr w:type="gram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9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Zr]Zr-</w:t>
      </w:r>
      <w:proofErr w:type="spellStart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U in the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="00C62B89" w:rsidRP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GD2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>/h</w:t>
      </w:r>
      <w:r w:rsidR="00177AB4">
        <w:rPr>
          <w:rFonts w:ascii="Times New Roman" w:eastAsia="Times New Roman" w:hAnsi="Times New Roman" w:cs="Times New Roman"/>
          <w:color w:val="000000"/>
          <w:sz w:val="24"/>
          <w:szCs w:val="24"/>
        </w:rPr>
        <w:t>B7-H3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62B89" w:rsidRPr="00265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78 </w:t>
      </w:r>
      <w:r w:rsidR="00C62B89">
        <w:rPr>
          <w:rFonts w:ascii="Times New Roman" w:eastAsia="Times New Roman" w:hAnsi="Times New Roman" w:cs="Times New Roman"/>
          <w:color w:val="000000"/>
          <w:sz w:val="24"/>
          <w:szCs w:val="24"/>
        </w:rPr>
        <w:t>tumor models (n=3-5).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106"/>
        <w:gridCol w:w="874"/>
        <w:gridCol w:w="1106"/>
        <w:gridCol w:w="874"/>
        <w:gridCol w:w="1017"/>
        <w:gridCol w:w="943"/>
        <w:gridCol w:w="1095"/>
        <w:gridCol w:w="865"/>
      </w:tblGrid>
      <w:tr w:rsidR="00C62B89" w:rsidRPr="00C62B89" w14:paraId="7BEF9F79" w14:textId="77777777" w:rsidTr="00C62B89">
        <w:trPr>
          <w:trHeight w:val="288"/>
        </w:trPr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6A62CA3B" w14:textId="77777777" w:rsidR="00C62B89" w:rsidRPr="00C62B89" w:rsidRDefault="00C62B89" w:rsidP="00C62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uptake (%IA/g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F5216F" w14:textId="6040A84F" w:rsidR="00C62B89" w:rsidRPr="00C62B89" w:rsidRDefault="00C62B89" w:rsidP="00C62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107DA8" w14:textId="438F7D1B" w:rsidR="00C62B89" w:rsidRPr="00C62B89" w:rsidRDefault="00C62B89" w:rsidP="00C62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V34-6 (GD2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68B18A3E" w14:textId="327ACDFC" w:rsidR="00C62B89" w:rsidRPr="00C62B89" w:rsidRDefault="00C62B89" w:rsidP="00C62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NU (GD2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7E116228" w14:textId="3B1B4D78" w:rsidR="00C62B89" w:rsidRPr="00C62B89" w:rsidRDefault="00C62B89" w:rsidP="00C62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  <w:proofErr w:type="gramStart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]Zr</w:t>
            </w:r>
            <w:proofErr w:type="gramEnd"/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V34-6 (GD2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177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2B89" w:rsidRPr="00C62B89" w14:paraId="37C960C6" w14:textId="77777777" w:rsidTr="00C62B89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2C5EA68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DBE5E96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B3F9348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02157D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FF1835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0505AC8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5B786F9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CC1A98B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C91FDFA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62B89" w:rsidRPr="00C62B89" w14:paraId="4C17EF98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256A2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012625C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C5457A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B2D77E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01B6F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ED60D4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4C86948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77BDF2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62D8A1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C62B89" w:rsidRPr="00C62B89" w14:paraId="31BABE0F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F86A4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EED150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4D548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B0EA4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179B5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BAEA59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6130438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95AFE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38B4AA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C62B89" w:rsidRPr="00C62B89" w14:paraId="258F3F03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A086F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5C272F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C2975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7341A3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DE089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FB8E0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185477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1126EC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B31838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62B89" w:rsidRPr="00C62B89" w14:paraId="4278229C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12AB0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77F583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66F06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7212D0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CA4E2C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25D0E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FCB8BA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BA455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B01E34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C62B89" w:rsidRPr="00C62B89" w14:paraId="3C4CE55D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48707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54CCE8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9C6A6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AB15A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6AD43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5C9B1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7B7DD6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3B4F2D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FD3D2D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C62B89" w:rsidRPr="00C62B89" w14:paraId="48E9F8FC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7F766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5AB035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ACAB46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73387E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F0887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B14E18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90DE66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4BF43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DE5188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C62B89" w:rsidRPr="00C62B89" w14:paraId="4E609C2A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1B982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36818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13CE9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4E959B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7227ED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67F58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C42776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EBC24C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B89BE9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62B89" w:rsidRPr="00C62B89" w14:paraId="7F6B0146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3C8C7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84A6C1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2244B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FB2F27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0C1B0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7632C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78829C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B7BDC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CF8CA0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62B89" w:rsidRPr="00C62B89" w14:paraId="448CF400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CC401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59831A8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B5C4F6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A51DD6C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A839B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BB3E9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35D965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5CDC1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D738A4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C62B89" w:rsidRPr="00C62B89" w14:paraId="42F0B41F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989E6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7AC3DF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D1AE28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12F95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F3688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FDBD3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F4FB27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F7EDC9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0E0964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62B89" w:rsidRPr="00C62B89" w14:paraId="77BDC75F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ADCCF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835C473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BE1BA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538F359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DC70F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E60F65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FE9457E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1BEEA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19E7A1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62B89" w:rsidRPr="00C62B89" w14:paraId="29FABC89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6889D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803C7AE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4100D1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6D4067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0A24BC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2FF7A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23D3DE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7BA3A6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C41F90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62B89" w:rsidRPr="00C62B89" w14:paraId="68B265BF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FA273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A7BE9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4866A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196D16F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ED751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B14D8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5F7A536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889BD72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735741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C62B89" w:rsidRPr="00C62B89" w14:paraId="782B6B80" w14:textId="77777777" w:rsidTr="00C62B8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64BB9" w14:textId="77777777" w:rsidR="00C62B89" w:rsidRPr="00C62B89" w:rsidRDefault="00C62B89" w:rsidP="00C62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9C3AAEE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816B8B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076960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622BFD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3E77E1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589CCF4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887ACA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8DB8287" w14:textId="77777777" w:rsidR="00C62B89" w:rsidRPr="00C62B89" w:rsidRDefault="00C62B89" w:rsidP="00C62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7C4AB6B5" w14:textId="77777777" w:rsidR="00C62B89" w:rsidRPr="007B7030" w:rsidRDefault="00C62B89" w:rsidP="002C12BA">
      <w:pPr>
        <w:rPr>
          <w:rFonts w:ascii="Times" w:hAnsi="Times" w:cs="Times"/>
          <w:color w:val="000000" w:themeColor="text1"/>
          <w:sz w:val="24"/>
          <w:szCs w:val="24"/>
        </w:rPr>
      </w:pPr>
    </w:p>
    <w:sectPr w:rsidR="00C62B89" w:rsidRPr="007B7030" w:rsidSect="00080D46">
      <w:footerReference w:type="default" r:id="rId17"/>
      <w:head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2397D" w14:textId="77777777" w:rsidR="00475B8C" w:rsidRDefault="00475B8C" w:rsidP="005C7BA7">
      <w:pPr>
        <w:spacing w:after="0" w:line="240" w:lineRule="auto"/>
      </w:pPr>
      <w:r>
        <w:separator/>
      </w:r>
    </w:p>
  </w:endnote>
  <w:endnote w:type="continuationSeparator" w:id="0">
    <w:p w14:paraId="51914AEC" w14:textId="77777777" w:rsidR="00475B8C" w:rsidRDefault="00475B8C" w:rsidP="005C7BA7">
      <w:pPr>
        <w:spacing w:after="0" w:line="240" w:lineRule="auto"/>
      </w:pPr>
      <w:r>
        <w:continuationSeparator/>
      </w:r>
    </w:p>
  </w:endnote>
  <w:endnote w:type="continuationNotice" w:id="1">
    <w:p w14:paraId="2874AEDA" w14:textId="77777777" w:rsidR="00475B8C" w:rsidRDefault="00475B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DE3F2E" w14:textId="28611A9D" w:rsidR="000B3256" w:rsidRPr="0076557E" w:rsidRDefault="000B3256" w:rsidP="000B3256">
    <w:pPr>
      <w:pStyle w:val="Footer"/>
      <w:tabs>
        <w:tab w:val="clear" w:pos="4680"/>
        <w:tab w:val="clear" w:pos="9360"/>
        <w:tab w:val="right" w:pos="129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F3C5D" w14:textId="77777777" w:rsidR="00475B8C" w:rsidRDefault="00475B8C" w:rsidP="005C7BA7">
      <w:pPr>
        <w:spacing w:after="0" w:line="240" w:lineRule="auto"/>
      </w:pPr>
      <w:r>
        <w:separator/>
      </w:r>
    </w:p>
  </w:footnote>
  <w:footnote w:type="continuationSeparator" w:id="0">
    <w:p w14:paraId="645F8D80" w14:textId="77777777" w:rsidR="00475B8C" w:rsidRDefault="00475B8C" w:rsidP="005C7BA7">
      <w:pPr>
        <w:spacing w:after="0" w:line="240" w:lineRule="auto"/>
      </w:pPr>
      <w:r>
        <w:continuationSeparator/>
      </w:r>
    </w:p>
  </w:footnote>
  <w:footnote w:type="continuationNotice" w:id="1">
    <w:p w14:paraId="43FFF8CB" w14:textId="77777777" w:rsidR="00475B8C" w:rsidRDefault="00475B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  <w:sz w:val="24"/>
        <w:szCs w:val="24"/>
      </w:rPr>
      <w:id w:val="10989937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198C44" w14:textId="77777777" w:rsidR="000B3256" w:rsidRPr="000B3256" w:rsidRDefault="000B3256" w:rsidP="000B3256">
        <w:pPr>
          <w:pStyle w:val="Header"/>
          <w:jc w:val="right"/>
          <w:rPr>
            <w:rFonts w:ascii="Arial" w:hAnsi="Arial" w:cs="Arial"/>
            <w:sz w:val="24"/>
            <w:szCs w:val="24"/>
          </w:rPr>
        </w:pPr>
        <w:r w:rsidRPr="000B3256">
          <w:rPr>
            <w:rFonts w:ascii="Arial" w:hAnsi="Arial" w:cs="Arial"/>
            <w:sz w:val="24"/>
            <w:szCs w:val="24"/>
          </w:rPr>
          <w:fldChar w:fldCharType="begin"/>
        </w:r>
        <w:r w:rsidRPr="000B325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0B3256">
          <w:rPr>
            <w:rFonts w:ascii="Arial" w:hAnsi="Arial" w:cs="Arial"/>
            <w:sz w:val="24"/>
            <w:szCs w:val="24"/>
          </w:rPr>
          <w:fldChar w:fldCharType="separate"/>
        </w:r>
        <w:r w:rsidRPr="000B3256">
          <w:rPr>
            <w:rFonts w:ascii="Arial" w:hAnsi="Arial" w:cs="Arial"/>
            <w:noProof/>
            <w:sz w:val="24"/>
            <w:szCs w:val="24"/>
          </w:rPr>
          <w:t>2</w:t>
        </w:r>
        <w:r w:rsidRPr="000B325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C45E1"/>
    <w:multiLevelType w:val="multilevel"/>
    <w:tmpl w:val="166ED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635594"/>
    <w:multiLevelType w:val="hybridMultilevel"/>
    <w:tmpl w:val="9796DFC8"/>
    <w:lvl w:ilvl="0" w:tplc="2FDA3B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C20EE"/>
    <w:multiLevelType w:val="hybridMultilevel"/>
    <w:tmpl w:val="2166CED0"/>
    <w:lvl w:ilvl="0" w:tplc="6DEC80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0438CE"/>
    <w:multiLevelType w:val="hybridMultilevel"/>
    <w:tmpl w:val="EF72944A"/>
    <w:lvl w:ilvl="0" w:tplc="151E5EF6">
      <w:start w:val="4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33388"/>
    <w:multiLevelType w:val="hybridMultilevel"/>
    <w:tmpl w:val="1EFE70BE"/>
    <w:lvl w:ilvl="0" w:tplc="E0E41BC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44709A"/>
    <w:multiLevelType w:val="hybridMultilevel"/>
    <w:tmpl w:val="3A02D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DB6432"/>
    <w:multiLevelType w:val="hybridMultilevel"/>
    <w:tmpl w:val="A0A8FD62"/>
    <w:lvl w:ilvl="0" w:tplc="E35833DC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607275">
    <w:abstractNumId w:val="6"/>
  </w:num>
  <w:num w:numId="2" w16cid:durableId="620308916">
    <w:abstractNumId w:val="2"/>
  </w:num>
  <w:num w:numId="3" w16cid:durableId="951934504">
    <w:abstractNumId w:val="1"/>
  </w:num>
  <w:num w:numId="4" w16cid:durableId="944922290">
    <w:abstractNumId w:val="0"/>
  </w:num>
  <w:num w:numId="5" w16cid:durableId="1589969582">
    <w:abstractNumId w:val="3"/>
  </w:num>
  <w:num w:numId="6" w16cid:durableId="1988388619">
    <w:abstractNumId w:val="5"/>
  </w:num>
  <w:num w:numId="7" w16cid:durableId="12791407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CD"/>
    <w:rsid w:val="00000989"/>
    <w:rsid w:val="000009B3"/>
    <w:rsid w:val="00000DFF"/>
    <w:rsid w:val="0000124A"/>
    <w:rsid w:val="00001311"/>
    <w:rsid w:val="00001886"/>
    <w:rsid w:val="00002099"/>
    <w:rsid w:val="00004657"/>
    <w:rsid w:val="00004810"/>
    <w:rsid w:val="000049C8"/>
    <w:rsid w:val="00006D7A"/>
    <w:rsid w:val="00007A18"/>
    <w:rsid w:val="00007D1D"/>
    <w:rsid w:val="00010804"/>
    <w:rsid w:val="00011001"/>
    <w:rsid w:val="00012008"/>
    <w:rsid w:val="000130EA"/>
    <w:rsid w:val="00013385"/>
    <w:rsid w:val="00013509"/>
    <w:rsid w:val="000136EC"/>
    <w:rsid w:val="000154CA"/>
    <w:rsid w:val="00015A96"/>
    <w:rsid w:val="0001604F"/>
    <w:rsid w:val="00016415"/>
    <w:rsid w:val="000174AE"/>
    <w:rsid w:val="00017A3B"/>
    <w:rsid w:val="0002055B"/>
    <w:rsid w:val="00020A9A"/>
    <w:rsid w:val="00020C16"/>
    <w:rsid w:val="000227D6"/>
    <w:rsid w:val="00022A5C"/>
    <w:rsid w:val="00024352"/>
    <w:rsid w:val="000243B0"/>
    <w:rsid w:val="00024489"/>
    <w:rsid w:val="00024AD7"/>
    <w:rsid w:val="00025122"/>
    <w:rsid w:val="0002544C"/>
    <w:rsid w:val="00025B64"/>
    <w:rsid w:val="00025C45"/>
    <w:rsid w:val="00025F13"/>
    <w:rsid w:val="0002621C"/>
    <w:rsid w:val="00027021"/>
    <w:rsid w:val="0002709B"/>
    <w:rsid w:val="000272E1"/>
    <w:rsid w:val="00027BC9"/>
    <w:rsid w:val="000300DA"/>
    <w:rsid w:val="000306A9"/>
    <w:rsid w:val="000306C6"/>
    <w:rsid w:val="0003104F"/>
    <w:rsid w:val="000310B8"/>
    <w:rsid w:val="00031D65"/>
    <w:rsid w:val="00032254"/>
    <w:rsid w:val="00032255"/>
    <w:rsid w:val="000325C1"/>
    <w:rsid w:val="0003264C"/>
    <w:rsid w:val="000330A7"/>
    <w:rsid w:val="00033E69"/>
    <w:rsid w:val="0003464B"/>
    <w:rsid w:val="000351BB"/>
    <w:rsid w:val="0003521E"/>
    <w:rsid w:val="00035233"/>
    <w:rsid w:val="00035D60"/>
    <w:rsid w:val="0003658A"/>
    <w:rsid w:val="0003693A"/>
    <w:rsid w:val="00036A54"/>
    <w:rsid w:val="00036E3B"/>
    <w:rsid w:val="00037CDB"/>
    <w:rsid w:val="00040DDB"/>
    <w:rsid w:val="00041E68"/>
    <w:rsid w:val="00043144"/>
    <w:rsid w:val="000448BB"/>
    <w:rsid w:val="00045121"/>
    <w:rsid w:val="0004536E"/>
    <w:rsid w:val="000457A9"/>
    <w:rsid w:val="00046272"/>
    <w:rsid w:val="00046E87"/>
    <w:rsid w:val="000470E0"/>
    <w:rsid w:val="0004797D"/>
    <w:rsid w:val="000479A6"/>
    <w:rsid w:val="0005035F"/>
    <w:rsid w:val="00050D38"/>
    <w:rsid w:val="00051A82"/>
    <w:rsid w:val="00051C36"/>
    <w:rsid w:val="000529DF"/>
    <w:rsid w:val="000529F7"/>
    <w:rsid w:val="00052EE9"/>
    <w:rsid w:val="00053723"/>
    <w:rsid w:val="000537D2"/>
    <w:rsid w:val="00054475"/>
    <w:rsid w:val="000551BD"/>
    <w:rsid w:val="00055254"/>
    <w:rsid w:val="000554F2"/>
    <w:rsid w:val="000564E3"/>
    <w:rsid w:val="00056875"/>
    <w:rsid w:val="00056B85"/>
    <w:rsid w:val="00056BEF"/>
    <w:rsid w:val="00056CF4"/>
    <w:rsid w:val="000578EB"/>
    <w:rsid w:val="000579D2"/>
    <w:rsid w:val="000601EE"/>
    <w:rsid w:val="000614B0"/>
    <w:rsid w:val="00061A66"/>
    <w:rsid w:val="00061B4C"/>
    <w:rsid w:val="00061C5D"/>
    <w:rsid w:val="00061DD7"/>
    <w:rsid w:val="00061EB5"/>
    <w:rsid w:val="000623CC"/>
    <w:rsid w:val="00062555"/>
    <w:rsid w:val="00062F5E"/>
    <w:rsid w:val="00063869"/>
    <w:rsid w:val="000638B6"/>
    <w:rsid w:val="00065267"/>
    <w:rsid w:val="00065649"/>
    <w:rsid w:val="00066304"/>
    <w:rsid w:val="000667FB"/>
    <w:rsid w:val="00066DDD"/>
    <w:rsid w:val="00067556"/>
    <w:rsid w:val="00070637"/>
    <w:rsid w:val="00070668"/>
    <w:rsid w:val="000706B7"/>
    <w:rsid w:val="0007107F"/>
    <w:rsid w:val="0007150D"/>
    <w:rsid w:val="00071688"/>
    <w:rsid w:val="0007226B"/>
    <w:rsid w:val="000724C8"/>
    <w:rsid w:val="0007337A"/>
    <w:rsid w:val="00073DD0"/>
    <w:rsid w:val="00073EF6"/>
    <w:rsid w:val="00074C94"/>
    <w:rsid w:val="00074E9A"/>
    <w:rsid w:val="00075BEF"/>
    <w:rsid w:val="00076855"/>
    <w:rsid w:val="00076AD8"/>
    <w:rsid w:val="00076BD8"/>
    <w:rsid w:val="00076D4B"/>
    <w:rsid w:val="00080B75"/>
    <w:rsid w:val="00080D46"/>
    <w:rsid w:val="00081C32"/>
    <w:rsid w:val="00082123"/>
    <w:rsid w:val="000821F4"/>
    <w:rsid w:val="00082C27"/>
    <w:rsid w:val="000834C8"/>
    <w:rsid w:val="00083521"/>
    <w:rsid w:val="00084076"/>
    <w:rsid w:val="00084462"/>
    <w:rsid w:val="000859A6"/>
    <w:rsid w:val="00085B47"/>
    <w:rsid w:val="00085DFE"/>
    <w:rsid w:val="00085FDC"/>
    <w:rsid w:val="000861DA"/>
    <w:rsid w:val="00086691"/>
    <w:rsid w:val="00086B8A"/>
    <w:rsid w:val="0008740A"/>
    <w:rsid w:val="00087FE4"/>
    <w:rsid w:val="00090422"/>
    <w:rsid w:val="00090776"/>
    <w:rsid w:val="000907EC"/>
    <w:rsid w:val="00091800"/>
    <w:rsid w:val="00092A3C"/>
    <w:rsid w:val="00092BB1"/>
    <w:rsid w:val="00092C87"/>
    <w:rsid w:val="000931D6"/>
    <w:rsid w:val="00093941"/>
    <w:rsid w:val="00094C6B"/>
    <w:rsid w:val="0009564E"/>
    <w:rsid w:val="000962EB"/>
    <w:rsid w:val="00096DF6"/>
    <w:rsid w:val="0009702E"/>
    <w:rsid w:val="000A033F"/>
    <w:rsid w:val="000A11D4"/>
    <w:rsid w:val="000A2088"/>
    <w:rsid w:val="000A2D2D"/>
    <w:rsid w:val="000A3EF5"/>
    <w:rsid w:val="000A3F3B"/>
    <w:rsid w:val="000A4AF2"/>
    <w:rsid w:val="000A4BF2"/>
    <w:rsid w:val="000A4C72"/>
    <w:rsid w:val="000A5173"/>
    <w:rsid w:val="000A77E1"/>
    <w:rsid w:val="000B0045"/>
    <w:rsid w:val="000B0A5D"/>
    <w:rsid w:val="000B0BB8"/>
    <w:rsid w:val="000B1A31"/>
    <w:rsid w:val="000B277E"/>
    <w:rsid w:val="000B3256"/>
    <w:rsid w:val="000B34A7"/>
    <w:rsid w:val="000B417C"/>
    <w:rsid w:val="000B5213"/>
    <w:rsid w:val="000B5468"/>
    <w:rsid w:val="000B55A8"/>
    <w:rsid w:val="000B607B"/>
    <w:rsid w:val="000B62BA"/>
    <w:rsid w:val="000B6A5D"/>
    <w:rsid w:val="000B6E3A"/>
    <w:rsid w:val="000B7139"/>
    <w:rsid w:val="000B72BC"/>
    <w:rsid w:val="000C0271"/>
    <w:rsid w:val="000C0A6F"/>
    <w:rsid w:val="000C0B32"/>
    <w:rsid w:val="000C0BA0"/>
    <w:rsid w:val="000C0CE2"/>
    <w:rsid w:val="000C10D9"/>
    <w:rsid w:val="000C210F"/>
    <w:rsid w:val="000C274C"/>
    <w:rsid w:val="000C2F31"/>
    <w:rsid w:val="000C3436"/>
    <w:rsid w:val="000C445E"/>
    <w:rsid w:val="000C454C"/>
    <w:rsid w:val="000C4E11"/>
    <w:rsid w:val="000C4EFD"/>
    <w:rsid w:val="000C5179"/>
    <w:rsid w:val="000C604C"/>
    <w:rsid w:val="000C66A9"/>
    <w:rsid w:val="000C6B5F"/>
    <w:rsid w:val="000C6BB6"/>
    <w:rsid w:val="000C736B"/>
    <w:rsid w:val="000C76D1"/>
    <w:rsid w:val="000C7C9A"/>
    <w:rsid w:val="000C7DB3"/>
    <w:rsid w:val="000D0895"/>
    <w:rsid w:val="000D1D0B"/>
    <w:rsid w:val="000D2B1F"/>
    <w:rsid w:val="000D3B81"/>
    <w:rsid w:val="000D3D23"/>
    <w:rsid w:val="000D404C"/>
    <w:rsid w:val="000D46B8"/>
    <w:rsid w:val="000D46C4"/>
    <w:rsid w:val="000D4906"/>
    <w:rsid w:val="000D5B00"/>
    <w:rsid w:val="000D5B17"/>
    <w:rsid w:val="000D5B9F"/>
    <w:rsid w:val="000D5F31"/>
    <w:rsid w:val="000D6367"/>
    <w:rsid w:val="000D63DE"/>
    <w:rsid w:val="000D6569"/>
    <w:rsid w:val="000D76A4"/>
    <w:rsid w:val="000D7F01"/>
    <w:rsid w:val="000E0886"/>
    <w:rsid w:val="000E124E"/>
    <w:rsid w:val="000E12AA"/>
    <w:rsid w:val="000E1F6D"/>
    <w:rsid w:val="000E2B70"/>
    <w:rsid w:val="000E3182"/>
    <w:rsid w:val="000E37B6"/>
    <w:rsid w:val="000E37C2"/>
    <w:rsid w:val="000E3DA0"/>
    <w:rsid w:val="000E4240"/>
    <w:rsid w:val="000E4280"/>
    <w:rsid w:val="000E475A"/>
    <w:rsid w:val="000E62DC"/>
    <w:rsid w:val="000E65F5"/>
    <w:rsid w:val="000E78B9"/>
    <w:rsid w:val="000F0658"/>
    <w:rsid w:val="000F0A7F"/>
    <w:rsid w:val="000F1777"/>
    <w:rsid w:val="000F1F19"/>
    <w:rsid w:val="000F2604"/>
    <w:rsid w:val="000F2C7D"/>
    <w:rsid w:val="000F2F21"/>
    <w:rsid w:val="000F329D"/>
    <w:rsid w:val="000F3775"/>
    <w:rsid w:val="000F4178"/>
    <w:rsid w:val="000F584A"/>
    <w:rsid w:val="000F66B0"/>
    <w:rsid w:val="000F6B9C"/>
    <w:rsid w:val="000F6BC1"/>
    <w:rsid w:val="000F79A7"/>
    <w:rsid w:val="00100175"/>
    <w:rsid w:val="00100B4D"/>
    <w:rsid w:val="00100F6F"/>
    <w:rsid w:val="001010F0"/>
    <w:rsid w:val="00101134"/>
    <w:rsid w:val="0010130B"/>
    <w:rsid w:val="00101445"/>
    <w:rsid w:val="00101E66"/>
    <w:rsid w:val="001021C6"/>
    <w:rsid w:val="00103B65"/>
    <w:rsid w:val="00104B38"/>
    <w:rsid w:val="00104B8E"/>
    <w:rsid w:val="0010552C"/>
    <w:rsid w:val="00105A86"/>
    <w:rsid w:val="00106389"/>
    <w:rsid w:val="00107898"/>
    <w:rsid w:val="00107D01"/>
    <w:rsid w:val="00107D1F"/>
    <w:rsid w:val="001106E7"/>
    <w:rsid w:val="00110D5B"/>
    <w:rsid w:val="001124D6"/>
    <w:rsid w:val="00113238"/>
    <w:rsid w:val="00113760"/>
    <w:rsid w:val="00113C98"/>
    <w:rsid w:val="00113CB3"/>
    <w:rsid w:val="0011494E"/>
    <w:rsid w:val="001150C3"/>
    <w:rsid w:val="001154A1"/>
    <w:rsid w:val="00115765"/>
    <w:rsid w:val="00115B92"/>
    <w:rsid w:val="001161F6"/>
    <w:rsid w:val="001165D5"/>
    <w:rsid w:val="00117DFE"/>
    <w:rsid w:val="00121542"/>
    <w:rsid w:val="0012226B"/>
    <w:rsid w:val="001229B6"/>
    <w:rsid w:val="00123028"/>
    <w:rsid w:val="0012314C"/>
    <w:rsid w:val="0012318D"/>
    <w:rsid w:val="001240E8"/>
    <w:rsid w:val="0012455C"/>
    <w:rsid w:val="0012487A"/>
    <w:rsid w:val="00124BE8"/>
    <w:rsid w:val="00125929"/>
    <w:rsid w:val="00125A22"/>
    <w:rsid w:val="001264D5"/>
    <w:rsid w:val="0012693E"/>
    <w:rsid w:val="00126A63"/>
    <w:rsid w:val="00126E7A"/>
    <w:rsid w:val="00127258"/>
    <w:rsid w:val="0012725C"/>
    <w:rsid w:val="00127BBC"/>
    <w:rsid w:val="00130354"/>
    <w:rsid w:val="00130B05"/>
    <w:rsid w:val="001318FA"/>
    <w:rsid w:val="001325BA"/>
    <w:rsid w:val="001325CC"/>
    <w:rsid w:val="00134640"/>
    <w:rsid w:val="00134753"/>
    <w:rsid w:val="00134C5D"/>
    <w:rsid w:val="00134D54"/>
    <w:rsid w:val="001353CA"/>
    <w:rsid w:val="00135E09"/>
    <w:rsid w:val="00136CAC"/>
    <w:rsid w:val="001371CB"/>
    <w:rsid w:val="00137375"/>
    <w:rsid w:val="00137A26"/>
    <w:rsid w:val="001402B4"/>
    <w:rsid w:val="00141633"/>
    <w:rsid w:val="00141F0C"/>
    <w:rsid w:val="001425B4"/>
    <w:rsid w:val="00144033"/>
    <w:rsid w:val="001444C1"/>
    <w:rsid w:val="00144636"/>
    <w:rsid w:val="00144692"/>
    <w:rsid w:val="00145764"/>
    <w:rsid w:val="001458EE"/>
    <w:rsid w:val="00145A5A"/>
    <w:rsid w:val="00146568"/>
    <w:rsid w:val="001466C3"/>
    <w:rsid w:val="00146772"/>
    <w:rsid w:val="001467E9"/>
    <w:rsid w:val="00146C42"/>
    <w:rsid w:val="00150CE9"/>
    <w:rsid w:val="001519F5"/>
    <w:rsid w:val="00151D7B"/>
    <w:rsid w:val="0015239C"/>
    <w:rsid w:val="00152981"/>
    <w:rsid w:val="00152A7F"/>
    <w:rsid w:val="00152B65"/>
    <w:rsid w:val="00152BCA"/>
    <w:rsid w:val="00153052"/>
    <w:rsid w:val="0015324E"/>
    <w:rsid w:val="00153652"/>
    <w:rsid w:val="00153846"/>
    <w:rsid w:val="00153AEE"/>
    <w:rsid w:val="001540E6"/>
    <w:rsid w:val="00154660"/>
    <w:rsid w:val="00154860"/>
    <w:rsid w:val="00154913"/>
    <w:rsid w:val="00155148"/>
    <w:rsid w:val="001551A7"/>
    <w:rsid w:val="001556A0"/>
    <w:rsid w:val="0015585F"/>
    <w:rsid w:val="00155B1E"/>
    <w:rsid w:val="00156040"/>
    <w:rsid w:val="0015636C"/>
    <w:rsid w:val="00156B21"/>
    <w:rsid w:val="00157524"/>
    <w:rsid w:val="00157994"/>
    <w:rsid w:val="00157A8C"/>
    <w:rsid w:val="00157DA3"/>
    <w:rsid w:val="001608D1"/>
    <w:rsid w:val="00161875"/>
    <w:rsid w:val="0016208B"/>
    <w:rsid w:val="0016302A"/>
    <w:rsid w:val="0016303D"/>
    <w:rsid w:val="001630B2"/>
    <w:rsid w:val="00163A31"/>
    <w:rsid w:val="00164684"/>
    <w:rsid w:val="001649E3"/>
    <w:rsid w:val="00164A41"/>
    <w:rsid w:val="001652AC"/>
    <w:rsid w:val="001653EE"/>
    <w:rsid w:val="00165E4E"/>
    <w:rsid w:val="001662E9"/>
    <w:rsid w:val="001663ED"/>
    <w:rsid w:val="00166E4A"/>
    <w:rsid w:val="00167246"/>
    <w:rsid w:val="001675CA"/>
    <w:rsid w:val="001679F5"/>
    <w:rsid w:val="0017048E"/>
    <w:rsid w:val="0017059D"/>
    <w:rsid w:val="001712A2"/>
    <w:rsid w:val="001722EF"/>
    <w:rsid w:val="00172682"/>
    <w:rsid w:val="0017280B"/>
    <w:rsid w:val="00172D86"/>
    <w:rsid w:val="001732D5"/>
    <w:rsid w:val="00173458"/>
    <w:rsid w:val="00173A77"/>
    <w:rsid w:val="00173B35"/>
    <w:rsid w:val="00173F0D"/>
    <w:rsid w:val="0017497E"/>
    <w:rsid w:val="00175166"/>
    <w:rsid w:val="0017597A"/>
    <w:rsid w:val="00175C0B"/>
    <w:rsid w:val="00175D3E"/>
    <w:rsid w:val="00175E6B"/>
    <w:rsid w:val="00177617"/>
    <w:rsid w:val="00177AB4"/>
    <w:rsid w:val="0018048F"/>
    <w:rsid w:val="00180F35"/>
    <w:rsid w:val="00181DF6"/>
    <w:rsid w:val="00181EC0"/>
    <w:rsid w:val="0018261B"/>
    <w:rsid w:val="00182C7C"/>
    <w:rsid w:val="001831E2"/>
    <w:rsid w:val="00184C24"/>
    <w:rsid w:val="00184E83"/>
    <w:rsid w:val="00186C3B"/>
    <w:rsid w:val="00186D35"/>
    <w:rsid w:val="00186E37"/>
    <w:rsid w:val="00187085"/>
    <w:rsid w:val="001872FE"/>
    <w:rsid w:val="00191F82"/>
    <w:rsid w:val="001920F2"/>
    <w:rsid w:val="001921C0"/>
    <w:rsid w:val="00192460"/>
    <w:rsid w:val="00192C2F"/>
    <w:rsid w:val="00192D06"/>
    <w:rsid w:val="00192DCB"/>
    <w:rsid w:val="001931A4"/>
    <w:rsid w:val="00194925"/>
    <w:rsid w:val="00194F5A"/>
    <w:rsid w:val="00196197"/>
    <w:rsid w:val="00196ADB"/>
    <w:rsid w:val="00197A48"/>
    <w:rsid w:val="00197C33"/>
    <w:rsid w:val="001A1EB5"/>
    <w:rsid w:val="001A269B"/>
    <w:rsid w:val="001A28C7"/>
    <w:rsid w:val="001A2B01"/>
    <w:rsid w:val="001A2FBD"/>
    <w:rsid w:val="001A3ED2"/>
    <w:rsid w:val="001A4107"/>
    <w:rsid w:val="001A4C39"/>
    <w:rsid w:val="001A4D8F"/>
    <w:rsid w:val="001A4F3C"/>
    <w:rsid w:val="001A5BDD"/>
    <w:rsid w:val="001A6340"/>
    <w:rsid w:val="001A6533"/>
    <w:rsid w:val="001A65D8"/>
    <w:rsid w:val="001A69A2"/>
    <w:rsid w:val="001A7244"/>
    <w:rsid w:val="001B1147"/>
    <w:rsid w:val="001B2F8F"/>
    <w:rsid w:val="001B3411"/>
    <w:rsid w:val="001B3874"/>
    <w:rsid w:val="001B4BD6"/>
    <w:rsid w:val="001B4CF7"/>
    <w:rsid w:val="001B589C"/>
    <w:rsid w:val="001B7061"/>
    <w:rsid w:val="001C09FF"/>
    <w:rsid w:val="001C0ADB"/>
    <w:rsid w:val="001C0FBD"/>
    <w:rsid w:val="001C21C0"/>
    <w:rsid w:val="001C21DD"/>
    <w:rsid w:val="001C2A90"/>
    <w:rsid w:val="001C2F84"/>
    <w:rsid w:val="001C341C"/>
    <w:rsid w:val="001C389E"/>
    <w:rsid w:val="001C3FC8"/>
    <w:rsid w:val="001C43A1"/>
    <w:rsid w:val="001C52D3"/>
    <w:rsid w:val="001C5C80"/>
    <w:rsid w:val="001C611B"/>
    <w:rsid w:val="001C77D8"/>
    <w:rsid w:val="001C7BD2"/>
    <w:rsid w:val="001C7CE2"/>
    <w:rsid w:val="001D0946"/>
    <w:rsid w:val="001D1EB7"/>
    <w:rsid w:val="001D2180"/>
    <w:rsid w:val="001D2992"/>
    <w:rsid w:val="001D3204"/>
    <w:rsid w:val="001D3326"/>
    <w:rsid w:val="001D34AA"/>
    <w:rsid w:val="001D41DC"/>
    <w:rsid w:val="001D45F0"/>
    <w:rsid w:val="001D5069"/>
    <w:rsid w:val="001D572F"/>
    <w:rsid w:val="001D617D"/>
    <w:rsid w:val="001D6577"/>
    <w:rsid w:val="001D682E"/>
    <w:rsid w:val="001D6BC9"/>
    <w:rsid w:val="001D76BD"/>
    <w:rsid w:val="001E0557"/>
    <w:rsid w:val="001E14C8"/>
    <w:rsid w:val="001E24C0"/>
    <w:rsid w:val="001E2AC0"/>
    <w:rsid w:val="001E2CFB"/>
    <w:rsid w:val="001E3144"/>
    <w:rsid w:val="001E3B84"/>
    <w:rsid w:val="001E401A"/>
    <w:rsid w:val="001E4298"/>
    <w:rsid w:val="001E4454"/>
    <w:rsid w:val="001E45F8"/>
    <w:rsid w:val="001E4E33"/>
    <w:rsid w:val="001E4EAC"/>
    <w:rsid w:val="001E5C3C"/>
    <w:rsid w:val="001E63C5"/>
    <w:rsid w:val="001E6937"/>
    <w:rsid w:val="001E6A15"/>
    <w:rsid w:val="001E77EC"/>
    <w:rsid w:val="001E7B3D"/>
    <w:rsid w:val="001F0228"/>
    <w:rsid w:val="001F0280"/>
    <w:rsid w:val="001F1593"/>
    <w:rsid w:val="001F18B1"/>
    <w:rsid w:val="001F21A2"/>
    <w:rsid w:val="001F288D"/>
    <w:rsid w:val="001F34CE"/>
    <w:rsid w:val="001F3D2D"/>
    <w:rsid w:val="001F4370"/>
    <w:rsid w:val="001F46E9"/>
    <w:rsid w:val="001F5FE6"/>
    <w:rsid w:val="001F60E3"/>
    <w:rsid w:val="001F6AD7"/>
    <w:rsid w:val="001F7223"/>
    <w:rsid w:val="00200427"/>
    <w:rsid w:val="00200777"/>
    <w:rsid w:val="0020099E"/>
    <w:rsid w:val="00200BF6"/>
    <w:rsid w:val="00200DD7"/>
    <w:rsid w:val="002017CB"/>
    <w:rsid w:val="00201B25"/>
    <w:rsid w:val="0020225C"/>
    <w:rsid w:val="00202263"/>
    <w:rsid w:val="0020265F"/>
    <w:rsid w:val="0020292A"/>
    <w:rsid w:val="00203242"/>
    <w:rsid w:val="00204118"/>
    <w:rsid w:val="00204FDB"/>
    <w:rsid w:val="00206507"/>
    <w:rsid w:val="00206511"/>
    <w:rsid w:val="00207DFA"/>
    <w:rsid w:val="00210957"/>
    <w:rsid w:val="0021117A"/>
    <w:rsid w:val="0021131F"/>
    <w:rsid w:val="002124A7"/>
    <w:rsid w:val="00213E20"/>
    <w:rsid w:val="00214894"/>
    <w:rsid w:val="00215423"/>
    <w:rsid w:val="00215774"/>
    <w:rsid w:val="002165B7"/>
    <w:rsid w:val="002165F2"/>
    <w:rsid w:val="00216851"/>
    <w:rsid w:val="002174F5"/>
    <w:rsid w:val="002176B3"/>
    <w:rsid w:val="00220743"/>
    <w:rsid w:val="00220854"/>
    <w:rsid w:val="00221905"/>
    <w:rsid w:val="0022322F"/>
    <w:rsid w:val="00223DC1"/>
    <w:rsid w:val="00224F90"/>
    <w:rsid w:val="00225278"/>
    <w:rsid w:val="002252E0"/>
    <w:rsid w:val="00225A41"/>
    <w:rsid w:val="00225A88"/>
    <w:rsid w:val="00225DBF"/>
    <w:rsid w:val="0022696A"/>
    <w:rsid w:val="002270C9"/>
    <w:rsid w:val="00230212"/>
    <w:rsid w:val="00230AC3"/>
    <w:rsid w:val="002313C0"/>
    <w:rsid w:val="00231D18"/>
    <w:rsid w:val="00232903"/>
    <w:rsid w:val="00232923"/>
    <w:rsid w:val="0023399D"/>
    <w:rsid w:val="00233FDE"/>
    <w:rsid w:val="00234089"/>
    <w:rsid w:val="0023453C"/>
    <w:rsid w:val="00234841"/>
    <w:rsid w:val="00234DA0"/>
    <w:rsid w:val="00235E67"/>
    <w:rsid w:val="00236249"/>
    <w:rsid w:val="00236B9E"/>
    <w:rsid w:val="00236F95"/>
    <w:rsid w:val="0023745D"/>
    <w:rsid w:val="0024003D"/>
    <w:rsid w:val="00240D33"/>
    <w:rsid w:val="00240F11"/>
    <w:rsid w:val="00241F15"/>
    <w:rsid w:val="00243280"/>
    <w:rsid w:val="00243A16"/>
    <w:rsid w:val="002443C8"/>
    <w:rsid w:val="0024440D"/>
    <w:rsid w:val="00245B69"/>
    <w:rsid w:val="00245DD2"/>
    <w:rsid w:val="00246BB7"/>
    <w:rsid w:val="00247C51"/>
    <w:rsid w:val="00250724"/>
    <w:rsid w:val="00250CF4"/>
    <w:rsid w:val="00253AA9"/>
    <w:rsid w:val="00254001"/>
    <w:rsid w:val="002541DF"/>
    <w:rsid w:val="002549F0"/>
    <w:rsid w:val="00255004"/>
    <w:rsid w:val="00255632"/>
    <w:rsid w:val="00256A63"/>
    <w:rsid w:val="00256B57"/>
    <w:rsid w:val="002572DE"/>
    <w:rsid w:val="002573A7"/>
    <w:rsid w:val="002573B7"/>
    <w:rsid w:val="00260866"/>
    <w:rsid w:val="002609AA"/>
    <w:rsid w:val="002625DB"/>
    <w:rsid w:val="0026371D"/>
    <w:rsid w:val="00263D1D"/>
    <w:rsid w:val="00263DA7"/>
    <w:rsid w:val="00265423"/>
    <w:rsid w:val="00265453"/>
    <w:rsid w:val="00265A1B"/>
    <w:rsid w:val="002663AA"/>
    <w:rsid w:val="00266451"/>
    <w:rsid w:val="002664E6"/>
    <w:rsid w:val="0026688C"/>
    <w:rsid w:val="00266AB3"/>
    <w:rsid w:val="0026721D"/>
    <w:rsid w:val="0026764C"/>
    <w:rsid w:val="00267C0B"/>
    <w:rsid w:val="00270B44"/>
    <w:rsid w:val="00270E99"/>
    <w:rsid w:val="0027121D"/>
    <w:rsid w:val="002715D8"/>
    <w:rsid w:val="002719DA"/>
    <w:rsid w:val="002731AD"/>
    <w:rsid w:val="002734F4"/>
    <w:rsid w:val="00274354"/>
    <w:rsid w:val="00274F84"/>
    <w:rsid w:val="00275CFE"/>
    <w:rsid w:val="00276421"/>
    <w:rsid w:val="00277859"/>
    <w:rsid w:val="00277E9A"/>
    <w:rsid w:val="002807CF"/>
    <w:rsid w:val="00281197"/>
    <w:rsid w:val="00281733"/>
    <w:rsid w:val="00281F36"/>
    <w:rsid w:val="00282382"/>
    <w:rsid w:val="00282C0E"/>
    <w:rsid w:val="00283116"/>
    <w:rsid w:val="00283304"/>
    <w:rsid w:val="00283C27"/>
    <w:rsid w:val="00283C4A"/>
    <w:rsid w:val="00283C77"/>
    <w:rsid w:val="002844AB"/>
    <w:rsid w:val="00284CA4"/>
    <w:rsid w:val="00285630"/>
    <w:rsid w:val="00286AB8"/>
    <w:rsid w:val="00287059"/>
    <w:rsid w:val="00287E91"/>
    <w:rsid w:val="002900A8"/>
    <w:rsid w:val="00290900"/>
    <w:rsid w:val="00290C06"/>
    <w:rsid w:val="00290C5C"/>
    <w:rsid w:val="00290C9C"/>
    <w:rsid w:val="00291AEC"/>
    <w:rsid w:val="0029203A"/>
    <w:rsid w:val="00292A22"/>
    <w:rsid w:val="00294350"/>
    <w:rsid w:val="00294FA3"/>
    <w:rsid w:val="00294FC0"/>
    <w:rsid w:val="0029549D"/>
    <w:rsid w:val="002958D8"/>
    <w:rsid w:val="00296C36"/>
    <w:rsid w:val="0029735E"/>
    <w:rsid w:val="002A0434"/>
    <w:rsid w:val="002A0AAC"/>
    <w:rsid w:val="002A15E9"/>
    <w:rsid w:val="002A1F05"/>
    <w:rsid w:val="002A2A9F"/>
    <w:rsid w:val="002A2AE7"/>
    <w:rsid w:val="002A3473"/>
    <w:rsid w:val="002A543A"/>
    <w:rsid w:val="002A5E30"/>
    <w:rsid w:val="002A6C78"/>
    <w:rsid w:val="002A6F04"/>
    <w:rsid w:val="002A733F"/>
    <w:rsid w:val="002B0CE0"/>
    <w:rsid w:val="002B17EC"/>
    <w:rsid w:val="002B188A"/>
    <w:rsid w:val="002B1A1A"/>
    <w:rsid w:val="002B2A95"/>
    <w:rsid w:val="002B376E"/>
    <w:rsid w:val="002B3BC7"/>
    <w:rsid w:val="002B3BE9"/>
    <w:rsid w:val="002B43A3"/>
    <w:rsid w:val="002B45B9"/>
    <w:rsid w:val="002B5307"/>
    <w:rsid w:val="002B5BD0"/>
    <w:rsid w:val="002B5C7D"/>
    <w:rsid w:val="002B5CF7"/>
    <w:rsid w:val="002B5F6B"/>
    <w:rsid w:val="002B63B4"/>
    <w:rsid w:val="002B69D6"/>
    <w:rsid w:val="002B6D36"/>
    <w:rsid w:val="002B77E6"/>
    <w:rsid w:val="002B792C"/>
    <w:rsid w:val="002B7AED"/>
    <w:rsid w:val="002C0693"/>
    <w:rsid w:val="002C0936"/>
    <w:rsid w:val="002C0E1B"/>
    <w:rsid w:val="002C0F3F"/>
    <w:rsid w:val="002C12BA"/>
    <w:rsid w:val="002C1C9F"/>
    <w:rsid w:val="002C337F"/>
    <w:rsid w:val="002C38F0"/>
    <w:rsid w:val="002C394E"/>
    <w:rsid w:val="002C3A8A"/>
    <w:rsid w:val="002C5154"/>
    <w:rsid w:val="002C5D8F"/>
    <w:rsid w:val="002C5E0D"/>
    <w:rsid w:val="002C5F99"/>
    <w:rsid w:val="002C6699"/>
    <w:rsid w:val="002C693B"/>
    <w:rsid w:val="002C6ACB"/>
    <w:rsid w:val="002C6F33"/>
    <w:rsid w:val="002C7871"/>
    <w:rsid w:val="002C7B11"/>
    <w:rsid w:val="002D04F7"/>
    <w:rsid w:val="002D0B54"/>
    <w:rsid w:val="002D1439"/>
    <w:rsid w:val="002D1549"/>
    <w:rsid w:val="002D1B05"/>
    <w:rsid w:val="002D2979"/>
    <w:rsid w:val="002D2B4A"/>
    <w:rsid w:val="002D38AE"/>
    <w:rsid w:val="002D3D7C"/>
    <w:rsid w:val="002D5E29"/>
    <w:rsid w:val="002D6638"/>
    <w:rsid w:val="002D6989"/>
    <w:rsid w:val="002D6B7D"/>
    <w:rsid w:val="002D73E8"/>
    <w:rsid w:val="002D79FA"/>
    <w:rsid w:val="002D7B02"/>
    <w:rsid w:val="002E0027"/>
    <w:rsid w:val="002E049A"/>
    <w:rsid w:val="002E08FC"/>
    <w:rsid w:val="002E0C23"/>
    <w:rsid w:val="002E1659"/>
    <w:rsid w:val="002E21C0"/>
    <w:rsid w:val="002E304F"/>
    <w:rsid w:val="002E377E"/>
    <w:rsid w:val="002E3BCC"/>
    <w:rsid w:val="002E3D09"/>
    <w:rsid w:val="002E47F0"/>
    <w:rsid w:val="002E4F33"/>
    <w:rsid w:val="002E5650"/>
    <w:rsid w:val="002E6D54"/>
    <w:rsid w:val="002E7108"/>
    <w:rsid w:val="002E76BC"/>
    <w:rsid w:val="002E7994"/>
    <w:rsid w:val="002E7B23"/>
    <w:rsid w:val="002F0669"/>
    <w:rsid w:val="002F12F8"/>
    <w:rsid w:val="002F1A58"/>
    <w:rsid w:val="002F2043"/>
    <w:rsid w:val="002F2867"/>
    <w:rsid w:val="002F3197"/>
    <w:rsid w:val="002F4478"/>
    <w:rsid w:val="002F4D5A"/>
    <w:rsid w:val="002F6DB1"/>
    <w:rsid w:val="00300291"/>
    <w:rsid w:val="003005E3"/>
    <w:rsid w:val="00300896"/>
    <w:rsid w:val="00300998"/>
    <w:rsid w:val="00300BDC"/>
    <w:rsid w:val="00300BE0"/>
    <w:rsid w:val="00300BE6"/>
    <w:rsid w:val="00301B38"/>
    <w:rsid w:val="00301E90"/>
    <w:rsid w:val="00302894"/>
    <w:rsid w:val="0030399F"/>
    <w:rsid w:val="00303CFB"/>
    <w:rsid w:val="00304329"/>
    <w:rsid w:val="003046FD"/>
    <w:rsid w:val="00306298"/>
    <w:rsid w:val="003068D2"/>
    <w:rsid w:val="003073EB"/>
    <w:rsid w:val="003074C1"/>
    <w:rsid w:val="0030785A"/>
    <w:rsid w:val="00307D10"/>
    <w:rsid w:val="00311F7D"/>
    <w:rsid w:val="00313D0B"/>
    <w:rsid w:val="00314A38"/>
    <w:rsid w:val="00315B06"/>
    <w:rsid w:val="0031721C"/>
    <w:rsid w:val="0032025A"/>
    <w:rsid w:val="003205A4"/>
    <w:rsid w:val="0032065C"/>
    <w:rsid w:val="003233BC"/>
    <w:rsid w:val="003234C6"/>
    <w:rsid w:val="00323AC7"/>
    <w:rsid w:val="00323B50"/>
    <w:rsid w:val="00323CD0"/>
    <w:rsid w:val="00324928"/>
    <w:rsid w:val="00324DE1"/>
    <w:rsid w:val="00325992"/>
    <w:rsid w:val="00326AD7"/>
    <w:rsid w:val="00326BC4"/>
    <w:rsid w:val="003271BB"/>
    <w:rsid w:val="003277DA"/>
    <w:rsid w:val="00327A4D"/>
    <w:rsid w:val="00330CB2"/>
    <w:rsid w:val="00332BFF"/>
    <w:rsid w:val="00332D8D"/>
    <w:rsid w:val="003335C8"/>
    <w:rsid w:val="003336D0"/>
    <w:rsid w:val="003338BE"/>
    <w:rsid w:val="00334490"/>
    <w:rsid w:val="003348F4"/>
    <w:rsid w:val="003351C3"/>
    <w:rsid w:val="003367D6"/>
    <w:rsid w:val="00336A6D"/>
    <w:rsid w:val="00336F4C"/>
    <w:rsid w:val="003371B2"/>
    <w:rsid w:val="00340969"/>
    <w:rsid w:val="00340AC3"/>
    <w:rsid w:val="00341776"/>
    <w:rsid w:val="00341B20"/>
    <w:rsid w:val="00342306"/>
    <w:rsid w:val="00342776"/>
    <w:rsid w:val="00342BF0"/>
    <w:rsid w:val="00343940"/>
    <w:rsid w:val="00343942"/>
    <w:rsid w:val="00343C67"/>
    <w:rsid w:val="0034446D"/>
    <w:rsid w:val="00345B38"/>
    <w:rsid w:val="00345C96"/>
    <w:rsid w:val="00346338"/>
    <w:rsid w:val="003464FF"/>
    <w:rsid w:val="00347680"/>
    <w:rsid w:val="00347B81"/>
    <w:rsid w:val="00350913"/>
    <w:rsid w:val="00351E01"/>
    <w:rsid w:val="00353B04"/>
    <w:rsid w:val="00353C7C"/>
    <w:rsid w:val="00353F44"/>
    <w:rsid w:val="003546D1"/>
    <w:rsid w:val="003557BB"/>
    <w:rsid w:val="00356379"/>
    <w:rsid w:val="003567F6"/>
    <w:rsid w:val="00356E18"/>
    <w:rsid w:val="00360307"/>
    <w:rsid w:val="00360389"/>
    <w:rsid w:val="003611E1"/>
    <w:rsid w:val="00361284"/>
    <w:rsid w:val="00361801"/>
    <w:rsid w:val="00361B85"/>
    <w:rsid w:val="0036365C"/>
    <w:rsid w:val="00364109"/>
    <w:rsid w:val="00364512"/>
    <w:rsid w:val="00364747"/>
    <w:rsid w:val="00364B87"/>
    <w:rsid w:val="00364B9D"/>
    <w:rsid w:val="00365431"/>
    <w:rsid w:val="00365E3F"/>
    <w:rsid w:val="003661D9"/>
    <w:rsid w:val="00366612"/>
    <w:rsid w:val="00366B66"/>
    <w:rsid w:val="003676B1"/>
    <w:rsid w:val="00367AA9"/>
    <w:rsid w:val="0037144C"/>
    <w:rsid w:val="003714DE"/>
    <w:rsid w:val="00371C05"/>
    <w:rsid w:val="00372414"/>
    <w:rsid w:val="0037283B"/>
    <w:rsid w:val="00372C6F"/>
    <w:rsid w:val="00372D27"/>
    <w:rsid w:val="00372D62"/>
    <w:rsid w:val="003732AC"/>
    <w:rsid w:val="00374B06"/>
    <w:rsid w:val="00375236"/>
    <w:rsid w:val="003756AD"/>
    <w:rsid w:val="00375DDE"/>
    <w:rsid w:val="00375EA4"/>
    <w:rsid w:val="003761F6"/>
    <w:rsid w:val="003800AA"/>
    <w:rsid w:val="003800F8"/>
    <w:rsid w:val="00380145"/>
    <w:rsid w:val="0038117B"/>
    <w:rsid w:val="003812D9"/>
    <w:rsid w:val="00381B76"/>
    <w:rsid w:val="00381F18"/>
    <w:rsid w:val="00382086"/>
    <w:rsid w:val="003829CE"/>
    <w:rsid w:val="003832B3"/>
    <w:rsid w:val="00383A69"/>
    <w:rsid w:val="00383A6E"/>
    <w:rsid w:val="00383D4E"/>
    <w:rsid w:val="00384A8B"/>
    <w:rsid w:val="00384FC3"/>
    <w:rsid w:val="00385056"/>
    <w:rsid w:val="0038579F"/>
    <w:rsid w:val="0038604D"/>
    <w:rsid w:val="00390012"/>
    <w:rsid w:val="00390524"/>
    <w:rsid w:val="00390599"/>
    <w:rsid w:val="00390C12"/>
    <w:rsid w:val="00390F9A"/>
    <w:rsid w:val="0039293A"/>
    <w:rsid w:val="00393D74"/>
    <w:rsid w:val="00394A33"/>
    <w:rsid w:val="00394FDA"/>
    <w:rsid w:val="003950F4"/>
    <w:rsid w:val="00395FE5"/>
    <w:rsid w:val="00396504"/>
    <w:rsid w:val="00397E09"/>
    <w:rsid w:val="003A05E1"/>
    <w:rsid w:val="003A0A11"/>
    <w:rsid w:val="003A124E"/>
    <w:rsid w:val="003A182F"/>
    <w:rsid w:val="003A1DBD"/>
    <w:rsid w:val="003A23AF"/>
    <w:rsid w:val="003A2611"/>
    <w:rsid w:val="003A285A"/>
    <w:rsid w:val="003A56B7"/>
    <w:rsid w:val="003A57D7"/>
    <w:rsid w:val="003A6B5E"/>
    <w:rsid w:val="003A722E"/>
    <w:rsid w:val="003A77B3"/>
    <w:rsid w:val="003A7959"/>
    <w:rsid w:val="003A7CA7"/>
    <w:rsid w:val="003B0135"/>
    <w:rsid w:val="003B0229"/>
    <w:rsid w:val="003B0A62"/>
    <w:rsid w:val="003B0F32"/>
    <w:rsid w:val="003B16BE"/>
    <w:rsid w:val="003B1B4A"/>
    <w:rsid w:val="003B21C2"/>
    <w:rsid w:val="003B3121"/>
    <w:rsid w:val="003B35A2"/>
    <w:rsid w:val="003B3B3A"/>
    <w:rsid w:val="003B3FD9"/>
    <w:rsid w:val="003B5A84"/>
    <w:rsid w:val="003B5CD2"/>
    <w:rsid w:val="003B5DE9"/>
    <w:rsid w:val="003B69FC"/>
    <w:rsid w:val="003B6E0C"/>
    <w:rsid w:val="003B75AF"/>
    <w:rsid w:val="003B767A"/>
    <w:rsid w:val="003B7FDB"/>
    <w:rsid w:val="003C00D1"/>
    <w:rsid w:val="003C0363"/>
    <w:rsid w:val="003C0546"/>
    <w:rsid w:val="003C1897"/>
    <w:rsid w:val="003C2B8D"/>
    <w:rsid w:val="003C383D"/>
    <w:rsid w:val="003C3EB5"/>
    <w:rsid w:val="003C4F9F"/>
    <w:rsid w:val="003C56D9"/>
    <w:rsid w:val="003C59C9"/>
    <w:rsid w:val="003C664B"/>
    <w:rsid w:val="003C7438"/>
    <w:rsid w:val="003D1248"/>
    <w:rsid w:val="003D135B"/>
    <w:rsid w:val="003D3680"/>
    <w:rsid w:val="003D3FC4"/>
    <w:rsid w:val="003D463C"/>
    <w:rsid w:val="003D47AF"/>
    <w:rsid w:val="003D48CB"/>
    <w:rsid w:val="003D4AE9"/>
    <w:rsid w:val="003D5162"/>
    <w:rsid w:val="003D6A57"/>
    <w:rsid w:val="003D6EAF"/>
    <w:rsid w:val="003D6F32"/>
    <w:rsid w:val="003D71EE"/>
    <w:rsid w:val="003D7503"/>
    <w:rsid w:val="003D7BBE"/>
    <w:rsid w:val="003E00FF"/>
    <w:rsid w:val="003E0596"/>
    <w:rsid w:val="003E0E5F"/>
    <w:rsid w:val="003E11FC"/>
    <w:rsid w:val="003E1C0C"/>
    <w:rsid w:val="003E2FF0"/>
    <w:rsid w:val="003E35E3"/>
    <w:rsid w:val="003E4218"/>
    <w:rsid w:val="003E46F2"/>
    <w:rsid w:val="003E4A90"/>
    <w:rsid w:val="003E4C99"/>
    <w:rsid w:val="003E5243"/>
    <w:rsid w:val="003E5852"/>
    <w:rsid w:val="003E5C5B"/>
    <w:rsid w:val="003E5FDE"/>
    <w:rsid w:val="003E6A7D"/>
    <w:rsid w:val="003E7719"/>
    <w:rsid w:val="003E7808"/>
    <w:rsid w:val="003F02CB"/>
    <w:rsid w:val="003F0BC4"/>
    <w:rsid w:val="003F0EDE"/>
    <w:rsid w:val="003F126C"/>
    <w:rsid w:val="003F1328"/>
    <w:rsid w:val="003F25BF"/>
    <w:rsid w:val="003F2788"/>
    <w:rsid w:val="003F2FA6"/>
    <w:rsid w:val="003F4472"/>
    <w:rsid w:val="003F499A"/>
    <w:rsid w:val="003F53CC"/>
    <w:rsid w:val="003F5592"/>
    <w:rsid w:val="003F55AB"/>
    <w:rsid w:val="003F5B34"/>
    <w:rsid w:val="003F5CD7"/>
    <w:rsid w:val="003F77EA"/>
    <w:rsid w:val="00400BFC"/>
    <w:rsid w:val="00401351"/>
    <w:rsid w:val="004015F2"/>
    <w:rsid w:val="00401AEF"/>
    <w:rsid w:val="00403B50"/>
    <w:rsid w:val="00403BAB"/>
    <w:rsid w:val="00403DF7"/>
    <w:rsid w:val="0040459D"/>
    <w:rsid w:val="00404A67"/>
    <w:rsid w:val="00404CDE"/>
    <w:rsid w:val="00405A30"/>
    <w:rsid w:val="00405D68"/>
    <w:rsid w:val="00405EB0"/>
    <w:rsid w:val="00406BCD"/>
    <w:rsid w:val="00411D5F"/>
    <w:rsid w:val="00413285"/>
    <w:rsid w:val="00413A8B"/>
    <w:rsid w:val="00414F6E"/>
    <w:rsid w:val="00416C60"/>
    <w:rsid w:val="00416CF6"/>
    <w:rsid w:val="00416EEA"/>
    <w:rsid w:val="00417607"/>
    <w:rsid w:val="004177B6"/>
    <w:rsid w:val="004178D7"/>
    <w:rsid w:val="00420E26"/>
    <w:rsid w:val="004225F9"/>
    <w:rsid w:val="0042290D"/>
    <w:rsid w:val="00422A08"/>
    <w:rsid w:val="00422E0E"/>
    <w:rsid w:val="0042310C"/>
    <w:rsid w:val="00423663"/>
    <w:rsid w:val="004236B1"/>
    <w:rsid w:val="004240AE"/>
    <w:rsid w:val="00424B8C"/>
    <w:rsid w:val="00425461"/>
    <w:rsid w:val="004259B3"/>
    <w:rsid w:val="00425ABA"/>
    <w:rsid w:val="00426739"/>
    <w:rsid w:val="004277A1"/>
    <w:rsid w:val="0043061C"/>
    <w:rsid w:val="0043066D"/>
    <w:rsid w:val="00430D5D"/>
    <w:rsid w:val="00431AB1"/>
    <w:rsid w:val="00432B5C"/>
    <w:rsid w:val="00433B4B"/>
    <w:rsid w:val="004343B5"/>
    <w:rsid w:val="004345D2"/>
    <w:rsid w:val="004360DE"/>
    <w:rsid w:val="00436D79"/>
    <w:rsid w:val="00437802"/>
    <w:rsid w:val="0044030C"/>
    <w:rsid w:val="004410E8"/>
    <w:rsid w:val="004415B2"/>
    <w:rsid w:val="00442260"/>
    <w:rsid w:val="004425B3"/>
    <w:rsid w:val="00442932"/>
    <w:rsid w:val="0044334A"/>
    <w:rsid w:val="004440F6"/>
    <w:rsid w:val="004454F1"/>
    <w:rsid w:val="0044596A"/>
    <w:rsid w:val="004460D7"/>
    <w:rsid w:val="0044656E"/>
    <w:rsid w:val="004467F1"/>
    <w:rsid w:val="00447018"/>
    <w:rsid w:val="004472F5"/>
    <w:rsid w:val="00447EF1"/>
    <w:rsid w:val="00447F87"/>
    <w:rsid w:val="0045108D"/>
    <w:rsid w:val="00451383"/>
    <w:rsid w:val="004514D5"/>
    <w:rsid w:val="00451F94"/>
    <w:rsid w:val="00452349"/>
    <w:rsid w:val="004525F8"/>
    <w:rsid w:val="004527DC"/>
    <w:rsid w:val="00453800"/>
    <w:rsid w:val="00454912"/>
    <w:rsid w:val="00454C50"/>
    <w:rsid w:val="00455ABA"/>
    <w:rsid w:val="00455B9C"/>
    <w:rsid w:val="00456982"/>
    <w:rsid w:val="00456BD2"/>
    <w:rsid w:val="00456E94"/>
    <w:rsid w:val="00460ABC"/>
    <w:rsid w:val="00461255"/>
    <w:rsid w:val="00461AF2"/>
    <w:rsid w:val="00461DEB"/>
    <w:rsid w:val="00461E03"/>
    <w:rsid w:val="0046241C"/>
    <w:rsid w:val="00462E08"/>
    <w:rsid w:val="0046322C"/>
    <w:rsid w:val="00463244"/>
    <w:rsid w:val="00463A12"/>
    <w:rsid w:val="00463E19"/>
    <w:rsid w:val="004647A7"/>
    <w:rsid w:val="00465027"/>
    <w:rsid w:val="00465195"/>
    <w:rsid w:val="00465EA5"/>
    <w:rsid w:val="004669EE"/>
    <w:rsid w:val="004677C2"/>
    <w:rsid w:val="00467D28"/>
    <w:rsid w:val="004702CC"/>
    <w:rsid w:val="004713DB"/>
    <w:rsid w:val="004715D5"/>
    <w:rsid w:val="004720AB"/>
    <w:rsid w:val="0047393F"/>
    <w:rsid w:val="00473F58"/>
    <w:rsid w:val="00474358"/>
    <w:rsid w:val="00475B8C"/>
    <w:rsid w:val="00475BD6"/>
    <w:rsid w:val="00477FC4"/>
    <w:rsid w:val="00480229"/>
    <w:rsid w:val="0048037B"/>
    <w:rsid w:val="00480653"/>
    <w:rsid w:val="00480BE9"/>
    <w:rsid w:val="00480EEA"/>
    <w:rsid w:val="00481245"/>
    <w:rsid w:val="004813D3"/>
    <w:rsid w:val="0048146F"/>
    <w:rsid w:val="00481E57"/>
    <w:rsid w:val="00481F65"/>
    <w:rsid w:val="00484816"/>
    <w:rsid w:val="00485AE7"/>
    <w:rsid w:val="00486A46"/>
    <w:rsid w:val="00486B68"/>
    <w:rsid w:val="00487C13"/>
    <w:rsid w:val="00492060"/>
    <w:rsid w:val="004925AD"/>
    <w:rsid w:val="00492F53"/>
    <w:rsid w:val="00492F90"/>
    <w:rsid w:val="0049334D"/>
    <w:rsid w:val="00494B35"/>
    <w:rsid w:val="00494F8D"/>
    <w:rsid w:val="00495FEC"/>
    <w:rsid w:val="004960AA"/>
    <w:rsid w:val="0049688C"/>
    <w:rsid w:val="00496B9C"/>
    <w:rsid w:val="004972F1"/>
    <w:rsid w:val="004975DE"/>
    <w:rsid w:val="004A08E1"/>
    <w:rsid w:val="004A0AF6"/>
    <w:rsid w:val="004A1390"/>
    <w:rsid w:val="004A354A"/>
    <w:rsid w:val="004A3D7D"/>
    <w:rsid w:val="004A40E5"/>
    <w:rsid w:val="004A456B"/>
    <w:rsid w:val="004A47EA"/>
    <w:rsid w:val="004A50FA"/>
    <w:rsid w:val="004A5320"/>
    <w:rsid w:val="004A62A0"/>
    <w:rsid w:val="004A667E"/>
    <w:rsid w:val="004A757A"/>
    <w:rsid w:val="004A787A"/>
    <w:rsid w:val="004A7A93"/>
    <w:rsid w:val="004A7C37"/>
    <w:rsid w:val="004A7FD7"/>
    <w:rsid w:val="004B01DC"/>
    <w:rsid w:val="004B11EE"/>
    <w:rsid w:val="004B14C0"/>
    <w:rsid w:val="004B2513"/>
    <w:rsid w:val="004B2C5A"/>
    <w:rsid w:val="004B2FB2"/>
    <w:rsid w:val="004B3188"/>
    <w:rsid w:val="004B3507"/>
    <w:rsid w:val="004B3CF9"/>
    <w:rsid w:val="004B5933"/>
    <w:rsid w:val="004B59D0"/>
    <w:rsid w:val="004B5BA1"/>
    <w:rsid w:val="004B5E3B"/>
    <w:rsid w:val="004B6D0A"/>
    <w:rsid w:val="004B6D8A"/>
    <w:rsid w:val="004B78F5"/>
    <w:rsid w:val="004B791D"/>
    <w:rsid w:val="004B797F"/>
    <w:rsid w:val="004B7F66"/>
    <w:rsid w:val="004C012D"/>
    <w:rsid w:val="004C0F19"/>
    <w:rsid w:val="004C136D"/>
    <w:rsid w:val="004C1B2F"/>
    <w:rsid w:val="004C2A03"/>
    <w:rsid w:val="004C2C70"/>
    <w:rsid w:val="004C2E23"/>
    <w:rsid w:val="004C3508"/>
    <w:rsid w:val="004C3FA6"/>
    <w:rsid w:val="004C4149"/>
    <w:rsid w:val="004C446D"/>
    <w:rsid w:val="004C4B78"/>
    <w:rsid w:val="004C4F56"/>
    <w:rsid w:val="004C5953"/>
    <w:rsid w:val="004C5CB7"/>
    <w:rsid w:val="004C6228"/>
    <w:rsid w:val="004C6C77"/>
    <w:rsid w:val="004C76BD"/>
    <w:rsid w:val="004D0285"/>
    <w:rsid w:val="004D0A82"/>
    <w:rsid w:val="004D1C84"/>
    <w:rsid w:val="004D226B"/>
    <w:rsid w:val="004D26D6"/>
    <w:rsid w:val="004D2CF4"/>
    <w:rsid w:val="004D3338"/>
    <w:rsid w:val="004D358E"/>
    <w:rsid w:val="004D4B04"/>
    <w:rsid w:val="004D547A"/>
    <w:rsid w:val="004D5A8A"/>
    <w:rsid w:val="004D5EBE"/>
    <w:rsid w:val="004D5FA1"/>
    <w:rsid w:val="004D60DE"/>
    <w:rsid w:val="004D61EE"/>
    <w:rsid w:val="004D67A8"/>
    <w:rsid w:val="004D69FD"/>
    <w:rsid w:val="004D6FA1"/>
    <w:rsid w:val="004D70D4"/>
    <w:rsid w:val="004D71C9"/>
    <w:rsid w:val="004D71E1"/>
    <w:rsid w:val="004E02C5"/>
    <w:rsid w:val="004E06E6"/>
    <w:rsid w:val="004E0EDA"/>
    <w:rsid w:val="004E142B"/>
    <w:rsid w:val="004E204D"/>
    <w:rsid w:val="004E28A4"/>
    <w:rsid w:val="004E4B68"/>
    <w:rsid w:val="004E5B51"/>
    <w:rsid w:val="004E5BAB"/>
    <w:rsid w:val="004E5DEF"/>
    <w:rsid w:val="004E61E8"/>
    <w:rsid w:val="004E630B"/>
    <w:rsid w:val="004E6E6C"/>
    <w:rsid w:val="004E6F46"/>
    <w:rsid w:val="004E735F"/>
    <w:rsid w:val="004E782D"/>
    <w:rsid w:val="004E7DC6"/>
    <w:rsid w:val="004F011E"/>
    <w:rsid w:val="004F0626"/>
    <w:rsid w:val="004F07F6"/>
    <w:rsid w:val="004F13A3"/>
    <w:rsid w:val="004F1D7F"/>
    <w:rsid w:val="004F1EDC"/>
    <w:rsid w:val="004F201E"/>
    <w:rsid w:val="004F27DF"/>
    <w:rsid w:val="004F2F97"/>
    <w:rsid w:val="004F32DD"/>
    <w:rsid w:val="004F39A5"/>
    <w:rsid w:val="004F3DD7"/>
    <w:rsid w:val="004F4269"/>
    <w:rsid w:val="004F452D"/>
    <w:rsid w:val="004F4D67"/>
    <w:rsid w:val="004F569F"/>
    <w:rsid w:val="004F5722"/>
    <w:rsid w:val="004F70F9"/>
    <w:rsid w:val="004F74DC"/>
    <w:rsid w:val="004F7F74"/>
    <w:rsid w:val="00500460"/>
    <w:rsid w:val="0050130B"/>
    <w:rsid w:val="005018CF"/>
    <w:rsid w:val="00501AC9"/>
    <w:rsid w:val="00501E1B"/>
    <w:rsid w:val="00501F33"/>
    <w:rsid w:val="00502084"/>
    <w:rsid w:val="00502D78"/>
    <w:rsid w:val="0050362F"/>
    <w:rsid w:val="00503DC5"/>
    <w:rsid w:val="00503F06"/>
    <w:rsid w:val="00506A96"/>
    <w:rsid w:val="0050753C"/>
    <w:rsid w:val="005079C9"/>
    <w:rsid w:val="00507D3E"/>
    <w:rsid w:val="0051049E"/>
    <w:rsid w:val="0051089E"/>
    <w:rsid w:val="0051133D"/>
    <w:rsid w:val="005118A3"/>
    <w:rsid w:val="005118D7"/>
    <w:rsid w:val="00511E50"/>
    <w:rsid w:val="00512649"/>
    <w:rsid w:val="00513E2E"/>
    <w:rsid w:val="00514985"/>
    <w:rsid w:val="005154C9"/>
    <w:rsid w:val="00515658"/>
    <w:rsid w:val="00515FB4"/>
    <w:rsid w:val="00516884"/>
    <w:rsid w:val="00517CA2"/>
    <w:rsid w:val="00520A7F"/>
    <w:rsid w:val="00521BC2"/>
    <w:rsid w:val="00522498"/>
    <w:rsid w:val="00523169"/>
    <w:rsid w:val="00523911"/>
    <w:rsid w:val="00523DF8"/>
    <w:rsid w:val="00523ED2"/>
    <w:rsid w:val="00524068"/>
    <w:rsid w:val="00524875"/>
    <w:rsid w:val="00524A85"/>
    <w:rsid w:val="00524ABB"/>
    <w:rsid w:val="00524BA7"/>
    <w:rsid w:val="0052636A"/>
    <w:rsid w:val="00526C26"/>
    <w:rsid w:val="005305F6"/>
    <w:rsid w:val="00531048"/>
    <w:rsid w:val="005310DA"/>
    <w:rsid w:val="0053148B"/>
    <w:rsid w:val="00531EFF"/>
    <w:rsid w:val="005320E0"/>
    <w:rsid w:val="005323E0"/>
    <w:rsid w:val="0053250B"/>
    <w:rsid w:val="005325BB"/>
    <w:rsid w:val="00533382"/>
    <w:rsid w:val="005352AC"/>
    <w:rsid w:val="00535F2E"/>
    <w:rsid w:val="0053603D"/>
    <w:rsid w:val="00536347"/>
    <w:rsid w:val="005369F0"/>
    <w:rsid w:val="00537571"/>
    <w:rsid w:val="005377D4"/>
    <w:rsid w:val="0054001E"/>
    <w:rsid w:val="005430DB"/>
    <w:rsid w:val="0054489B"/>
    <w:rsid w:val="00544E47"/>
    <w:rsid w:val="00544F60"/>
    <w:rsid w:val="00545438"/>
    <w:rsid w:val="00546266"/>
    <w:rsid w:val="0054676A"/>
    <w:rsid w:val="00546B4D"/>
    <w:rsid w:val="005510C5"/>
    <w:rsid w:val="00551330"/>
    <w:rsid w:val="00551FC4"/>
    <w:rsid w:val="005525DE"/>
    <w:rsid w:val="00552F74"/>
    <w:rsid w:val="00553562"/>
    <w:rsid w:val="005538C8"/>
    <w:rsid w:val="00553CF8"/>
    <w:rsid w:val="005540DC"/>
    <w:rsid w:val="0055493A"/>
    <w:rsid w:val="005554A0"/>
    <w:rsid w:val="00556324"/>
    <w:rsid w:val="005576B8"/>
    <w:rsid w:val="00560281"/>
    <w:rsid w:val="00560E04"/>
    <w:rsid w:val="005615E0"/>
    <w:rsid w:val="005625F5"/>
    <w:rsid w:val="00562A8A"/>
    <w:rsid w:val="00562D08"/>
    <w:rsid w:val="00562D84"/>
    <w:rsid w:val="00563769"/>
    <w:rsid w:val="00563842"/>
    <w:rsid w:val="0056405E"/>
    <w:rsid w:val="00564632"/>
    <w:rsid w:val="00564FC9"/>
    <w:rsid w:val="00565436"/>
    <w:rsid w:val="00565F17"/>
    <w:rsid w:val="0056676F"/>
    <w:rsid w:val="00566B2F"/>
    <w:rsid w:val="005672EA"/>
    <w:rsid w:val="005677A2"/>
    <w:rsid w:val="00567F48"/>
    <w:rsid w:val="00567FA9"/>
    <w:rsid w:val="00570828"/>
    <w:rsid w:val="00570C52"/>
    <w:rsid w:val="00571413"/>
    <w:rsid w:val="0057270E"/>
    <w:rsid w:val="00572873"/>
    <w:rsid w:val="00573218"/>
    <w:rsid w:val="00573778"/>
    <w:rsid w:val="00575645"/>
    <w:rsid w:val="00575CBA"/>
    <w:rsid w:val="00575EBF"/>
    <w:rsid w:val="00576225"/>
    <w:rsid w:val="005762D7"/>
    <w:rsid w:val="00576F34"/>
    <w:rsid w:val="00577713"/>
    <w:rsid w:val="00577E79"/>
    <w:rsid w:val="00580B32"/>
    <w:rsid w:val="00580D5E"/>
    <w:rsid w:val="00580D88"/>
    <w:rsid w:val="0058105C"/>
    <w:rsid w:val="0058188E"/>
    <w:rsid w:val="005825C6"/>
    <w:rsid w:val="005826BB"/>
    <w:rsid w:val="00582AE9"/>
    <w:rsid w:val="005830D4"/>
    <w:rsid w:val="0058343F"/>
    <w:rsid w:val="00583A9D"/>
    <w:rsid w:val="00583EB6"/>
    <w:rsid w:val="00584224"/>
    <w:rsid w:val="0058441B"/>
    <w:rsid w:val="005844F9"/>
    <w:rsid w:val="005845C9"/>
    <w:rsid w:val="00584EFA"/>
    <w:rsid w:val="00586476"/>
    <w:rsid w:val="00586855"/>
    <w:rsid w:val="00586945"/>
    <w:rsid w:val="00586BEE"/>
    <w:rsid w:val="00587EC3"/>
    <w:rsid w:val="00590097"/>
    <w:rsid w:val="0059036D"/>
    <w:rsid w:val="00590E5D"/>
    <w:rsid w:val="00591181"/>
    <w:rsid w:val="00591A1E"/>
    <w:rsid w:val="00591A77"/>
    <w:rsid w:val="005928CA"/>
    <w:rsid w:val="0059299E"/>
    <w:rsid w:val="00592B03"/>
    <w:rsid w:val="005939D0"/>
    <w:rsid w:val="00593E79"/>
    <w:rsid w:val="0059431F"/>
    <w:rsid w:val="00594A2C"/>
    <w:rsid w:val="00594AB3"/>
    <w:rsid w:val="00595122"/>
    <w:rsid w:val="00595B3A"/>
    <w:rsid w:val="005961E9"/>
    <w:rsid w:val="0059647B"/>
    <w:rsid w:val="005967A3"/>
    <w:rsid w:val="00596CEC"/>
    <w:rsid w:val="005978BB"/>
    <w:rsid w:val="00597AEC"/>
    <w:rsid w:val="005A0132"/>
    <w:rsid w:val="005A0512"/>
    <w:rsid w:val="005A0820"/>
    <w:rsid w:val="005A0849"/>
    <w:rsid w:val="005A142C"/>
    <w:rsid w:val="005A1D62"/>
    <w:rsid w:val="005A1F4C"/>
    <w:rsid w:val="005A21C6"/>
    <w:rsid w:val="005A27BA"/>
    <w:rsid w:val="005A28FE"/>
    <w:rsid w:val="005A2A2E"/>
    <w:rsid w:val="005A38A6"/>
    <w:rsid w:val="005A4FBE"/>
    <w:rsid w:val="005A60F7"/>
    <w:rsid w:val="005A66D4"/>
    <w:rsid w:val="005A77AD"/>
    <w:rsid w:val="005A7C7E"/>
    <w:rsid w:val="005B0110"/>
    <w:rsid w:val="005B05CA"/>
    <w:rsid w:val="005B0F36"/>
    <w:rsid w:val="005B0F73"/>
    <w:rsid w:val="005B0FA9"/>
    <w:rsid w:val="005B116C"/>
    <w:rsid w:val="005B1CAE"/>
    <w:rsid w:val="005B1DBE"/>
    <w:rsid w:val="005B2AA5"/>
    <w:rsid w:val="005B2F5E"/>
    <w:rsid w:val="005B3591"/>
    <w:rsid w:val="005B406E"/>
    <w:rsid w:val="005B4C8B"/>
    <w:rsid w:val="005B5D0E"/>
    <w:rsid w:val="005B5EE8"/>
    <w:rsid w:val="005B602A"/>
    <w:rsid w:val="005B691E"/>
    <w:rsid w:val="005B78A8"/>
    <w:rsid w:val="005B7BC1"/>
    <w:rsid w:val="005B7BE3"/>
    <w:rsid w:val="005B7C75"/>
    <w:rsid w:val="005B7E79"/>
    <w:rsid w:val="005B7FD4"/>
    <w:rsid w:val="005C063C"/>
    <w:rsid w:val="005C0A81"/>
    <w:rsid w:val="005C3244"/>
    <w:rsid w:val="005C3689"/>
    <w:rsid w:val="005C4795"/>
    <w:rsid w:val="005C515B"/>
    <w:rsid w:val="005C6230"/>
    <w:rsid w:val="005C72E1"/>
    <w:rsid w:val="005C7529"/>
    <w:rsid w:val="005C752A"/>
    <w:rsid w:val="005C7BA7"/>
    <w:rsid w:val="005D1B23"/>
    <w:rsid w:val="005D1ED1"/>
    <w:rsid w:val="005D27EE"/>
    <w:rsid w:val="005D2A9E"/>
    <w:rsid w:val="005D3DE0"/>
    <w:rsid w:val="005D4398"/>
    <w:rsid w:val="005D50A0"/>
    <w:rsid w:val="005D5130"/>
    <w:rsid w:val="005D5259"/>
    <w:rsid w:val="005D56DF"/>
    <w:rsid w:val="005D62B6"/>
    <w:rsid w:val="005D6368"/>
    <w:rsid w:val="005D6659"/>
    <w:rsid w:val="005D6B48"/>
    <w:rsid w:val="005D7054"/>
    <w:rsid w:val="005D7692"/>
    <w:rsid w:val="005E037F"/>
    <w:rsid w:val="005E0F50"/>
    <w:rsid w:val="005E3C90"/>
    <w:rsid w:val="005E4872"/>
    <w:rsid w:val="005E508C"/>
    <w:rsid w:val="005E511B"/>
    <w:rsid w:val="005E685C"/>
    <w:rsid w:val="005E7877"/>
    <w:rsid w:val="005F12A4"/>
    <w:rsid w:val="005F184C"/>
    <w:rsid w:val="005F26A4"/>
    <w:rsid w:val="005F28B0"/>
    <w:rsid w:val="005F2ACA"/>
    <w:rsid w:val="005F2E46"/>
    <w:rsid w:val="005F32CF"/>
    <w:rsid w:val="005F3430"/>
    <w:rsid w:val="005F3932"/>
    <w:rsid w:val="005F3EDA"/>
    <w:rsid w:val="005F4DE1"/>
    <w:rsid w:val="005F71FB"/>
    <w:rsid w:val="005F7F21"/>
    <w:rsid w:val="006009C2"/>
    <w:rsid w:val="006015A6"/>
    <w:rsid w:val="00602942"/>
    <w:rsid w:val="00602ABA"/>
    <w:rsid w:val="00602BB0"/>
    <w:rsid w:val="00602D49"/>
    <w:rsid w:val="00602DF5"/>
    <w:rsid w:val="00602E09"/>
    <w:rsid w:val="006031A3"/>
    <w:rsid w:val="00603800"/>
    <w:rsid w:val="00606476"/>
    <w:rsid w:val="0060684E"/>
    <w:rsid w:val="006070DC"/>
    <w:rsid w:val="006070F5"/>
    <w:rsid w:val="00607318"/>
    <w:rsid w:val="00607606"/>
    <w:rsid w:val="00607C87"/>
    <w:rsid w:val="00607D23"/>
    <w:rsid w:val="00610844"/>
    <w:rsid w:val="00610D15"/>
    <w:rsid w:val="00611FA2"/>
    <w:rsid w:val="00612F90"/>
    <w:rsid w:val="00612FAE"/>
    <w:rsid w:val="00613A19"/>
    <w:rsid w:val="00613B07"/>
    <w:rsid w:val="006142FF"/>
    <w:rsid w:val="006143AF"/>
    <w:rsid w:val="00614701"/>
    <w:rsid w:val="00614A89"/>
    <w:rsid w:val="006155BA"/>
    <w:rsid w:val="00615ED7"/>
    <w:rsid w:val="0061684E"/>
    <w:rsid w:val="00616A84"/>
    <w:rsid w:val="00616C9C"/>
    <w:rsid w:val="00616D3B"/>
    <w:rsid w:val="00617086"/>
    <w:rsid w:val="006204E6"/>
    <w:rsid w:val="00620BF5"/>
    <w:rsid w:val="00621242"/>
    <w:rsid w:val="0062178A"/>
    <w:rsid w:val="00621CD6"/>
    <w:rsid w:val="0062237F"/>
    <w:rsid w:val="006243D3"/>
    <w:rsid w:val="0062464C"/>
    <w:rsid w:val="0062549B"/>
    <w:rsid w:val="00625F14"/>
    <w:rsid w:val="006265C0"/>
    <w:rsid w:val="00626A2A"/>
    <w:rsid w:val="00627082"/>
    <w:rsid w:val="006270F7"/>
    <w:rsid w:val="006273B8"/>
    <w:rsid w:val="00627B61"/>
    <w:rsid w:val="0063066B"/>
    <w:rsid w:val="00630A6F"/>
    <w:rsid w:val="006319F9"/>
    <w:rsid w:val="006321B1"/>
    <w:rsid w:val="00632434"/>
    <w:rsid w:val="006329F3"/>
    <w:rsid w:val="0063392E"/>
    <w:rsid w:val="00633C63"/>
    <w:rsid w:val="00634DBA"/>
    <w:rsid w:val="0063548B"/>
    <w:rsid w:val="006356C6"/>
    <w:rsid w:val="0063571A"/>
    <w:rsid w:val="00635E7F"/>
    <w:rsid w:val="00636297"/>
    <w:rsid w:val="006362D1"/>
    <w:rsid w:val="00636752"/>
    <w:rsid w:val="00636CE4"/>
    <w:rsid w:val="0063707A"/>
    <w:rsid w:val="0063760D"/>
    <w:rsid w:val="00637C97"/>
    <w:rsid w:val="0064024D"/>
    <w:rsid w:val="00640A30"/>
    <w:rsid w:val="00640C67"/>
    <w:rsid w:val="00640DE0"/>
    <w:rsid w:val="0064161C"/>
    <w:rsid w:val="00641903"/>
    <w:rsid w:val="0064358D"/>
    <w:rsid w:val="00643842"/>
    <w:rsid w:val="00643CF6"/>
    <w:rsid w:val="0064402E"/>
    <w:rsid w:val="0064449E"/>
    <w:rsid w:val="0064570A"/>
    <w:rsid w:val="006459A5"/>
    <w:rsid w:val="00645BDF"/>
    <w:rsid w:val="00646570"/>
    <w:rsid w:val="0064660D"/>
    <w:rsid w:val="006467F0"/>
    <w:rsid w:val="00646E7A"/>
    <w:rsid w:val="0064747B"/>
    <w:rsid w:val="00647486"/>
    <w:rsid w:val="006500CC"/>
    <w:rsid w:val="006501F4"/>
    <w:rsid w:val="006503FD"/>
    <w:rsid w:val="00652175"/>
    <w:rsid w:val="00652B11"/>
    <w:rsid w:val="00652EAA"/>
    <w:rsid w:val="0065389E"/>
    <w:rsid w:val="006540CA"/>
    <w:rsid w:val="00654B16"/>
    <w:rsid w:val="006553B2"/>
    <w:rsid w:val="00655480"/>
    <w:rsid w:val="00655967"/>
    <w:rsid w:val="00655F12"/>
    <w:rsid w:val="0065666C"/>
    <w:rsid w:val="00656BD6"/>
    <w:rsid w:val="006575D1"/>
    <w:rsid w:val="00657A27"/>
    <w:rsid w:val="00657A3D"/>
    <w:rsid w:val="0066128D"/>
    <w:rsid w:val="00661FAC"/>
    <w:rsid w:val="006625DB"/>
    <w:rsid w:val="006632AA"/>
    <w:rsid w:val="0066368D"/>
    <w:rsid w:val="00663E41"/>
    <w:rsid w:val="00664A0D"/>
    <w:rsid w:val="00664C8A"/>
    <w:rsid w:val="00664EAD"/>
    <w:rsid w:val="00666660"/>
    <w:rsid w:val="00666AE2"/>
    <w:rsid w:val="006702BC"/>
    <w:rsid w:val="0067034B"/>
    <w:rsid w:val="0067047E"/>
    <w:rsid w:val="00670721"/>
    <w:rsid w:val="0067193A"/>
    <w:rsid w:val="00671CAC"/>
    <w:rsid w:val="00672418"/>
    <w:rsid w:val="00673646"/>
    <w:rsid w:val="00673AA2"/>
    <w:rsid w:val="0067486E"/>
    <w:rsid w:val="0067497E"/>
    <w:rsid w:val="006759A6"/>
    <w:rsid w:val="00675D6D"/>
    <w:rsid w:val="00676B68"/>
    <w:rsid w:val="006774A2"/>
    <w:rsid w:val="00677D3E"/>
    <w:rsid w:val="00677FAC"/>
    <w:rsid w:val="00680FDB"/>
    <w:rsid w:val="00682262"/>
    <w:rsid w:val="00684310"/>
    <w:rsid w:val="00684A33"/>
    <w:rsid w:val="00684CFB"/>
    <w:rsid w:val="006850B2"/>
    <w:rsid w:val="006856BB"/>
    <w:rsid w:val="006873B3"/>
    <w:rsid w:val="00690939"/>
    <w:rsid w:val="006910A3"/>
    <w:rsid w:val="006911FB"/>
    <w:rsid w:val="00691490"/>
    <w:rsid w:val="00691ACD"/>
    <w:rsid w:val="00691C6B"/>
    <w:rsid w:val="00692389"/>
    <w:rsid w:val="00692400"/>
    <w:rsid w:val="00692B3E"/>
    <w:rsid w:val="006936D7"/>
    <w:rsid w:val="006937C9"/>
    <w:rsid w:val="00694079"/>
    <w:rsid w:val="00694F77"/>
    <w:rsid w:val="006950A0"/>
    <w:rsid w:val="006953C3"/>
    <w:rsid w:val="00695E47"/>
    <w:rsid w:val="006969D0"/>
    <w:rsid w:val="00696C31"/>
    <w:rsid w:val="00696C41"/>
    <w:rsid w:val="0069722F"/>
    <w:rsid w:val="00697A8D"/>
    <w:rsid w:val="00697E72"/>
    <w:rsid w:val="006A068B"/>
    <w:rsid w:val="006A0B28"/>
    <w:rsid w:val="006A1246"/>
    <w:rsid w:val="006A1D16"/>
    <w:rsid w:val="006A25EF"/>
    <w:rsid w:val="006A2610"/>
    <w:rsid w:val="006A26B8"/>
    <w:rsid w:val="006A2733"/>
    <w:rsid w:val="006A3A98"/>
    <w:rsid w:val="006A3F07"/>
    <w:rsid w:val="006A3F51"/>
    <w:rsid w:val="006A549B"/>
    <w:rsid w:val="006A54C9"/>
    <w:rsid w:val="006A64A2"/>
    <w:rsid w:val="006A6735"/>
    <w:rsid w:val="006A715B"/>
    <w:rsid w:val="006A7296"/>
    <w:rsid w:val="006A7B22"/>
    <w:rsid w:val="006B1300"/>
    <w:rsid w:val="006B1445"/>
    <w:rsid w:val="006B1EA7"/>
    <w:rsid w:val="006B2131"/>
    <w:rsid w:val="006B2177"/>
    <w:rsid w:val="006B2514"/>
    <w:rsid w:val="006B2527"/>
    <w:rsid w:val="006B2E73"/>
    <w:rsid w:val="006B3744"/>
    <w:rsid w:val="006B4625"/>
    <w:rsid w:val="006B4C57"/>
    <w:rsid w:val="006B5052"/>
    <w:rsid w:val="006B74EF"/>
    <w:rsid w:val="006B7964"/>
    <w:rsid w:val="006B7B6C"/>
    <w:rsid w:val="006B7E74"/>
    <w:rsid w:val="006C0450"/>
    <w:rsid w:val="006C05AC"/>
    <w:rsid w:val="006C0B9C"/>
    <w:rsid w:val="006C0EDB"/>
    <w:rsid w:val="006C107E"/>
    <w:rsid w:val="006C1C17"/>
    <w:rsid w:val="006C200D"/>
    <w:rsid w:val="006C2632"/>
    <w:rsid w:val="006C42A3"/>
    <w:rsid w:val="006C4392"/>
    <w:rsid w:val="006C4713"/>
    <w:rsid w:val="006C49DD"/>
    <w:rsid w:val="006C4AA9"/>
    <w:rsid w:val="006C4D29"/>
    <w:rsid w:val="006C5BA0"/>
    <w:rsid w:val="006C6185"/>
    <w:rsid w:val="006C6919"/>
    <w:rsid w:val="006C74CF"/>
    <w:rsid w:val="006C7BED"/>
    <w:rsid w:val="006D04A4"/>
    <w:rsid w:val="006D0A55"/>
    <w:rsid w:val="006D0D46"/>
    <w:rsid w:val="006D115B"/>
    <w:rsid w:val="006D174B"/>
    <w:rsid w:val="006D24EC"/>
    <w:rsid w:val="006D2590"/>
    <w:rsid w:val="006D337D"/>
    <w:rsid w:val="006D3927"/>
    <w:rsid w:val="006D3BB3"/>
    <w:rsid w:val="006D4422"/>
    <w:rsid w:val="006D5808"/>
    <w:rsid w:val="006D5BC1"/>
    <w:rsid w:val="006D5C6F"/>
    <w:rsid w:val="006D62CA"/>
    <w:rsid w:val="006D66A6"/>
    <w:rsid w:val="006D6A67"/>
    <w:rsid w:val="006D7110"/>
    <w:rsid w:val="006D7DCF"/>
    <w:rsid w:val="006E1C1D"/>
    <w:rsid w:val="006E3041"/>
    <w:rsid w:val="006E3232"/>
    <w:rsid w:val="006E3306"/>
    <w:rsid w:val="006E3688"/>
    <w:rsid w:val="006E3978"/>
    <w:rsid w:val="006E4BB9"/>
    <w:rsid w:val="006E50CE"/>
    <w:rsid w:val="006E54EA"/>
    <w:rsid w:val="006E5D8C"/>
    <w:rsid w:val="006E5E97"/>
    <w:rsid w:val="006E6025"/>
    <w:rsid w:val="006E72D2"/>
    <w:rsid w:val="006E7BF0"/>
    <w:rsid w:val="006F07B7"/>
    <w:rsid w:val="006F1259"/>
    <w:rsid w:val="006F14FF"/>
    <w:rsid w:val="006F2ADB"/>
    <w:rsid w:val="006F2DF3"/>
    <w:rsid w:val="006F31C3"/>
    <w:rsid w:val="006F4A9A"/>
    <w:rsid w:val="006F52FF"/>
    <w:rsid w:val="006F54DB"/>
    <w:rsid w:val="006F55AE"/>
    <w:rsid w:val="006F5A13"/>
    <w:rsid w:val="006F5DA8"/>
    <w:rsid w:val="006F7174"/>
    <w:rsid w:val="006F7288"/>
    <w:rsid w:val="006F7402"/>
    <w:rsid w:val="007001BA"/>
    <w:rsid w:val="00701B6A"/>
    <w:rsid w:val="007035A0"/>
    <w:rsid w:val="00703D66"/>
    <w:rsid w:val="00703E9B"/>
    <w:rsid w:val="00704D43"/>
    <w:rsid w:val="00706311"/>
    <w:rsid w:val="00706E06"/>
    <w:rsid w:val="007070B0"/>
    <w:rsid w:val="00710575"/>
    <w:rsid w:val="007109C8"/>
    <w:rsid w:val="00710C1D"/>
    <w:rsid w:val="007118EF"/>
    <w:rsid w:val="007126CE"/>
    <w:rsid w:val="007129B5"/>
    <w:rsid w:val="00712A8D"/>
    <w:rsid w:val="007132F4"/>
    <w:rsid w:val="00713498"/>
    <w:rsid w:val="00713C25"/>
    <w:rsid w:val="00713F0F"/>
    <w:rsid w:val="00714059"/>
    <w:rsid w:val="0071410A"/>
    <w:rsid w:val="0071424D"/>
    <w:rsid w:val="007152A4"/>
    <w:rsid w:val="00715E08"/>
    <w:rsid w:val="007165A1"/>
    <w:rsid w:val="00716BB9"/>
    <w:rsid w:val="007172C9"/>
    <w:rsid w:val="0071765F"/>
    <w:rsid w:val="00717CC4"/>
    <w:rsid w:val="007204AD"/>
    <w:rsid w:val="00720CD6"/>
    <w:rsid w:val="00720E1D"/>
    <w:rsid w:val="007213F1"/>
    <w:rsid w:val="00721D95"/>
    <w:rsid w:val="00722C43"/>
    <w:rsid w:val="00722D49"/>
    <w:rsid w:val="007236AE"/>
    <w:rsid w:val="007239E2"/>
    <w:rsid w:val="0072557E"/>
    <w:rsid w:val="00725A12"/>
    <w:rsid w:val="00726376"/>
    <w:rsid w:val="00726654"/>
    <w:rsid w:val="00726C5F"/>
    <w:rsid w:val="00727005"/>
    <w:rsid w:val="00727302"/>
    <w:rsid w:val="0072734D"/>
    <w:rsid w:val="00727796"/>
    <w:rsid w:val="00727B3B"/>
    <w:rsid w:val="00727C56"/>
    <w:rsid w:val="00727CA8"/>
    <w:rsid w:val="00730067"/>
    <w:rsid w:val="007301CB"/>
    <w:rsid w:val="007304AD"/>
    <w:rsid w:val="00730E1F"/>
    <w:rsid w:val="0073112F"/>
    <w:rsid w:val="00732171"/>
    <w:rsid w:val="00732D0E"/>
    <w:rsid w:val="007333E7"/>
    <w:rsid w:val="00735646"/>
    <w:rsid w:val="007357FA"/>
    <w:rsid w:val="00735812"/>
    <w:rsid w:val="00735F96"/>
    <w:rsid w:val="00737398"/>
    <w:rsid w:val="00737EC6"/>
    <w:rsid w:val="007409EB"/>
    <w:rsid w:val="0074106B"/>
    <w:rsid w:val="007419DA"/>
    <w:rsid w:val="00743CD3"/>
    <w:rsid w:val="00743D0E"/>
    <w:rsid w:val="00747EB2"/>
    <w:rsid w:val="00751C2E"/>
    <w:rsid w:val="007520EE"/>
    <w:rsid w:val="00752DBE"/>
    <w:rsid w:val="007541D3"/>
    <w:rsid w:val="007543A9"/>
    <w:rsid w:val="007547DE"/>
    <w:rsid w:val="00754BA2"/>
    <w:rsid w:val="00755386"/>
    <w:rsid w:val="0075665A"/>
    <w:rsid w:val="00756A47"/>
    <w:rsid w:val="007575DF"/>
    <w:rsid w:val="007608EB"/>
    <w:rsid w:val="0076122A"/>
    <w:rsid w:val="007615F2"/>
    <w:rsid w:val="00761C2C"/>
    <w:rsid w:val="007620AB"/>
    <w:rsid w:val="0076437E"/>
    <w:rsid w:val="007647E3"/>
    <w:rsid w:val="00764A6A"/>
    <w:rsid w:val="00764F84"/>
    <w:rsid w:val="0076557E"/>
    <w:rsid w:val="00765B96"/>
    <w:rsid w:val="00766089"/>
    <w:rsid w:val="0076623E"/>
    <w:rsid w:val="00766D18"/>
    <w:rsid w:val="00766F7E"/>
    <w:rsid w:val="00767461"/>
    <w:rsid w:val="00767D7C"/>
    <w:rsid w:val="00767FCB"/>
    <w:rsid w:val="00770141"/>
    <w:rsid w:val="00771282"/>
    <w:rsid w:val="0077146A"/>
    <w:rsid w:val="00771524"/>
    <w:rsid w:val="007716F7"/>
    <w:rsid w:val="00771954"/>
    <w:rsid w:val="00771A1D"/>
    <w:rsid w:val="00771EB0"/>
    <w:rsid w:val="007726CE"/>
    <w:rsid w:val="00773584"/>
    <w:rsid w:val="00774574"/>
    <w:rsid w:val="00774B3B"/>
    <w:rsid w:val="00774EF7"/>
    <w:rsid w:val="007750BC"/>
    <w:rsid w:val="007761E2"/>
    <w:rsid w:val="0077650A"/>
    <w:rsid w:val="0077672A"/>
    <w:rsid w:val="007768E9"/>
    <w:rsid w:val="00777070"/>
    <w:rsid w:val="00777390"/>
    <w:rsid w:val="0077762F"/>
    <w:rsid w:val="0077796A"/>
    <w:rsid w:val="00777C60"/>
    <w:rsid w:val="00777F5C"/>
    <w:rsid w:val="00780178"/>
    <w:rsid w:val="00780902"/>
    <w:rsid w:val="007818F0"/>
    <w:rsid w:val="00782EAF"/>
    <w:rsid w:val="0078376A"/>
    <w:rsid w:val="00784617"/>
    <w:rsid w:val="00784B48"/>
    <w:rsid w:val="00785317"/>
    <w:rsid w:val="007859C6"/>
    <w:rsid w:val="00785B7D"/>
    <w:rsid w:val="007864A6"/>
    <w:rsid w:val="00786CA6"/>
    <w:rsid w:val="00786D0D"/>
    <w:rsid w:val="00787487"/>
    <w:rsid w:val="00787D5C"/>
    <w:rsid w:val="00787D67"/>
    <w:rsid w:val="00790CF7"/>
    <w:rsid w:val="00790D0D"/>
    <w:rsid w:val="0079151E"/>
    <w:rsid w:val="0079171D"/>
    <w:rsid w:val="00791AFE"/>
    <w:rsid w:val="00791FCE"/>
    <w:rsid w:val="007921DD"/>
    <w:rsid w:val="00792FF8"/>
    <w:rsid w:val="0079386C"/>
    <w:rsid w:val="00793EE8"/>
    <w:rsid w:val="00794697"/>
    <w:rsid w:val="0079579C"/>
    <w:rsid w:val="007959C1"/>
    <w:rsid w:val="00795B62"/>
    <w:rsid w:val="00795E0C"/>
    <w:rsid w:val="0079753A"/>
    <w:rsid w:val="00797886"/>
    <w:rsid w:val="00797D09"/>
    <w:rsid w:val="00797F30"/>
    <w:rsid w:val="007A03B8"/>
    <w:rsid w:val="007A0673"/>
    <w:rsid w:val="007A09F9"/>
    <w:rsid w:val="007A2DED"/>
    <w:rsid w:val="007A40D1"/>
    <w:rsid w:val="007A4367"/>
    <w:rsid w:val="007A54AB"/>
    <w:rsid w:val="007A5808"/>
    <w:rsid w:val="007A5C67"/>
    <w:rsid w:val="007A5D8D"/>
    <w:rsid w:val="007A6462"/>
    <w:rsid w:val="007A7331"/>
    <w:rsid w:val="007A7D69"/>
    <w:rsid w:val="007B1CCC"/>
    <w:rsid w:val="007B266D"/>
    <w:rsid w:val="007B2D84"/>
    <w:rsid w:val="007B378D"/>
    <w:rsid w:val="007B3C34"/>
    <w:rsid w:val="007B3F10"/>
    <w:rsid w:val="007B4398"/>
    <w:rsid w:val="007B47D1"/>
    <w:rsid w:val="007B5533"/>
    <w:rsid w:val="007B5997"/>
    <w:rsid w:val="007B62EB"/>
    <w:rsid w:val="007B7030"/>
    <w:rsid w:val="007B7128"/>
    <w:rsid w:val="007C0089"/>
    <w:rsid w:val="007C02B5"/>
    <w:rsid w:val="007C0562"/>
    <w:rsid w:val="007C0597"/>
    <w:rsid w:val="007C0E7C"/>
    <w:rsid w:val="007C164E"/>
    <w:rsid w:val="007C1AC0"/>
    <w:rsid w:val="007C1EF7"/>
    <w:rsid w:val="007C3104"/>
    <w:rsid w:val="007C4DE5"/>
    <w:rsid w:val="007C5669"/>
    <w:rsid w:val="007C6D08"/>
    <w:rsid w:val="007C6E19"/>
    <w:rsid w:val="007C78D7"/>
    <w:rsid w:val="007C7F9E"/>
    <w:rsid w:val="007D051B"/>
    <w:rsid w:val="007D0CC4"/>
    <w:rsid w:val="007D1831"/>
    <w:rsid w:val="007D1EAD"/>
    <w:rsid w:val="007D3C4F"/>
    <w:rsid w:val="007D4C96"/>
    <w:rsid w:val="007D53CC"/>
    <w:rsid w:val="007D6CF5"/>
    <w:rsid w:val="007E0262"/>
    <w:rsid w:val="007E0780"/>
    <w:rsid w:val="007E07B0"/>
    <w:rsid w:val="007E0819"/>
    <w:rsid w:val="007E12A5"/>
    <w:rsid w:val="007E1551"/>
    <w:rsid w:val="007E255F"/>
    <w:rsid w:val="007E3700"/>
    <w:rsid w:val="007E3D2F"/>
    <w:rsid w:val="007E3F79"/>
    <w:rsid w:val="007E6611"/>
    <w:rsid w:val="007E7312"/>
    <w:rsid w:val="007E7DED"/>
    <w:rsid w:val="007F0506"/>
    <w:rsid w:val="007F0587"/>
    <w:rsid w:val="007F121B"/>
    <w:rsid w:val="007F1B14"/>
    <w:rsid w:val="007F315A"/>
    <w:rsid w:val="007F381F"/>
    <w:rsid w:val="007F4223"/>
    <w:rsid w:val="007F4511"/>
    <w:rsid w:val="007F474B"/>
    <w:rsid w:val="007F4A55"/>
    <w:rsid w:val="007F4BFD"/>
    <w:rsid w:val="007F56A2"/>
    <w:rsid w:val="007F57B4"/>
    <w:rsid w:val="007F5898"/>
    <w:rsid w:val="007F688F"/>
    <w:rsid w:val="007F7E76"/>
    <w:rsid w:val="00800132"/>
    <w:rsid w:val="00800398"/>
    <w:rsid w:val="008009F0"/>
    <w:rsid w:val="00800A92"/>
    <w:rsid w:val="0080165F"/>
    <w:rsid w:val="00801840"/>
    <w:rsid w:val="00801BDA"/>
    <w:rsid w:val="0080294B"/>
    <w:rsid w:val="0080333F"/>
    <w:rsid w:val="00803C99"/>
    <w:rsid w:val="00803DF9"/>
    <w:rsid w:val="00803F36"/>
    <w:rsid w:val="00804017"/>
    <w:rsid w:val="00804425"/>
    <w:rsid w:val="0080484E"/>
    <w:rsid w:val="00805DDF"/>
    <w:rsid w:val="00806631"/>
    <w:rsid w:val="00807177"/>
    <w:rsid w:val="00810156"/>
    <w:rsid w:val="008101AF"/>
    <w:rsid w:val="008104CF"/>
    <w:rsid w:val="00811D37"/>
    <w:rsid w:val="00812763"/>
    <w:rsid w:val="008134FF"/>
    <w:rsid w:val="008137C2"/>
    <w:rsid w:val="008138E2"/>
    <w:rsid w:val="008141A0"/>
    <w:rsid w:val="00814789"/>
    <w:rsid w:val="00815504"/>
    <w:rsid w:val="00816116"/>
    <w:rsid w:val="008172F1"/>
    <w:rsid w:val="0081750E"/>
    <w:rsid w:val="0081775C"/>
    <w:rsid w:val="0081791E"/>
    <w:rsid w:val="00820561"/>
    <w:rsid w:val="00820B7A"/>
    <w:rsid w:val="00821024"/>
    <w:rsid w:val="008217E5"/>
    <w:rsid w:val="0082181A"/>
    <w:rsid w:val="00821854"/>
    <w:rsid w:val="00821F3E"/>
    <w:rsid w:val="00822BE3"/>
    <w:rsid w:val="00823976"/>
    <w:rsid w:val="00823E04"/>
    <w:rsid w:val="00825BE6"/>
    <w:rsid w:val="0082601E"/>
    <w:rsid w:val="00826FC2"/>
    <w:rsid w:val="00826FDB"/>
    <w:rsid w:val="00827DE5"/>
    <w:rsid w:val="00827EEB"/>
    <w:rsid w:val="00831C8D"/>
    <w:rsid w:val="00831E3C"/>
    <w:rsid w:val="00831EE3"/>
    <w:rsid w:val="0083227D"/>
    <w:rsid w:val="008327CC"/>
    <w:rsid w:val="008335E3"/>
    <w:rsid w:val="00833EBB"/>
    <w:rsid w:val="00833EDA"/>
    <w:rsid w:val="008348B8"/>
    <w:rsid w:val="00835289"/>
    <w:rsid w:val="008353BD"/>
    <w:rsid w:val="008360E5"/>
    <w:rsid w:val="00836579"/>
    <w:rsid w:val="00836FBC"/>
    <w:rsid w:val="00837571"/>
    <w:rsid w:val="00837936"/>
    <w:rsid w:val="00837F60"/>
    <w:rsid w:val="00840270"/>
    <w:rsid w:val="00840FBE"/>
    <w:rsid w:val="0084317D"/>
    <w:rsid w:val="00843799"/>
    <w:rsid w:val="008438CA"/>
    <w:rsid w:val="00843B31"/>
    <w:rsid w:val="00843BA8"/>
    <w:rsid w:val="00843F09"/>
    <w:rsid w:val="008440E8"/>
    <w:rsid w:val="0084495D"/>
    <w:rsid w:val="0084529E"/>
    <w:rsid w:val="0084548E"/>
    <w:rsid w:val="008455B4"/>
    <w:rsid w:val="00845A27"/>
    <w:rsid w:val="00846144"/>
    <w:rsid w:val="00846EF4"/>
    <w:rsid w:val="0084712C"/>
    <w:rsid w:val="00847757"/>
    <w:rsid w:val="00847FCC"/>
    <w:rsid w:val="00850691"/>
    <w:rsid w:val="008506D8"/>
    <w:rsid w:val="00850931"/>
    <w:rsid w:val="008519BD"/>
    <w:rsid w:val="00851B3F"/>
    <w:rsid w:val="00852608"/>
    <w:rsid w:val="0085270D"/>
    <w:rsid w:val="00852775"/>
    <w:rsid w:val="00852A23"/>
    <w:rsid w:val="00853372"/>
    <w:rsid w:val="00853CC7"/>
    <w:rsid w:val="00853CF5"/>
    <w:rsid w:val="0085403B"/>
    <w:rsid w:val="0085510A"/>
    <w:rsid w:val="00855E10"/>
    <w:rsid w:val="008563AE"/>
    <w:rsid w:val="00856B7F"/>
    <w:rsid w:val="008576F4"/>
    <w:rsid w:val="0086003F"/>
    <w:rsid w:val="00860644"/>
    <w:rsid w:val="00860BE5"/>
    <w:rsid w:val="00860BFB"/>
    <w:rsid w:val="0086297C"/>
    <w:rsid w:val="008629C6"/>
    <w:rsid w:val="00862A29"/>
    <w:rsid w:val="00862A6C"/>
    <w:rsid w:val="00862D73"/>
    <w:rsid w:val="00863050"/>
    <w:rsid w:val="008640CA"/>
    <w:rsid w:val="00864286"/>
    <w:rsid w:val="00864B06"/>
    <w:rsid w:val="00864B36"/>
    <w:rsid w:val="0086501C"/>
    <w:rsid w:val="008651FD"/>
    <w:rsid w:val="00865290"/>
    <w:rsid w:val="008655A1"/>
    <w:rsid w:val="00866AAC"/>
    <w:rsid w:val="008704A9"/>
    <w:rsid w:val="00870A20"/>
    <w:rsid w:val="00873775"/>
    <w:rsid w:val="0087396C"/>
    <w:rsid w:val="00874258"/>
    <w:rsid w:val="00874858"/>
    <w:rsid w:val="0087554B"/>
    <w:rsid w:val="00875F24"/>
    <w:rsid w:val="008760AF"/>
    <w:rsid w:val="0087667C"/>
    <w:rsid w:val="0087676F"/>
    <w:rsid w:val="00877112"/>
    <w:rsid w:val="00877296"/>
    <w:rsid w:val="0087736A"/>
    <w:rsid w:val="0087746D"/>
    <w:rsid w:val="00877F64"/>
    <w:rsid w:val="008801D5"/>
    <w:rsid w:val="00880F97"/>
    <w:rsid w:val="00881201"/>
    <w:rsid w:val="0088251A"/>
    <w:rsid w:val="008831EA"/>
    <w:rsid w:val="00883A6D"/>
    <w:rsid w:val="00883FDC"/>
    <w:rsid w:val="0088491C"/>
    <w:rsid w:val="00885262"/>
    <w:rsid w:val="00886008"/>
    <w:rsid w:val="008861E2"/>
    <w:rsid w:val="00886360"/>
    <w:rsid w:val="00886583"/>
    <w:rsid w:val="00890E1A"/>
    <w:rsid w:val="00891422"/>
    <w:rsid w:val="0089154A"/>
    <w:rsid w:val="008929BC"/>
    <w:rsid w:val="00892C19"/>
    <w:rsid w:val="0089302A"/>
    <w:rsid w:val="008936BF"/>
    <w:rsid w:val="0089476B"/>
    <w:rsid w:val="00894B57"/>
    <w:rsid w:val="00894C35"/>
    <w:rsid w:val="00894E93"/>
    <w:rsid w:val="00895677"/>
    <w:rsid w:val="008958B8"/>
    <w:rsid w:val="00896768"/>
    <w:rsid w:val="008969EB"/>
    <w:rsid w:val="00896A49"/>
    <w:rsid w:val="00897585"/>
    <w:rsid w:val="00897BCE"/>
    <w:rsid w:val="008A019D"/>
    <w:rsid w:val="008A130D"/>
    <w:rsid w:val="008A1BA5"/>
    <w:rsid w:val="008A1E19"/>
    <w:rsid w:val="008A2137"/>
    <w:rsid w:val="008A21E3"/>
    <w:rsid w:val="008A221A"/>
    <w:rsid w:val="008A26C0"/>
    <w:rsid w:val="008A2A79"/>
    <w:rsid w:val="008A2AAF"/>
    <w:rsid w:val="008A2B1D"/>
    <w:rsid w:val="008A2BC2"/>
    <w:rsid w:val="008A2D56"/>
    <w:rsid w:val="008A2F31"/>
    <w:rsid w:val="008A36D1"/>
    <w:rsid w:val="008A3ECE"/>
    <w:rsid w:val="008A4A0F"/>
    <w:rsid w:val="008A4BA1"/>
    <w:rsid w:val="008A4E35"/>
    <w:rsid w:val="008A4F16"/>
    <w:rsid w:val="008A5634"/>
    <w:rsid w:val="008A59DA"/>
    <w:rsid w:val="008A59DE"/>
    <w:rsid w:val="008A69DC"/>
    <w:rsid w:val="008A6C1C"/>
    <w:rsid w:val="008A6F02"/>
    <w:rsid w:val="008A758F"/>
    <w:rsid w:val="008A7A41"/>
    <w:rsid w:val="008A7B77"/>
    <w:rsid w:val="008B07EF"/>
    <w:rsid w:val="008B122C"/>
    <w:rsid w:val="008B1516"/>
    <w:rsid w:val="008B23ED"/>
    <w:rsid w:val="008B3336"/>
    <w:rsid w:val="008B4133"/>
    <w:rsid w:val="008B48B5"/>
    <w:rsid w:val="008B4B70"/>
    <w:rsid w:val="008B4DDA"/>
    <w:rsid w:val="008B504C"/>
    <w:rsid w:val="008B51BD"/>
    <w:rsid w:val="008B52F8"/>
    <w:rsid w:val="008B557C"/>
    <w:rsid w:val="008B650D"/>
    <w:rsid w:val="008B6BC4"/>
    <w:rsid w:val="008B7854"/>
    <w:rsid w:val="008B7B43"/>
    <w:rsid w:val="008C06DF"/>
    <w:rsid w:val="008C22B9"/>
    <w:rsid w:val="008C3067"/>
    <w:rsid w:val="008C30CF"/>
    <w:rsid w:val="008C383F"/>
    <w:rsid w:val="008C3940"/>
    <w:rsid w:val="008C3A5C"/>
    <w:rsid w:val="008C3B5D"/>
    <w:rsid w:val="008C3DE9"/>
    <w:rsid w:val="008C4ACE"/>
    <w:rsid w:val="008C4E6C"/>
    <w:rsid w:val="008C53E4"/>
    <w:rsid w:val="008C560A"/>
    <w:rsid w:val="008C799A"/>
    <w:rsid w:val="008C7BF7"/>
    <w:rsid w:val="008D0808"/>
    <w:rsid w:val="008D0BFD"/>
    <w:rsid w:val="008D1047"/>
    <w:rsid w:val="008D13F7"/>
    <w:rsid w:val="008D1B97"/>
    <w:rsid w:val="008D1D7F"/>
    <w:rsid w:val="008D2A20"/>
    <w:rsid w:val="008D3505"/>
    <w:rsid w:val="008D50B8"/>
    <w:rsid w:val="008D5211"/>
    <w:rsid w:val="008D5FEE"/>
    <w:rsid w:val="008D641D"/>
    <w:rsid w:val="008D64DD"/>
    <w:rsid w:val="008D6990"/>
    <w:rsid w:val="008D7A1E"/>
    <w:rsid w:val="008E0201"/>
    <w:rsid w:val="008E0D23"/>
    <w:rsid w:val="008E19F3"/>
    <w:rsid w:val="008E1AA5"/>
    <w:rsid w:val="008E1EB3"/>
    <w:rsid w:val="008E2963"/>
    <w:rsid w:val="008E2E05"/>
    <w:rsid w:val="008E3083"/>
    <w:rsid w:val="008E3A5E"/>
    <w:rsid w:val="008E3F67"/>
    <w:rsid w:val="008E433E"/>
    <w:rsid w:val="008E4DBE"/>
    <w:rsid w:val="008E520A"/>
    <w:rsid w:val="008E5418"/>
    <w:rsid w:val="008E5E80"/>
    <w:rsid w:val="008E64F7"/>
    <w:rsid w:val="008E68C9"/>
    <w:rsid w:val="008E736E"/>
    <w:rsid w:val="008F26AB"/>
    <w:rsid w:val="008F2B08"/>
    <w:rsid w:val="008F2D20"/>
    <w:rsid w:val="008F3081"/>
    <w:rsid w:val="008F3751"/>
    <w:rsid w:val="008F39E8"/>
    <w:rsid w:val="008F4384"/>
    <w:rsid w:val="008F44CD"/>
    <w:rsid w:val="008F4930"/>
    <w:rsid w:val="008F49D8"/>
    <w:rsid w:val="008F4CEC"/>
    <w:rsid w:val="008F4EB7"/>
    <w:rsid w:val="008F58A4"/>
    <w:rsid w:val="008F678E"/>
    <w:rsid w:val="008F6EA5"/>
    <w:rsid w:val="008F7B2E"/>
    <w:rsid w:val="00900C97"/>
    <w:rsid w:val="00900ED4"/>
    <w:rsid w:val="00901133"/>
    <w:rsid w:val="00901CAD"/>
    <w:rsid w:val="00903735"/>
    <w:rsid w:val="00904952"/>
    <w:rsid w:val="00904FAB"/>
    <w:rsid w:val="00905155"/>
    <w:rsid w:val="0090597E"/>
    <w:rsid w:val="009059CE"/>
    <w:rsid w:val="00906387"/>
    <w:rsid w:val="00906A04"/>
    <w:rsid w:val="009071B7"/>
    <w:rsid w:val="00907560"/>
    <w:rsid w:val="00907887"/>
    <w:rsid w:val="00907BBB"/>
    <w:rsid w:val="009102AE"/>
    <w:rsid w:val="00911060"/>
    <w:rsid w:val="009116CB"/>
    <w:rsid w:val="00911943"/>
    <w:rsid w:val="00911FF3"/>
    <w:rsid w:val="00912F54"/>
    <w:rsid w:val="00913B85"/>
    <w:rsid w:val="0091413D"/>
    <w:rsid w:val="00914445"/>
    <w:rsid w:val="00914CF1"/>
    <w:rsid w:val="00914D80"/>
    <w:rsid w:val="009175C2"/>
    <w:rsid w:val="00917C82"/>
    <w:rsid w:val="00920BAD"/>
    <w:rsid w:val="00920C9A"/>
    <w:rsid w:val="00920D3A"/>
    <w:rsid w:val="00920FE5"/>
    <w:rsid w:val="009219B4"/>
    <w:rsid w:val="00921AAB"/>
    <w:rsid w:val="0092201E"/>
    <w:rsid w:val="009220C7"/>
    <w:rsid w:val="009222F8"/>
    <w:rsid w:val="009226A4"/>
    <w:rsid w:val="0092357B"/>
    <w:rsid w:val="00924745"/>
    <w:rsid w:val="00924A45"/>
    <w:rsid w:val="009257F2"/>
    <w:rsid w:val="0092583E"/>
    <w:rsid w:val="00925849"/>
    <w:rsid w:val="00925DA4"/>
    <w:rsid w:val="009302E0"/>
    <w:rsid w:val="009308E8"/>
    <w:rsid w:val="00930F7A"/>
    <w:rsid w:val="009312F3"/>
    <w:rsid w:val="00932CCB"/>
    <w:rsid w:val="00933C5E"/>
    <w:rsid w:val="0093483B"/>
    <w:rsid w:val="00934A67"/>
    <w:rsid w:val="00935E51"/>
    <w:rsid w:val="009367AD"/>
    <w:rsid w:val="00936DE1"/>
    <w:rsid w:val="00936FD7"/>
    <w:rsid w:val="009409E3"/>
    <w:rsid w:val="00940F67"/>
    <w:rsid w:val="00941A5C"/>
    <w:rsid w:val="00941C49"/>
    <w:rsid w:val="0094281B"/>
    <w:rsid w:val="0094319F"/>
    <w:rsid w:val="0094377E"/>
    <w:rsid w:val="0094457F"/>
    <w:rsid w:val="00945F05"/>
    <w:rsid w:val="00945FE5"/>
    <w:rsid w:val="00946E7A"/>
    <w:rsid w:val="009478A9"/>
    <w:rsid w:val="00950224"/>
    <w:rsid w:val="00951750"/>
    <w:rsid w:val="00951906"/>
    <w:rsid w:val="00952469"/>
    <w:rsid w:val="0095247F"/>
    <w:rsid w:val="009524C9"/>
    <w:rsid w:val="0095299A"/>
    <w:rsid w:val="009536D0"/>
    <w:rsid w:val="00953C0F"/>
    <w:rsid w:val="00954359"/>
    <w:rsid w:val="00954640"/>
    <w:rsid w:val="009546D4"/>
    <w:rsid w:val="00954DF0"/>
    <w:rsid w:val="00955391"/>
    <w:rsid w:val="00955D93"/>
    <w:rsid w:val="009560A5"/>
    <w:rsid w:val="0095661E"/>
    <w:rsid w:val="00956ED1"/>
    <w:rsid w:val="00957198"/>
    <w:rsid w:val="00957E8D"/>
    <w:rsid w:val="00957FD8"/>
    <w:rsid w:val="0096186D"/>
    <w:rsid w:val="00963D73"/>
    <w:rsid w:val="00964004"/>
    <w:rsid w:val="00964947"/>
    <w:rsid w:val="00965EE0"/>
    <w:rsid w:val="00966267"/>
    <w:rsid w:val="00967160"/>
    <w:rsid w:val="00967A86"/>
    <w:rsid w:val="00967E0C"/>
    <w:rsid w:val="00970D90"/>
    <w:rsid w:val="00971593"/>
    <w:rsid w:val="00971FD2"/>
    <w:rsid w:val="00972911"/>
    <w:rsid w:val="00972E33"/>
    <w:rsid w:val="0097335C"/>
    <w:rsid w:val="0097580D"/>
    <w:rsid w:val="009762A8"/>
    <w:rsid w:val="0097722C"/>
    <w:rsid w:val="00977E73"/>
    <w:rsid w:val="00981399"/>
    <w:rsid w:val="00982128"/>
    <w:rsid w:val="009821A4"/>
    <w:rsid w:val="009827A0"/>
    <w:rsid w:val="0098359E"/>
    <w:rsid w:val="0098374F"/>
    <w:rsid w:val="00984D96"/>
    <w:rsid w:val="00984F52"/>
    <w:rsid w:val="00984F8D"/>
    <w:rsid w:val="00984FFC"/>
    <w:rsid w:val="009850B6"/>
    <w:rsid w:val="0098589E"/>
    <w:rsid w:val="00985D42"/>
    <w:rsid w:val="00986DDF"/>
    <w:rsid w:val="00986E9F"/>
    <w:rsid w:val="009877B4"/>
    <w:rsid w:val="009879C3"/>
    <w:rsid w:val="009904FF"/>
    <w:rsid w:val="00990E10"/>
    <w:rsid w:val="00991399"/>
    <w:rsid w:val="00991776"/>
    <w:rsid w:val="009918F2"/>
    <w:rsid w:val="00991A40"/>
    <w:rsid w:val="00992431"/>
    <w:rsid w:val="0099283B"/>
    <w:rsid w:val="00993064"/>
    <w:rsid w:val="00993697"/>
    <w:rsid w:val="009959BA"/>
    <w:rsid w:val="0099639C"/>
    <w:rsid w:val="00996565"/>
    <w:rsid w:val="009966EB"/>
    <w:rsid w:val="009968D3"/>
    <w:rsid w:val="00996EAE"/>
    <w:rsid w:val="00997DF2"/>
    <w:rsid w:val="009A09F9"/>
    <w:rsid w:val="009A0F38"/>
    <w:rsid w:val="009A1093"/>
    <w:rsid w:val="009A1D1E"/>
    <w:rsid w:val="009A26DB"/>
    <w:rsid w:val="009A2710"/>
    <w:rsid w:val="009A321A"/>
    <w:rsid w:val="009A3540"/>
    <w:rsid w:val="009A35CC"/>
    <w:rsid w:val="009A371D"/>
    <w:rsid w:val="009A3E85"/>
    <w:rsid w:val="009A3EFE"/>
    <w:rsid w:val="009A3FD3"/>
    <w:rsid w:val="009A4A54"/>
    <w:rsid w:val="009A5C60"/>
    <w:rsid w:val="009A5CDE"/>
    <w:rsid w:val="009A69EF"/>
    <w:rsid w:val="009A6E1A"/>
    <w:rsid w:val="009B003A"/>
    <w:rsid w:val="009B0048"/>
    <w:rsid w:val="009B0194"/>
    <w:rsid w:val="009B07C8"/>
    <w:rsid w:val="009B0C28"/>
    <w:rsid w:val="009B0C62"/>
    <w:rsid w:val="009B0D8A"/>
    <w:rsid w:val="009B1A69"/>
    <w:rsid w:val="009B1AEF"/>
    <w:rsid w:val="009B27BB"/>
    <w:rsid w:val="009B347B"/>
    <w:rsid w:val="009B361B"/>
    <w:rsid w:val="009B41E6"/>
    <w:rsid w:val="009B4742"/>
    <w:rsid w:val="009B4F13"/>
    <w:rsid w:val="009B53AE"/>
    <w:rsid w:val="009B6409"/>
    <w:rsid w:val="009B671F"/>
    <w:rsid w:val="009B69BA"/>
    <w:rsid w:val="009B757B"/>
    <w:rsid w:val="009B7D54"/>
    <w:rsid w:val="009B7EEA"/>
    <w:rsid w:val="009C014C"/>
    <w:rsid w:val="009C05F1"/>
    <w:rsid w:val="009C0C5F"/>
    <w:rsid w:val="009C0DB4"/>
    <w:rsid w:val="009C138E"/>
    <w:rsid w:val="009C148F"/>
    <w:rsid w:val="009C1D58"/>
    <w:rsid w:val="009C1FE2"/>
    <w:rsid w:val="009C237F"/>
    <w:rsid w:val="009C398D"/>
    <w:rsid w:val="009C3A84"/>
    <w:rsid w:val="009C3C4F"/>
    <w:rsid w:val="009C3CFC"/>
    <w:rsid w:val="009C44DB"/>
    <w:rsid w:val="009C48F4"/>
    <w:rsid w:val="009C4D70"/>
    <w:rsid w:val="009C4DF0"/>
    <w:rsid w:val="009C5094"/>
    <w:rsid w:val="009C5405"/>
    <w:rsid w:val="009C5CDD"/>
    <w:rsid w:val="009C6055"/>
    <w:rsid w:val="009C6578"/>
    <w:rsid w:val="009C70BB"/>
    <w:rsid w:val="009C7B17"/>
    <w:rsid w:val="009D00B8"/>
    <w:rsid w:val="009D0B34"/>
    <w:rsid w:val="009D0FC3"/>
    <w:rsid w:val="009D19A6"/>
    <w:rsid w:val="009D1D2E"/>
    <w:rsid w:val="009D2927"/>
    <w:rsid w:val="009D3042"/>
    <w:rsid w:val="009D325D"/>
    <w:rsid w:val="009D3571"/>
    <w:rsid w:val="009D38E1"/>
    <w:rsid w:val="009D3B27"/>
    <w:rsid w:val="009D41B5"/>
    <w:rsid w:val="009D42FD"/>
    <w:rsid w:val="009D46AA"/>
    <w:rsid w:val="009D4815"/>
    <w:rsid w:val="009D4EE1"/>
    <w:rsid w:val="009D4FD5"/>
    <w:rsid w:val="009D530B"/>
    <w:rsid w:val="009D5594"/>
    <w:rsid w:val="009D5EA9"/>
    <w:rsid w:val="009D6FA5"/>
    <w:rsid w:val="009D7520"/>
    <w:rsid w:val="009D7851"/>
    <w:rsid w:val="009E023D"/>
    <w:rsid w:val="009E03C4"/>
    <w:rsid w:val="009E05C8"/>
    <w:rsid w:val="009E14B1"/>
    <w:rsid w:val="009E1549"/>
    <w:rsid w:val="009E17BC"/>
    <w:rsid w:val="009E212B"/>
    <w:rsid w:val="009E2688"/>
    <w:rsid w:val="009E26CC"/>
    <w:rsid w:val="009E295E"/>
    <w:rsid w:val="009E3D40"/>
    <w:rsid w:val="009E3FC0"/>
    <w:rsid w:val="009E5F6E"/>
    <w:rsid w:val="009E77A8"/>
    <w:rsid w:val="009E77E3"/>
    <w:rsid w:val="009F029E"/>
    <w:rsid w:val="009F038A"/>
    <w:rsid w:val="009F03EC"/>
    <w:rsid w:val="009F0B3F"/>
    <w:rsid w:val="009F1C93"/>
    <w:rsid w:val="009F2576"/>
    <w:rsid w:val="009F3732"/>
    <w:rsid w:val="009F3C38"/>
    <w:rsid w:val="009F43C5"/>
    <w:rsid w:val="009F47FF"/>
    <w:rsid w:val="009F5733"/>
    <w:rsid w:val="009F58C6"/>
    <w:rsid w:val="009F5A25"/>
    <w:rsid w:val="009F6338"/>
    <w:rsid w:val="009F6D13"/>
    <w:rsid w:val="009F770D"/>
    <w:rsid w:val="00A001DA"/>
    <w:rsid w:val="00A002A0"/>
    <w:rsid w:val="00A007EE"/>
    <w:rsid w:val="00A028AE"/>
    <w:rsid w:val="00A03BC6"/>
    <w:rsid w:val="00A0444C"/>
    <w:rsid w:val="00A04C0A"/>
    <w:rsid w:val="00A05319"/>
    <w:rsid w:val="00A05360"/>
    <w:rsid w:val="00A06618"/>
    <w:rsid w:val="00A07869"/>
    <w:rsid w:val="00A07F0A"/>
    <w:rsid w:val="00A10293"/>
    <w:rsid w:val="00A10863"/>
    <w:rsid w:val="00A110F6"/>
    <w:rsid w:val="00A1161E"/>
    <w:rsid w:val="00A11676"/>
    <w:rsid w:val="00A11C36"/>
    <w:rsid w:val="00A11C75"/>
    <w:rsid w:val="00A120EC"/>
    <w:rsid w:val="00A12692"/>
    <w:rsid w:val="00A12D19"/>
    <w:rsid w:val="00A14BCC"/>
    <w:rsid w:val="00A15BCA"/>
    <w:rsid w:val="00A16017"/>
    <w:rsid w:val="00A16303"/>
    <w:rsid w:val="00A17157"/>
    <w:rsid w:val="00A173EB"/>
    <w:rsid w:val="00A176FF"/>
    <w:rsid w:val="00A177FC"/>
    <w:rsid w:val="00A178A5"/>
    <w:rsid w:val="00A20E7B"/>
    <w:rsid w:val="00A21D63"/>
    <w:rsid w:val="00A22443"/>
    <w:rsid w:val="00A22745"/>
    <w:rsid w:val="00A22874"/>
    <w:rsid w:val="00A23D9E"/>
    <w:rsid w:val="00A23EA9"/>
    <w:rsid w:val="00A24065"/>
    <w:rsid w:val="00A24992"/>
    <w:rsid w:val="00A24FA5"/>
    <w:rsid w:val="00A26EE8"/>
    <w:rsid w:val="00A3036C"/>
    <w:rsid w:val="00A313CE"/>
    <w:rsid w:val="00A31496"/>
    <w:rsid w:val="00A31825"/>
    <w:rsid w:val="00A3357B"/>
    <w:rsid w:val="00A33E19"/>
    <w:rsid w:val="00A343F6"/>
    <w:rsid w:val="00A35593"/>
    <w:rsid w:val="00A35D72"/>
    <w:rsid w:val="00A35E87"/>
    <w:rsid w:val="00A361D0"/>
    <w:rsid w:val="00A3665A"/>
    <w:rsid w:val="00A36B7F"/>
    <w:rsid w:val="00A36EAD"/>
    <w:rsid w:val="00A37A0A"/>
    <w:rsid w:val="00A37CC9"/>
    <w:rsid w:val="00A40717"/>
    <w:rsid w:val="00A40A0B"/>
    <w:rsid w:val="00A41BF8"/>
    <w:rsid w:val="00A41E79"/>
    <w:rsid w:val="00A41F28"/>
    <w:rsid w:val="00A42CB1"/>
    <w:rsid w:val="00A43B5B"/>
    <w:rsid w:val="00A43F34"/>
    <w:rsid w:val="00A4498E"/>
    <w:rsid w:val="00A44B1A"/>
    <w:rsid w:val="00A46729"/>
    <w:rsid w:val="00A473D1"/>
    <w:rsid w:val="00A478DF"/>
    <w:rsid w:val="00A47C36"/>
    <w:rsid w:val="00A50086"/>
    <w:rsid w:val="00A50918"/>
    <w:rsid w:val="00A517A4"/>
    <w:rsid w:val="00A51C2D"/>
    <w:rsid w:val="00A51F36"/>
    <w:rsid w:val="00A520DE"/>
    <w:rsid w:val="00A52921"/>
    <w:rsid w:val="00A52AB9"/>
    <w:rsid w:val="00A5476C"/>
    <w:rsid w:val="00A54FF4"/>
    <w:rsid w:val="00A5517C"/>
    <w:rsid w:val="00A55502"/>
    <w:rsid w:val="00A55973"/>
    <w:rsid w:val="00A55CD5"/>
    <w:rsid w:val="00A56276"/>
    <w:rsid w:val="00A56C81"/>
    <w:rsid w:val="00A6137B"/>
    <w:rsid w:val="00A61794"/>
    <w:rsid w:val="00A61C75"/>
    <w:rsid w:val="00A6295A"/>
    <w:rsid w:val="00A63485"/>
    <w:rsid w:val="00A636AE"/>
    <w:rsid w:val="00A64944"/>
    <w:rsid w:val="00A64B98"/>
    <w:rsid w:val="00A65494"/>
    <w:rsid w:val="00A6550B"/>
    <w:rsid w:val="00A655E0"/>
    <w:rsid w:val="00A6563A"/>
    <w:rsid w:val="00A65A3E"/>
    <w:rsid w:val="00A65C9A"/>
    <w:rsid w:val="00A66FDA"/>
    <w:rsid w:val="00A670B9"/>
    <w:rsid w:val="00A70651"/>
    <w:rsid w:val="00A70819"/>
    <w:rsid w:val="00A70AEA"/>
    <w:rsid w:val="00A70F52"/>
    <w:rsid w:val="00A70FE8"/>
    <w:rsid w:val="00A7119C"/>
    <w:rsid w:val="00A713EE"/>
    <w:rsid w:val="00A71F7A"/>
    <w:rsid w:val="00A722ED"/>
    <w:rsid w:val="00A72FD9"/>
    <w:rsid w:val="00A73BBD"/>
    <w:rsid w:val="00A73ECA"/>
    <w:rsid w:val="00A73FDA"/>
    <w:rsid w:val="00A747FA"/>
    <w:rsid w:val="00A74A9C"/>
    <w:rsid w:val="00A74AA8"/>
    <w:rsid w:val="00A75A23"/>
    <w:rsid w:val="00A76113"/>
    <w:rsid w:val="00A76144"/>
    <w:rsid w:val="00A7682A"/>
    <w:rsid w:val="00A77874"/>
    <w:rsid w:val="00A80EDF"/>
    <w:rsid w:val="00A818B0"/>
    <w:rsid w:val="00A825DD"/>
    <w:rsid w:val="00A82D40"/>
    <w:rsid w:val="00A832D6"/>
    <w:rsid w:val="00A83471"/>
    <w:rsid w:val="00A84446"/>
    <w:rsid w:val="00A84FDA"/>
    <w:rsid w:val="00A8537B"/>
    <w:rsid w:val="00A8573B"/>
    <w:rsid w:val="00A85AF3"/>
    <w:rsid w:val="00A85D06"/>
    <w:rsid w:val="00A8691E"/>
    <w:rsid w:val="00A904B6"/>
    <w:rsid w:val="00A90C51"/>
    <w:rsid w:val="00A91636"/>
    <w:rsid w:val="00A92359"/>
    <w:rsid w:val="00A92661"/>
    <w:rsid w:val="00A92FDB"/>
    <w:rsid w:val="00A94359"/>
    <w:rsid w:val="00A94A9D"/>
    <w:rsid w:val="00A95645"/>
    <w:rsid w:val="00A95D37"/>
    <w:rsid w:val="00A9614C"/>
    <w:rsid w:val="00A963C5"/>
    <w:rsid w:val="00A963FE"/>
    <w:rsid w:val="00A9697E"/>
    <w:rsid w:val="00A96BD1"/>
    <w:rsid w:val="00A97262"/>
    <w:rsid w:val="00A97DCD"/>
    <w:rsid w:val="00AA19B8"/>
    <w:rsid w:val="00AA1C9E"/>
    <w:rsid w:val="00AA1D90"/>
    <w:rsid w:val="00AA233D"/>
    <w:rsid w:val="00AA30F2"/>
    <w:rsid w:val="00AA459C"/>
    <w:rsid w:val="00AA472A"/>
    <w:rsid w:val="00AA48B1"/>
    <w:rsid w:val="00AA495C"/>
    <w:rsid w:val="00AA5D24"/>
    <w:rsid w:val="00AA63A5"/>
    <w:rsid w:val="00AA74B9"/>
    <w:rsid w:val="00AB0B07"/>
    <w:rsid w:val="00AB12D3"/>
    <w:rsid w:val="00AB1B41"/>
    <w:rsid w:val="00AB1F54"/>
    <w:rsid w:val="00AB243C"/>
    <w:rsid w:val="00AB264A"/>
    <w:rsid w:val="00AB33FA"/>
    <w:rsid w:val="00AB3904"/>
    <w:rsid w:val="00AB431F"/>
    <w:rsid w:val="00AB4BFF"/>
    <w:rsid w:val="00AB5787"/>
    <w:rsid w:val="00AB5E65"/>
    <w:rsid w:val="00AB6460"/>
    <w:rsid w:val="00AB75DF"/>
    <w:rsid w:val="00AB7923"/>
    <w:rsid w:val="00AC02CC"/>
    <w:rsid w:val="00AC0395"/>
    <w:rsid w:val="00AC0779"/>
    <w:rsid w:val="00AC106A"/>
    <w:rsid w:val="00AC11CC"/>
    <w:rsid w:val="00AC121B"/>
    <w:rsid w:val="00AC2698"/>
    <w:rsid w:val="00AC27A7"/>
    <w:rsid w:val="00AC2F86"/>
    <w:rsid w:val="00AC3186"/>
    <w:rsid w:val="00AC3458"/>
    <w:rsid w:val="00AC3E79"/>
    <w:rsid w:val="00AC4568"/>
    <w:rsid w:val="00AC5333"/>
    <w:rsid w:val="00AC64BF"/>
    <w:rsid w:val="00AC6E94"/>
    <w:rsid w:val="00AC722F"/>
    <w:rsid w:val="00AC7A9E"/>
    <w:rsid w:val="00AC7FD8"/>
    <w:rsid w:val="00AD0038"/>
    <w:rsid w:val="00AD17A4"/>
    <w:rsid w:val="00AD20AE"/>
    <w:rsid w:val="00AD2D56"/>
    <w:rsid w:val="00AD3054"/>
    <w:rsid w:val="00AD30AB"/>
    <w:rsid w:val="00AD62D5"/>
    <w:rsid w:val="00AD6FD2"/>
    <w:rsid w:val="00AD7866"/>
    <w:rsid w:val="00AE0719"/>
    <w:rsid w:val="00AE0F80"/>
    <w:rsid w:val="00AE1557"/>
    <w:rsid w:val="00AE1BDF"/>
    <w:rsid w:val="00AE1CAA"/>
    <w:rsid w:val="00AE2462"/>
    <w:rsid w:val="00AE2D0A"/>
    <w:rsid w:val="00AE3FC3"/>
    <w:rsid w:val="00AE5ABB"/>
    <w:rsid w:val="00AE6627"/>
    <w:rsid w:val="00AE66D8"/>
    <w:rsid w:val="00AE6A3E"/>
    <w:rsid w:val="00AE6D08"/>
    <w:rsid w:val="00AE7157"/>
    <w:rsid w:val="00AE719C"/>
    <w:rsid w:val="00AE7A62"/>
    <w:rsid w:val="00AE7C53"/>
    <w:rsid w:val="00AE7EF7"/>
    <w:rsid w:val="00AF042B"/>
    <w:rsid w:val="00AF08F8"/>
    <w:rsid w:val="00AF134B"/>
    <w:rsid w:val="00AF1367"/>
    <w:rsid w:val="00AF1B01"/>
    <w:rsid w:val="00AF2349"/>
    <w:rsid w:val="00AF24D8"/>
    <w:rsid w:val="00AF3B6D"/>
    <w:rsid w:val="00AF4D76"/>
    <w:rsid w:val="00AF4F73"/>
    <w:rsid w:val="00AF6075"/>
    <w:rsid w:val="00AF66A1"/>
    <w:rsid w:val="00AF73F6"/>
    <w:rsid w:val="00AF7B07"/>
    <w:rsid w:val="00AF7B6C"/>
    <w:rsid w:val="00AF7D27"/>
    <w:rsid w:val="00B0184F"/>
    <w:rsid w:val="00B01CA9"/>
    <w:rsid w:val="00B0284F"/>
    <w:rsid w:val="00B0285E"/>
    <w:rsid w:val="00B02B96"/>
    <w:rsid w:val="00B02D99"/>
    <w:rsid w:val="00B03326"/>
    <w:rsid w:val="00B03769"/>
    <w:rsid w:val="00B037C4"/>
    <w:rsid w:val="00B043BE"/>
    <w:rsid w:val="00B04525"/>
    <w:rsid w:val="00B04639"/>
    <w:rsid w:val="00B05196"/>
    <w:rsid w:val="00B05532"/>
    <w:rsid w:val="00B055D2"/>
    <w:rsid w:val="00B0586C"/>
    <w:rsid w:val="00B06FED"/>
    <w:rsid w:val="00B076B9"/>
    <w:rsid w:val="00B07FF7"/>
    <w:rsid w:val="00B115B0"/>
    <w:rsid w:val="00B12189"/>
    <w:rsid w:val="00B122B2"/>
    <w:rsid w:val="00B13CFD"/>
    <w:rsid w:val="00B13DFA"/>
    <w:rsid w:val="00B14A15"/>
    <w:rsid w:val="00B14D86"/>
    <w:rsid w:val="00B14DE6"/>
    <w:rsid w:val="00B15D9D"/>
    <w:rsid w:val="00B16957"/>
    <w:rsid w:val="00B17339"/>
    <w:rsid w:val="00B1788C"/>
    <w:rsid w:val="00B226D8"/>
    <w:rsid w:val="00B238FC"/>
    <w:rsid w:val="00B23BD0"/>
    <w:rsid w:val="00B23CC9"/>
    <w:rsid w:val="00B24564"/>
    <w:rsid w:val="00B2535A"/>
    <w:rsid w:val="00B2564A"/>
    <w:rsid w:val="00B25703"/>
    <w:rsid w:val="00B25E97"/>
    <w:rsid w:val="00B26137"/>
    <w:rsid w:val="00B262D0"/>
    <w:rsid w:val="00B26E51"/>
    <w:rsid w:val="00B27D52"/>
    <w:rsid w:val="00B315C9"/>
    <w:rsid w:val="00B32E3E"/>
    <w:rsid w:val="00B33A0E"/>
    <w:rsid w:val="00B33BF0"/>
    <w:rsid w:val="00B33D07"/>
    <w:rsid w:val="00B34194"/>
    <w:rsid w:val="00B342ED"/>
    <w:rsid w:val="00B345FB"/>
    <w:rsid w:val="00B34815"/>
    <w:rsid w:val="00B34A1F"/>
    <w:rsid w:val="00B352A1"/>
    <w:rsid w:val="00B35A4C"/>
    <w:rsid w:val="00B35BD5"/>
    <w:rsid w:val="00B35D6F"/>
    <w:rsid w:val="00B365D8"/>
    <w:rsid w:val="00B37DE2"/>
    <w:rsid w:val="00B408BA"/>
    <w:rsid w:val="00B408C7"/>
    <w:rsid w:val="00B4094F"/>
    <w:rsid w:val="00B40980"/>
    <w:rsid w:val="00B4120E"/>
    <w:rsid w:val="00B41B0D"/>
    <w:rsid w:val="00B41FEC"/>
    <w:rsid w:val="00B42445"/>
    <w:rsid w:val="00B4265C"/>
    <w:rsid w:val="00B43D37"/>
    <w:rsid w:val="00B447D2"/>
    <w:rsid w:val="00B449EF"/>
    <w:rsid w:val="00B44D4E"/>
    <w:rsid w:val="00B4504E"/>
    <w:rsid w:val="00B45507"/>
    <w:rsid w:val="00B45B61"/>
    <w:rsid w:val="00B467C7"/>
    <w:rsid w:val="00B504FA"/>
    <w:rsid w:val="00B50C6D"/>
    <w:rsid w:val="00B50CEC"/>
    <w:rsid w:val="00B50E5B"/>
    <w:rsid w:val="00B527AA"/>
    <w:rsid w:val="00B53DC2"/>
    <w:rsid w:val="00B53FE6"/>
    <w:rsid w:val="00B54558"/>
    <w:rsid w:val="00B55557"/>
    <w:rsid w:val="00B557C2"/>
    <w:rsid w:val="00B55E9A"/>
    <w:rsid w:val="00B56409"/>
    <w:rsid w:val="00B56D51"/>
    <w:rsid w:val="00B573C0"/>
    <w:rsid w:val="00B57BC7"/>
    <w:rsid w:val="00B60A7F"/>
    <w:rsid w:val="00B60FFF"/>
    <w:rsid w:val="00B61BD4"/>
    <w:rsid w:val="00B624DE"/>
    <w:rsid w:val="00B630BB"/>
    <w:rsid w:val="00B6347F"/>
    <w:rsid w:val="00B6369D"/>
    <w:rsid w:val="00B636A1"/>
    <w:rsid w:val="00B6503E"/>
    <w:rsid w:val="00B652BB"/>
    <w:rsid w:val="00B658BC"/>
    <w:rsid w:val="00B658CA"/>
    <w:rsid w:val="00B65990"/>
    <w:rsid w:val="00B65C50"/>
    <w:rsid w:val="00B661F7"/>
    <w:rsid w:val="00B7089B"/>
    <w:rsid w:val="00B70F71"/>
    <w:rsid w:val="00B715A5"/>
    <w:rsid w:val="00B71BEA"/>
    <w:rsid w:val="00B71FF1"/>
    <w:rsid w:val="00B7266A"/>
    <w:rsid w:val="00B72B44"/>
    <w:rsid w:val="00B73164"/>
    <w:rsid w:val="00B737CD"/>
    <w:rsid w:val="00B75667"/>
    <w:rsid w:val="00B75ADF"/>
    <w:rsid w:val="00B76070"/>
    <w:rsid w:val="00B76655"/>
    <w:rsid w:val="00B766DD"/>
    <w:rsid w:val="00B76A12"/>
    <w:rsid w:val="00B76D28"/>
    <w:rsid w:val="00B77089"/>
    <w:rsid w:val="00B80A46"/>
    <w:rsid w:val="00B813AE"/>
    <w:rsid w:val="00B815E3"/>
    <w:rsid w:val="00B82A9B"/>
    <w:rsid w:val="00B83DA9"/>
    <w:rsid w:val="00B84850"/>
    <w:rsid w:val="00B860EF"/>
    <w:rsid w:val="00B86410"/>
    <w:rsid w:val="00B865F5"/>
    <w:rsid w:val="00B86663"/>
    <w:rsid w:val="00B8773F"/>
    <w:rsid w:val="00B87CF5"/>
    <w:rsid w:val="00B87FE5"/>
    <w:rsid w:val="00B900A6"/>
    <w:rsid w:val="00B902F4"/>
    <w:rsid w:val="00B91638"/>
    <w:rsid w:val="00B9282B"/>
    <w:rsid w:val="00B92E06"/>
    <w:rsid w:val="00B9359B"/>
    <w:rsid w:val="00B9377A"/>
    <w:rsid w:val="00B94758"/>
    <w:rsid w:val="00B948F7"/>
    <w:rsid w:val="00B956F3"/>
    <w:rsid w:val="00B9625B"/>
    <w:rsid w:val="00B9660F"/>
    <w:rsid w:val="00B96BF2"/>
    <w:rsid w:val="00BA020B"/>
    <w:rsid w:val="00BA0E9E"/>
    <w:rsid w:val="00BA11D3"/>
    <w:rsid w:val="00BA18BB"/>
    <w:rsid w:val="00BA1B67"/>
    <w:rsid w:val="00BA1EB5"/>
    <w:rsid w:val="00BA218A"/>
    <w:rsid w:val="00BA287B"/>
    <w:rsid w:val="00BA2C75"/>
    <w:rsid w:val="00BA4340"/>
    <w:rsid w:val="00BA4E5A"/>
    <w:rsid w:val="00BA603F"/>
    <w:rsid w:val="00BA62C2"/>
    <w:rsid w:val="00BA6D47"/>
    <w:rsid w:val="00BA7132"/>
    <w:rsid w:val="00BA76DE"/>
    <w:rsid w:val="00BB09B0"/>
    <w:rsid w:val="00BB1779"/>
    <w:rsid w:val="00BB19A2"/>
    <w:rsid w:val="00BB1ED7"/>
    <w:rsid w:val="00BB1FE0"/>
    <w:rsid w:val="00BB37DC"/>
    <w:rsid w:val="00BB3DDE"/>
    <w:rsid w:val="00BB41CB"/>
    <w:rsid w:val="00BB42CB"/>
    <w:rsid w:val="00BB4A90"/>
    <w:rsid w:val="00BB4FE6"/>
    <w:rsid w:val="00BB549D"/>
    <w:rsid w:val="00BB60B2"/>
    <w:rsid w:val="00BB692F"/>
    <w:rsid w:val="00BB6E67"/>
    <w:rsid w:val="00BB77FA"/>
    <w:rsid w:val="00BB7B98"/>
    <w:rsid w:val="00BC09BC"/>
    <w:rsid w:val="00BC0D0E"/>
    <w:rsid w:val="00BC0F73"/>
    <w:rsid w:val="00BC1119"/>
    <w:rsid w:val="00BC12D1"/>
    <w:rsid w:val="00BC20A8"/>
    <w:rsid w:val="00BC2131"/>
    <w:rsid w:val="00BC2B3D"/>
    <w:rsid w:val="00BC37EB"/>
    <w:rsid w:val="00BC3D40"/>
    <w:rsid w:val="00BC4320"/>
    <w:rsid w:val="00BC49DD"/>
    <w:rsid w:val="00BC5D23"/>
    <w:rsid w:val="00BC63E6"/>
    <w:rsid w:val="00BC676C"/>
    <w:rsid w:val="00BC67EE"/>
    <w:rsid w:val="00BC6CCF"/>
    <w:rsid w:val="00BC7213"/>
    <w:rsid w:val="00BC7247"/>
    <w:rsid w:val="00BC7975"/>
    <w:rsid w:val="00BC7B00"/>
    <w:rsid w:val="00BC7CB2"/>
    <w:rsid w:val="00BD0502"/>
    <w:rsid w:val="00BD0A3C"/>
    <w:rsid w:val="00BD2B3F"/>
    <w:rsid w:val="00BD3667"/>
    <w:rsid w:val="00BD3A16"/>
    <w:rsid w:val="00BD3A5E"/>
    <w:rsid w:val="00BD40E0"/>
    <w:rsid w:val="00BD4877"/>
    <w:rsid w:val="00BD4CC7"/>
    <w:rsid w:val="00BD5B07"/>
    <w:rsid w:val="00BD6299"/>
    <w:rsid w:val="00BD654F"/>
    <w:rsid w:val="00BE0021"/>
    <w:rsid w:val="00BE0209"/>
    <w:rsid w:val="00BE0427"/>
    <w:rsid w:val="00BE087C"/>
    <w:rsid w:val="00BE0B1D"/>
    <w:rsid w:val="00BE0EF2"/>
    <w:rsid w:val="00BE29F3"/>
    <w:rsid w:val="00BE2D83"/>
    <w:rsid w:val="00BE4120"/>
    <w:rsid w:val="00BE47D7"/>
    <w:rsid w:val="00BE532A"/>
    <w:rsid w:val="00BE55EA"/>
    <w:rsid w:val="00BE5C25"/>
    <w:rsid w:val="00BE5F84"/>
    <w:rsid w:val="00BF1487"/>
    <w:rsid w:val="00BF1721"/>
    <w:rsid w:val="00BF1CC5"/>
    <w:rsid w:val="00BF203F"/>
    <w:rsid w:val="00BF21B8"/>
    <w:rsid w:val="00BF2428"/>
    <w:rsid w:val="00BF3AD0"/>
    <w:rsid w:val="00BF3AD3"/>
    <w:rsid w:val="00BF3D7A"/>
    <w:rsid w:val="00BF5B51"/>
    <w:rsid w:val="00BF60D0"/>
    <w:rsid w:val="00BF6269"/>
    <w:rsid w:val="00BF6757"/>
    <w:rsid w:val="00BF6835"/>
    <w:rsid w:val="00C01F32"/>
    <w:rsid w:val="00C0259D"/>
    <w:rsid w:val="00C03125"/>
    <w:rsid w:val="00C0338D"/>
    <w:rsid w:val="00C03AA2"/>
    <w:rsid w:val="00C04E84"/>
    <w:rsid w:val="00C05296"/>
    <w:rsid w:val="00C059BF"/>
    <w:rsid w:val="00C05E66"/>
    <w:rsid w:val="00C065EF"/>
    <w:rsid w:val="00C100A8"/>
    <w:rsid w:val="00C12643"/>
    <w:rsid w:val="00C1327B"/>
    <w:rsid w:val="00C132EF"/>
    <w:rsid w:val="00C1370E"/>
    <w:rsid w:val="00C147A8"/>
    <w:rsid w:val="00C14E80"/>
    <w:rsid w:val="00C1601A"/>
    <w:rsid w:val="00C16C13"/>
    <w:rsid w:val="00C1738E"/>
    <w:rsid w:val="00C17494"/>
    <w:rsid w:val="00C21AF7"/>
    <w:rsid w:val="00C220A4"/>
    <w:rsid w:val="00C22FA6"/>
    <w:rsid w:val="00C2359A"/>
    <w:rsid w:val="00C23B7D"/>
    <w:rsid w:val="00C23CD8"/>
    <w:rsid w:val="00C23D9E"/>
    <w:rsid w:val="00C2401A"/>
    <w:rsid w:val="00C24773"/>
    <w:rsid w:val="00C252A1"/>
    <w:rsid w:val="00C26359"/>
    <w:rsid w:val="00C26E36"/>
    <w:rsid w:val="00C274C7"/>
    <w:rsid w:val="00C27641"/>
    <w:rsid w:val="00C27B08"/>
    <w:rsid w:val="00C27B4B"/>
    <w:rsid w:val="00C30A21"/>
    <w:rsid w:val="00C313D9"/>
    <w:rsid w:val="00C31841"/>
    <w:rsid w:val="00C3195D"/>
    <w:rsid w:val="00C32945"/>
    <w:rsid w:val="00C3306D"/>
    <w:rsid w:val="00C33FC7"/>
    <w:rsid w:val="00C34C43"/>
    <w:rsid w:val="00C355D1"/>
    <w:rsid w:val="00C35844"/>
    <w:rsid w:val="00C36111"/>
    <w:rsid w:val="00C3628D"/>
    <w:rsid w:val="00C368A5"/>
    <w:rsid w:val="00C36B43"/>
    <w:rsid w:val="00C36BFB"/>
    <w:rsid w:val="00C371BA"/>
    <w:rsid w:val="00C377CF"/>
    <w:rsid w:val="00C37C75"/>
    <w:rsid w:val="00C403CD"/>
    <w:rsid w:val="00C40EBB"/>
    <w:rsid w:val="00C40FBE"/>
    <w:rsid w:val="00C425C7"/>
    <w:rsid w:val="00C43364"/>
    <w:rsid w:val="00C43C3C"/>
    <w:rsid w:val="00C44377"/>
    <w:rsid w:val="00C45757"/>
    <w:rsid w:val="00C45863"/>
    <w:rsid w:val="00C45FDA"/>
    <w:rsid w:val="00C4618F"/>
    <w:rsid w:val="00C466C8"/>
    <w:rsid w:val="00C47168"/>
    <w:rsid w:val="00C4761E"/>
    <w:rsid w:val="00C47F69"/>
    <w:rsid w:val="00C47FB0"/>
    <w:rsid w:val="00C50CBD"/>
    <w:rsid w:val="00C50DD3"/>
    <w:rsid w:val="00C51D0C"/>
    <w:rsid w:val="00C52605"/>
    <w:rsid w:val="00C52B45"/>
    <w:rsid w:val="00C52DAA"/>
    <w:rsid w:val="00C535C9"/>
    <w:rsid w:val="00C537BC"/>
    <w:rsid w:val="00C541D5"/>
    <w:rsid w:val="00C544C8"/>
    <w:rsid w:val="00C55118"/>
    <w:rsid w:val="00C563D7"/>
    <w:rsid w:val="00C5681B"/>
    <w:rsid w:val="00C56E46"/>
    <w:rsid w:val="00C56FDB"/>
    <w:rsid w:val="00C57172"/>
    <w:rsid w:val="00C57B38"/>
    <w:rsid w:val="00C605E6"/>
    <w:rsid w:val="00C60604"/>
    <w:rsid w:val="00C60C3D"/>
    <w:rsid w:val="00C60F48"/>
    <w:rsid w:val="00C615D6"/>
    <w:rsid w:val="00C61F7C"/>
    <w:rsid w:val="00C6225A"/>
    <w:rsid w:val="00C622C5"/>
    <w:rsid w:val="00C62A0F"/>
    <w:rsid w:val="00C62B89"/>
    <w:rsid w:val="00C62DE4"/>
    <w:rsid w:val="00C62F3A"/>
    <w:rsid w:val="00C64E23"/>
    <w:rsid w:val="00C64E5B"/>
    <w:rsid w:val="00C65AC5"/>
    <w:rsid w:val="00C65BA6"/>
    <w:rsid w:val="00C664F4"/>
    <w:rsid w:val="00C66807"/>
    <w:rsid w:val="00C676F8"/>
    <w:rsid w:val="00C678C8"/>
    <w:rsid w:val="00C67914"/>
    <w:rsid w:val="00C67983"/>
    <w:rsid w:val="00C67B83"/>
    <w:rsid w:val="00C67B9A"/>
    <w:rsid w:val="00C7029C"/>
    <w:rsid w:val="00C70DE3"/>
    <w:rsid w:val="00C714BF"/>
    <w:rsid w:val="00C71F6E"/>
    <w:rsid w:val="00C723B5"/>
    <w:rsid w:val="00C73389"/>
    <w:rsid w:val="00C73B07"/>
    <w:rsid w:val="00C73F6F"/>
    <w:rsid w:val="00C74277"/>
    <w:rsid w:val="00C74F09"/>
    <w:rsid w:val="00C751DE"/>
    <w:rsid w:val="00C7558A"/>
    <w:rsid w:val="00C75615"/>
    <w:rsid w:val="00C7569B"/>
    <w:rsid w:val="00C76F62"/>
    <w:rsid w:val="00C77342"/>
    <w:rsid w:val="00C77AB7"/>
    <w:rsid w:val="00C77B20"/>
    <w:rsid w:val="00C81405"/>
    <w:rsid w:val="00C81BA7"/>
    <w:rsid w:val="00C81E09"/>
    <w:rsid w:val="00C82774"/>
    <w:rsid w:val="00C8325F"/>
    <w:rsid w:val="00C83747"/>
    <w:rsid w:val="00C850B6"/>
    <w:rsid w:val="00C8573C"/>
    <w:rsid w:val="00C857BD"/>
    <w:rsid w:val="00C86B07"/>
    <w:rsid w:val="00C871A8"/>
    <w:rsid w:val="00C876AF"/>
    <w:rsid w:val="00C87D73"/>
    <w:rsid w:val="00C90030"/>
    <w:rsid w:val="00C9010C"/>
    <w:rsid w:val="00C90145"/>
    <w:rsid w:val="00C901D5"/>
    <w:rsid w:val="00C90246"/>
    <w:rsid w:val="00C90B0D"/>
    <w:rsid w:val="00C9271E"/>
    <w:rsid w:val="00C9423E"/>
    <w:rsid w:val="00C945F5"/>
    <w:rsid w:val="00C94BB3"/>
    <w:rsid w:val="00C95A7F"/>
    <w:rsid w:val="00C96822"/>
    <w:rsid w:val="00C97237"/>
    <w:rsid w:val="00C975B0"/>
    <w:rsid w:val="00C97992"/>
    <w:rsid w:val="00CA01DC"/>
    <w:rsid w:val="00CA1377"/>
    <w:rsid w:val="00CA2231"/>
    <w:rsid w:val="00CA2A5A"/>
    <w:rsid w:val="00CA3088"/>
    <w:rsid w:val="00CA40E8"/>
    <w:rsid w:val="00CA45BB"/>
    <w:rsid w:val="00CA59DC"/>
    <w:rsid w:val="00CA65B1"/>
    <w:rsid w:val="00CA67B0"/>
    <w:rsid w:val="00CA783C"/>
    <w:rsid w:val="00CA78CD"/>
    <w:rsid w:val="00CA7A21"/>
    <w:rsid w:val="00CB04A2"/>
    <w:rsid w:val="00CB0A8D"/>
    <w:rsid w:val="00CB0B15"/>
    <w:rsid w:val="00CB0CB8"/>
    <w:rsid w:val="00CB1CE8"/>
    <w:rsid w:val="00CB2099"/>
    <w:rsid w:val="00CB2264"/>
    <w:rsid w:val="00CB28FB"/>
    <w:rsid w:val="00CB2D1E"/>
    <w:rsid w:val="00CB2DF2"/>
    <w:rsid w:val="00CB3A68"/>
    <w:rsid w:val="00CB41BE"/>
    <w:rsid w:val="00CB51C8"/>
    <w:rsid w:val="00CB55BD"/>
    <w:rsid w:val="00CB5C60"/>
    <w:rsid w:val="00CB60F6"/>
    <w:rsid w:val="00CB71F3"/>
    <w:rsid w:val="00CB746A"/>
    <w:rsid w:val="00CB7585"/>
    <w:rsid w:val="00CB7779"/>
    <w:rsid w:val="00CC02AA"/>
    <w:rsid w:val="00CC04EB"/>
    <w:rsid w:val="00CC2137"/>
    <w:rsid w:val="00CC2262"/>
    <w:rsid w:val="00CC22FE"/>
    <w:rsid w:val="00CC3090"/>
    <w:rsid w:val="00CC31DA"/>
    <w:rsid w:val="00CC347C"/>
    <w:rsid w:val="00CC3544"/>
    <w:rsid w:val="00CC3E32"/>
    <w:rsid w:val="00CC4F80"/>
    <w:rsid w:val="00CC4FE0"/>
    <w:rsid w:val="00CC5ACA"/>
    <w:rsid w:val="00CC6ECF"/>
    <w:rsid w:val="00CC70A6"/>
    <w:rsid w:val="00CC7273"/>
    <w:rsid w:val="00CC7364"/>
    <w:rsid w:val="00CD0403"/>
    <w:rsid w:val="00CD0C41"/>
    <w:rsid w:val="00CD0EBC"/>
    <w:rsid w:val="00CD1375"/>
    <w:rsid w:val="00CD1C3A"/>
    <w:rsid w:val="00CD1E14"/>
    <w:rsid w:val="00CD2791"/>
    <w:rsid w:val="00CD2DF8"/>
    <w:rsid w:val="00CD38AA"/>
    <w:rsid w:val="00CD3DEF"/>
    <w:rsid w:val="00CD406C"/>
    <w:rsid w:val="00CD5B4B"/>
    <w:rsid w:val="00CD6058"/>
    <w:rsid w:val="00CD613B"/>
    <w:rsid w:val="00CD674E"/>
    <w:rsid w:val="00CD69FE"/>
    <w:rsid w:val="00CD6A9C"/>
    <w:rsid w:val="00CD6C3D"/>
    <w:rsid w:val="00CD7215"/>
    <w:rsid w:val="00CD7532"/>
    <w:rsid w:val="00CD75D5"/>
    <w:rsid w:val="00CD7C07"/>
    <w:rsid w:val="00CE0675"/>
    <w:rsid w:val="00CE074E"/>
    <w:rsid w:val="00CE0AF2"/>
    <w:rsid w:val="00CE0C59"/>
    <w:rsid w:val="00CE1474"/>
    <w:rsid w:val="00CE2893"/>
    <w:rsid w:val="00CE3A56"/>
    <w:rsid w:val="00CE4674"/>
    <w:rsid w:val="00CE4752"/>
    <w:rsid w:val="00CE641A"/>
    <w:rsid w:val="00CE68C1"/>
    <w:rsid w:val="00CE7DE6"/>
    <w:rsid w:val="00CF00D8"/>
    <w:rsid w:val="00CF1D28"/>
    <w:rsid w:val="00CF2032"/>
    <w:rsid w:val="00CF24F8"/>
    <w:rsid w:val="00CF2A19"/>
    <w:rsid w:val="00CF2F85"/>
    <w:rsid w:val="00CF35C0"/>
    <w:rsid w:val="00CF3793"/>
    <w:rsid w:val="00CF3E20"/>
    <w:rsid w:val="00CF3F63"/>
    <w:rsid w:val="00CF43C7"/>
    <w:rsid w:val="00CF525D"/>
    <w:rsid w:val="00CF5433"/>
    <w:rsid w:val="00CF5911"/>
    <w:rsid w:val="00CF5A05"/>
    <w:rsid w:val="00CF5D96"/>
    <w:rsid w:val="00CF5DE5"/>
    <w:rsid w:val="00CF6055"/>
    <w:rsid w:val="00CF668E"/>
    <w:rsid w:val="00CF67D0"/>
    <w:rsid w:val="00CF67E5"/>
    <w:rsid w:val="00CF6DB2"/>
    <w:rsid w:val="00CF75B9"/>
    <w:rsid w:val="00CF7B28"/>
    <w:rsid w:val="00D002B1"/>
    <w:rsid w:val="00D0065F"/>
    <w:rsid w:val="00D00DB5"/>
    <w:rsid w:val="00D01160"/>
    <w:rsid w:val="00D017E4"/>
    <w:rsid w:val="00D01873"/>
    <w:rsid w:val="00D019C9"/>
    <w:rsid w:val="00D02318"/>
    <w:rsid w:val="00D02616"/>
    <w:rsid w:val="00D029EF"/>
    <w:rsid w:val="00D02D61"/>
    <w:rsid w:val="00D03C45"/>
    <w:rsid w:val="00D03D3F"/>
    <w:rsid w:val="00D044F9"/>
    <w:rsid w:val="00D04CCD"/>
    <w:rsid w:val="00D05B52"/>
    <w:rsid w:val="00D0611F"/>
    <w:rsid w:val="00D10282"/>
    <w:rsid w:val="00D107CA"/>
    <w:rsid w:val="00D10CC1"/>
    <w:rsid w:val="00D11254"/>
    <w:rsid w:val="00D115E8"/>
    <w:rsid w:val="00D11B2E"/>
    <w:rsid w:val="00D131F3"/>
    <w:rsid w:val="00D14EBD"/>
    <w:rsid w:val="00D150A9"/>
    <w:rsid w:val="00D1527F"/>
    <w:rsid w:val="00D15462"/>
    <w:rsid w:val="00D1696B"/>
    <w:rsid w:val="00D16B27"/>
    <w:rsid w:val="00D1756C"/>
    <w:rsid w:val="00D17F1C"/>
    <w:rsid w:val="00D20927"/>
    <w:rsid w:val="00D2199D"/>
    <w:rsid w:val="00D237CC"/>
    <w:rsid w:val="00D243DD"/>
    <w:rsid w:val="00D24927"/>
    <w:rsid w:val="00D24ABC"/>
    <w:rsid w:val="00D25C8B"/>
    <w:rsid w:val="00D25EA3"/>
    <w:rsid w:val="00D26033"/>
    <w:rsid w:val="00D26039"/>
    <w:rsid w:val="00D26141"/>
    <w:rsid w:val="00D26C7A"/>
    <w:rsid w:val="00D27A4F"/>
    <w:rsid w:val="00D30C69"/>
    <w:rsid w:val="00D30DFA"/>
    <w:rsid w:val="00D3100C"/>
    <w:rsid w:val="00D314F4"/>
    <w:rsid w:val="00D320E6"/>
    <w:rsid w:val="00D32696"/>
    <w:rsid w:val="00D32AF3"/>
    <w:rsid w:val="00D3352E"/>
    <w:rsid w:val="00D33570"/>
    <w:rsid w:val="00D33797"/>
    <w:rsid w:val="00D33BDE"/>
    <w:rsid w:val="00D341A8"/>
    <w:rsid w:val="00D346CF"/>
    <w:rsid w:val="00D34D89"/>
    <w:rsid w:val="00D35E76"/>
    <w:rsid w:val="00D363B5"/>
    <w:rsid w:val="00D36420"/>
    <w:rsid w:val="00D3799A"/>
    <w:rsid w:val="00D37C54"/>
    <w:rsid w:val="00D400DC"/>
    <w:rsid w:val="00D40668"/>
    <w:rsid w:val="00D4071F"/>
    <w:rsid w:val="00D40C3E"/>
    <w:rsid w:val="00D42624"/>
    <w:rsid w:val="00D43957"/>
    <w:rsid w:val="00D43C08"/>
    <w:rsid w:val="00D44449"/>
    <w:rsid w:val="00D44E86"/>
    <w:rsid w:val="00D453BC"/>
    <w:rsid w:val="00D45848"/>
    <w:rsid w:val="00D45DAD"/>
    <w:rsid w:val="00D45F13"/>
    <w:rsid w:val="00D463B6"/>
    <w:rsid w:val="00D472F6"/>
    <w:rsid w:val="00D502DA"/>
    <w:rsid w:val="00D508BF"/>
    <w:rsid w:val="00D50FAE"/>
    <w:rsid w:val="00D5116C"/>
    <w:rsid w:val="00D518A5"/>
    <w:rsid w:val="00D52374"/>
    <w:rsid w:val="00D52D93"/>
    <w:rsid w:val="00D53873"/>
    <w:rsid w:val="00D538C4"/>
    <w:rsid w:val="00D54282"/>
    <w:rsid w:val="00D54966"/>
    <w:rsid w:val="00D551C4"/>
    <w:rsid w:val="00D5571F"/>
    <w:rsid w:val="00D558C8"/>
    <w:rsid w:val="00D56462"/>
    <w:rsid w:val="00D5687A"/>
    <w:rsid w:val="00D569B8"/>
    <w:rsid w:val="00D56D25"/>
    <w:rsid w:val="00D5707A"/>
    <w:rsid w:val="00D571BA"/>
    <w:rsid w:val="00D57AFA"/>
    <w:rsid w:val="00D60550"/>
    <w:rsid w:val="00D60A38"/>
    <w:rsid w:val="00D624B0"/>
    <w:rsid w:val="00D6257C"/>
    <w:rsid w:val="00D62AF7"/>
    <w:rsid w:val="00D63276"/>
    <w:rsid w:val="00D63EA3"/>
    <w:rsid w:val="00D6409C"/>
    <w:rsid w:val="00D640D9"/>
    <w:rsid w:val="00D6455E"/>
    <w:rsid w:val="00D64697"/>
    <w:rsid w:val="00D64BC2"/>
    <w:rsid w:val="00D650D8"/>
    <w:rsid w:val="00D657AD"/>
    <w:rsid w:val="00D66D47"/>
    <w:rsid w:val="00D67414"/>
    <w:rsid w:val="00D7191D"/>
    <w:rsid w:val="00D734CE"/>
    <w:rsid w:val="00D73A7B"/>
    <w:rsid w:val="00D73F32"/>
    <w:rsid w:val="00D74BFB"/>
    <w:rsid w:val="00D74F01"/>
    <w:rsid w:val="00D75495"/>
    <w:rsid w:val="00D7590A"/>
    <w:rsid w:val="00D75987"/>
    <w:rsid w:val="00D76B63"/>
    <w:rsid w:val="00D76BC0"/>
    <w:rsid w:val="00D76E5B"/>
    <w:rsid w:val="00D77328"/>
    <w:rsid w:val="00D777BD"/>
    <w:rsid w:val="00D7780D"/>
    <w:rsid w:val="00D77854"/>
    <w:rsid w:val="00D8021D"/>
    <w:rsid w:val="00D818A5"/>
    <w:rsid w:val="00D819B2"/>
    <w:rsid w:val="00D819EC"/>
    <w:rsid w:val="00D81C90"/>
    <w:rsid w:val="00D8213E"/>
    <w:rsid w:val="00D835C8"/>
    <w:rsid w:val="00D8411D"/>
    <w:rsid w:val="00D84DEB"/>
    <w:rsid w:val="00D85462"/>
    <w:rsid w:val="00D861A6"/>
    <w:rsid w:val="00D869F8"/>
    <w:rsid w:val="00D86C10"/>
    <w:rsid w:val="00D87A56"/>
    <w:rsid w:val="00D90A67"/>
    <w:rsid w:val="00D90FBA"/>
    <w:rsid w:val="00D91582"/>
    <w:rsid w:val="00D91592"/>
    <w:rsid w:val="00D915E4"/>
    <w:rsid w:val="00D91B31"/>
    <w:rsid w:val="00D924BE"/>
    <w:rsid w:val="00D925AB"/>
    <w:rsid w:val="00D92985"/>
    <w:rsid w:val="00D93C5C"/>
    <w:rsid w:val="00D941AE"/>
    <w:rsid w:val="00D94348"/>
    <w:rsid w:val="00D94C9B"/>
    <w:rsid w:val="00D951EC"/>
    <w:rsid w:val="00D952A9"/>
    <w:rsid w:val="00D95594"/>
    <w:rsid w:val="00D957FC"/>
    <w:rsid w:val="00D961D7"/>
    <w:rsid w:val="00D9769C"/>
    <w:rsid w:val="00DA013C"/>
    <w:rsid w:val="00DA0597"/>
    <w:rsid w:val="00DA0686"/>
    <w:rsid w:val="00DA0970"/>
    <w:rsid w:val="00DA0CD0"/>
    <w:rsid w:val="00DA0E66"/>
    <w:rsid w:val="00DA11CB"/>
    <w:rsid w:val="00DA121F"/>
    <w:rsid w:val="00DA1242"/>
    <w:rsid w:val="00DA1B9D"/>
    <w:rsid w:val="00DA23A1"/>
    <w:rsid w:val="00DA2773"/>
    <w:rsid w:val="00DA2A27"/>
    <w:rsid w:val="00DA2F27"/>
    <w:rsid w:val="00DA3214"/>
    <w:rsid w:val="00DA3406"/>
    <w:rsid w:val="00DA35BC"/>
    <w:rsid w:val="00DA49CE"/>
    <w:rsid w:val="00DA4BBA"/>
    <w:rsid w:val="00DA4CC9"/>
    <w:rsid w:val="00DA4D15"/>
    <w:rsid w:val="00DA507A"/>
    <w:rsid w:val="00DA50F1"/>
    <w:rsid w:val="00DA51A9"/>
    <w:rsid w:val="00DA616E"/>
    <w:rsid w:val="00DA6223"/>
    <w:rsid w:val="00DA651E"/>
    <w:rsid w:val="00DA7BF7"/>
    <w:rsid w:val="00DB070B"/>
    <w:rsid w:val="00DB15DA"/>
    <w:rsid w:val="00DB19D1"/>
    <w:rsid w:val="00DB1B9A"/>
    <w:rsid w:val="00DB218E"/>
    <w:rsid w:val="00DB2A61"/>
    <w:rsid w:val="00DB36E8"/>
    <w:rsid w:val="00DB3AC8"/>
    <w:rsid w:val="00DB47BE"/>
    <w:rsid w:val="00DB557D"/>
    <w:rsid w:val="00DB5C23"/>
    <w:rsid w:val="00DB5D3E"/>
    <w:rsid w:val="00DB5EA7"/>
    <w:rsid w:val="00DB7353"/>
    <w:rsid w:val="00DB7505"/>
    <w:rsid w:val="00DB7F83"/>
    <w:rsid w:val="00DC02CB"/>
    <w:rsid w:val="00DC0468"/>
    <w:rsid w:val="00DC1089"/>
    <w:rsid w:val="00DC1BE9"/>
    <w:rsid w:val="00DC1F33"/>
    <w:rsid w:val="00DC287F"/>
    <w:rsid w:val="00DC2972"/>
    <w:rsid w:val="00DC3F2F"/>
    <w:rsid w:val="00DC4F94"/>
    <w:rsid w:val="00DC51FB"/>
    <w:rsid w:val="00DC540A"/>
    <w:rsid w:val="00DC554D"/>
    <w:rsid w:val="00DC564F"/>
    <w:rsid w:val="00DC6087"/>
    <w:rsid w:val="00DC6980"/>
    <w:rsid w:val="00DC7442"/>
    <w:rsid w:val="00DC7D7F"/>
    <w:rsid w:val="00DD02E7"/>
    <w:rsid w:val="00DD03B1"/>
    <w:rsid w:val="00DD0C75"/>
    <w:rsid w:val="00DD0FA5"/>
    <w:rsid w:val="00DD1113"/>
    <w:rsid w:val="00DD1A06"/>
    <w:rsid w:val="00DD2AC3"/>
    <w:rsid w:val="00DD32BB"/>
    <w:rsid w:val="00DD3940"/>
    <w:rsid w:val="00DD436A"/>
    <w:rsid w:val="00DD57C0"/>
    <w:rsid w:val="00DD5D9A"/>
    <w:rsid w:val="00DD723A"/>
    <w:rsid w:val="00DD7622"/>
    <w:rsid w:val="00DD78F4"/>
    <w:rsid w:val="00DD7E22"/>
    <w:rsid w:val="00DE0371"/>
    <w:rsid w:val="00DE3C00"/>
    <w:rsid w:val="00DE3EEC"/>
    <w:rsid w:val="00DE47DD"/>
    <w:rsid w:val="00DE496F"/>
    <w:rsid w:val="00DE5ABB"/>
    <w:rsid w:val="00DE5B40"/>
    <w:rsid w:val="00DE5C81"/>
    <w:rsid w:val="00DE6B82"/>
    <w:rsid w:val="00DE731A"/>
    <w:rsid w:val="00DE753E"/>
    <w:rsid w:val="00DE7A18"/>
    <w:rsid w:val="00DE7C8D"/>
    <w:rsid w:val="00DE7D69"/>
    <w:rsid w:val="00DF0289"/>
    <w:rsid w:val="00DF08B9"/>
    <w:rsid w:val="00DF0908"/>
    <w:rsid w:val="00DF0CE9"/>
    <w:rsid w:val="00DF12C2"/>
    <w:rsid w:val="00DF1CD7"/>
    <w:rsid w:val="00DF23C1"/>
    <w:rsid w:val="00DF3668"/>
    <w:rsid w:val="00DF3C2E"/>
    <w:rsid w:val="00DF3CE5"/>
    <w:rsid w:val="00DF4C60"/>
    <w:rsid w:val="00DF5230"/>
    <w:rsid w:val="00DF6685"/>
    <w:rsid w:val="00DF689C"/>
    <w:rsid w:val="00DF7AE7"/>
    <w:rsid w:val="00DF7C79"/>
    <w:rsid w:val="00E000D4"/>
    <w:rsid w:val="00E00DA1"/>
    <w:rsid w:val="00E01B19"/>
    <w:rsid w:val="00E01F6F"/>
    <w:rsid w:val="00E01FD7"/>
    <w:rsid w:val="00E03327"/>
    <w:rsid w:val="00E033F6"/>
    <w:rsid w:val="00E03E05"/>
    <w:rsid w:val="00E047AC"/>
    <w:rsid w:val="00E060BD"/>
    <w:rsid w:val="00E068A1"/>
    <w:rsid w:val="00E07B1C"/>
    <w:rsid w:val="00E106EF"/>
    <w:rsid w:val="00E1093C"/>
    <w:rsid w:val="00E10B8C"/>
    <w:rsid w:val="00E118AA"/>
    <w:rsid w:val="00E11991"/>
    <w:rsid w:val="00E11C14"/>
    <w:rsid w:val="00E11C7F"/>
    <w:rsid w:val="00E12A49"/>
    <w:rsid w:val="00E133F9"/>
    <w:rsid w:val="00E13680"/>
    <w:rsid w:val="00E13D1D"/>
    <w:rsid w:val="00E14DCF"/>
    <w:rsid w:val="00E14DE9"/>
    <w:rsid w:val="00E150E0"/>
    <w:rsid w:val="00E158C5"/>
    <w:rsid w:val="00E17C24"/>
    <w:rsid w:val="00E201E9"/>
    <w:rsid w:val="00E205A0"/>
    <w:rsid w:val="00E210F0"/>
    <w:rsid w:val="00E21169"/>
    <w:rsid w:val="00E212CF"/>
    <w:rsid w:val="00E21773"/>
    <w:rsid w:val="00E22233"/>
    <w:rsid w:val="00E2223F"/>
    <w:rsid w:val="00E227E3"/>
    <w:rsid w:val="00E232CF"/>
    <w:rsid w:val="00E232D3"/>
    <w:rsid w:val="00E239CE"/>
    <w:rsid w:val="00E244B7"/>
    <w:rsid w:val="00E24D4C"/>
    <w:rsid w:val="00E24F82"/>
    <w:rsid w:val="00E24FD3"/>
    <w:rsid w:val="00E25F7B"/>
    <w:rsid w:val="00E26128"/>
    <w:rsid w:val="00E27272"/>
    <w:rsid w:val="00E30403"/>
    <w:rsid w:val="00E30F1B"/>
    <w:rsid w:val="00E313B5"/>
    <w:rsid w:val="00E32645"/>
    <w:rsid w:val="00E32734"/>
    <w:rsid w:val="00E32E6B"/>
    <w:rsid w:val="00E33253"/>
    <w:rsid w:val="00E33AAF"/>
    <w:rsid w:val="00E33DB7"/>
    <w:rsid w:val="00E3449D"/>
    <w:rsid w:val="00E34BC9"/>
    <w:rsid w:val="00E34EEB"/>
    <w:rsid w:val="00E352DB"/>
    <w:rsid w:val="00E35CB9"/>
    <w:rsid w:val="00E35E4A"/>
    <w:rsid w:val="00E36473"/>
    <w:rsid w:val="00E365B4"/>
    <w:rsid w:val="00E3683D"/>
    <w:rsid w:val="00E369AF"/>
    <w:rsid w:val="00E36AC2"/>
    <w:rsid w:val="00E36CB4"/>
    <w:rsid w:val="00E3702F"/>
    <w:rsid w:val="00E373C7"/>
    <w:rsid w:val="00E378A5"/>
    <w:rsid w:val="00E40EC4"/>
    <w:rsid w:val="00E4256A"/>
    <w:rsid w:val="00E425B1"/>
    <w:rsid w:val="00E43689"/>
    <w:rsid w:val="00E43FC2"/>
    <w:rsid w:val="00E44661"/>
    <w:rsid w:val="00E44967"/>
    <w:rsid w:val="00E44A4B"/>
    <w:rsid w:val="00E44AB6"/>
    <w:rsid w:val="00E458A8"/>
    <w:rsid w:val="00E46441"/>
    <w:rsid w:val="00E46D11"/>
    <w:rsid w:val="00E471FA"/>
    <w:rsid w:val="00E47408"/>
    <w:rsid w:val="00E47F02"/>
    <w:rsid w:val="00E5052B"/>
    <w:rsid w:val="00E5094E"/>
    <w:rsid w:val="00E51191"/>
    <w:rsid w:val="00E516EE"/>
    <w:rsid w:val="00E51A90"/>
    <w:rsid w:val="00E51C71"/>
    <w:rsid w:val="00E520FA"/>
    <w:rsid w:val="00E528A9"/>
    <w:rsid w:val="00E52A3B"/>
    <w:rsid w:val="00E52B37"/>
    <w:rsid w:val="00E53FFD"/>
    <w:rsid w:val="00E543AD"/>
    <w:rsid w:val="00E54E15"/>
    <w:rsid w:val="00E5510B"/>
    <w:rsid w:val="00E56122"/>
    <w:rsid w:val="00E56D6C"/>
    <w:rsid w:val="00E56EA1"/>
    <w:rsid w:val="00E56FB2"/>
    <w:rsid w:val="00E57691"/>
    <w:rsid w:val="00E578D2"/>
    <w:rsid w:val="00E60484"/>
    <w:rsid w:val="00E60656"/>
    <w:rsid w:val="00E60884"/>
    <w:rsid w:val="00E60BA3"/>
    <w:rsid w:val="00E61C33"/>
    <w:rsid w:val="00E61D03"/>
    <w:rsid w:val="00E626AA"/>
    <w:rsid w:val="00E62851"/>
    <w:rsid w:val="00E62B4E"/>
    <w:rsid w:val="00E635B3"/>
    <w:rsid w:val="00E635D3"/>
    <w:rsid w:val="00E64BA0"/>
    <w:rsid w:val="00E64CDA"/>
    <w:rsid w:val="00E65715"/>
    <w:rsid w:val="00E65B4B"/>
    <w:rsid w:val="00E65F7D"/>
    <w:rsid w:val="00E66901"/>
    <w:rsid w:val="00E66B1D"/>
    <w:rsid w:val="00E703F1"/>
    <w:rsid w:val="00E708E3"/>
    <w:rsid w:val="00E71098"/>
    <w:rsid w:val="00E71209"/>
    <w:rsid w:val="00E71653"/>
    <w:rsid w:val="00E71993"/>
    <w:rsid w:val="00E71BB0"/>
    <w:rsid w:val="00E71BEA"/>
    <w:rsid w:val="00E71C4F"/>
    <w:rsid w:val="00E71F1B"/>
    <w:rsid w:val="00E728A3"/>
    <w:rsid w:val="00E73005"/>
    <w:rsid w:val="00E73033"/>
    <w:rsid w:val="00E732D7"/>
    <w:rsid w:val="00E73460"/>
    <w:rsid w:val="00E739D9"/>
    <w:rsid w:val="00E73E3C"/>
    <w:rsid w:val="00E744D4"/>
    <w:rsid w:val="00E745D4"/>
    <w:rsid w:val="00E750C9"/>
    <w:rsid w:val="00E75181"/>
    <w:rsid w:val="00E755D8"/>
    <w:rsid w:val="00E75E34"/>
    <w:rsid w:val="00E76001"/>
    <w:rsid w:val="00E76739"/>
    <w:rsid w:val="00E771EF"/>
    <w:rsid w:val="00E773F7"/>
    <w:rsid w:val="00E81139"/>
    <w:rsid w:val="00E81A36"/>
    <w:rsid w:val="00E81AFC"/>
    <w:rsid w:val="00E81CF7"/>
    <w:rsid w:val="00E824BA"/>
    <w:rsid w:val="00E827B4"/>
    <w:rsid w:val="00E82FDD"/>
    <w:rsid w:val="00E83592"/>
    <w:rsid w:val="00E83DF2"/>
    <w:rsid w:val="00E83E95"/>
    <w:rsid w:val="00E8410D"/>
    <w:rsid w:val="00E84A72"/>
    <w:rsid w:val="00E84FAE"/>
    <w:rsid w:val="00E856ED"/>
    <w:rsid w:val="00E85C97"/>
    <w:rsid w:val="00E868B8"/>
    <w:rsid w:val="00E869C9"/>
    <w:rsid w:val="00E87CF2"/>
    <w:rsid w:val="00E90066"/>
    <w:rsid w:val="00E9070F"/>
    <w:rsid w:val="00E90884"/>
    <w:rsid w:val="00E90C13"/>
    <w:rsid w:val="00E90D36"/>
    <w:rsid w:val="00E9190C"/>
    <w:rsid w:val="00E92883"/>
    <w:rsid w:val="00E9356A"/>
    <w:rsid w:val="00E93810"/>
    <w:rsid w:val="00E93D40"/>
    <w:rsid w:val="00E94B18"/>
    <w:rsid w:val="00E95480"/>
    <w:rsid w:val="00E9574C"/>
    <w:rsid w:val="00E95C4C"/>
    <w:rsid w:val="00E96493"/>
    <w:rsid w:val="00E966A2"/>
    <w:rsid w:val="00E96A50"/>
    <w:rsid w:val="00E96D13"/>
    <w:rsid w:val="00E96EF8"/>
    <w:rsid w:val="00E97085"/>
    <w:rsid w:val="00EA019D"/>
    <w:rsid w:val="00EA01D8"/>
    <w:rsid w:val="00EA0C66"/>
    <w:rsid w:val="00EA0E61"/>
    <w:rsid w:val="00EA1289"/>
    <w:rsid w:val="00EA19EE"/>
    <w:rsid w:val="00EA1CF7"/>
    <w:rsid w:val="00EA2172"/>
    <w:rsid w:val="00EA21B4"/>
    <w:rsid w:val="00EA28C2"/>
    <w:rsid w:val="00EA3216"/>
    <w:rsid w:val="00EA347E"/>
    <w:rsid w:val="00EA3B3C"/>
    <w:rsid w:val="00EA50E3"/>
    <w:rsid w:val="00EA52B2"/>
    <w:rsid w:val="00EA53B4"/>
    <w:rsid w:val="00EA62B7"/>
    <w:rsid w:val="00EA62BB"/>
    <w:rsid w:val="00EA67DE"/>
    <w:rsid w:val="00EA684E"/>
    <w:rsid w:val="00EA6903"/>
    <w:rsid w:val="00EB0F35"/>
    <w:rsid w:val="00EB1099"/>
    <w:rsid w:val="00EB452A"/>
    <w:rsid w:val="00EB4C0B"/>
    <w:rsid w:val="00EB5646"/>
    <w:rsid w:val="00EB6903"/>
    <w:rsid w:val="00EB6A95"/>
    <w:rsid w:val="00EB6FCD"/>
    <w:rsid w:val="00EB6FD4"/>
    <w:rsid w:val="00EB7A03"/>
    <w:rsid w:val="00EB7AC1"/>
    <w:rsid w:val="00EC0F97"/>
    <w:rsid w:val="00EC11B2"/>
    <w:rsid w:val="00EC1DFB"/>
    <w:rsid w:val="00EC2249"/>
    <w:rsid w:val="00EC22FF"/>
    <w:rsid w:val="00EC278D"/>
    <w:rsid w:val="00EC2BF0"/>
    <w:rsid w:val="00EC2C59"/>
    <w:rsid w:val="00EC306B"/>
    <w:rsid w:val="00EC468E"/>
    <w:rsid w:val="00EC49FF"/>
    <w:rsid w:val="00EC4F54"/>
    <w:rsid w:val="00EC5341"/>
    <w:rsid w:val="00EC6237"/>
    <w:rsid w:val="00EC6774"/>
    <w:rsid w:val="00EC68A4"/>
    <w:rsid w:val="00EC7ED3"/>
    <w:rsid w:val="00ED062B"/>
    <w:rsid w:val="00ED1464"/>
    <w:rsid w:val="00ED1A2F"/>
    <w:rsid w:val="00ED236B"/>
    <w:rsid w:val="00ED2E25"/>
    <w:rsid w:val="00ED2FC0"/>
    <w:rsid w:val="00ED51D6"/>
    <w:rsid w:val="00ED5B36"/>
    <w:rsid w:val="00ED6223"/>
    <w:rsid w:val="00ED6468"/>
    <w:rsid w:val="00ED65B6"/>
    <w:rsid w:val="00ED692B"/>
    <w:rsid w:val="00ED7E5F"/>
    <w:rsid w:val="00EE00AD"/>
    <w:rsid w:val="00EE197F"/>
    <w:rsid w:val="00EE1D00"/>
    <w:rsid w:val="00EE2111"/>
    <w:rsid w:val="00EE23D6"/>
    <w:rsid w:val="00EE2752"/>
    <w:rsid w:val="00EE275C"/>
    <w:rsid w:val="00EE286F"/>
    <w:rsid w:val="00EE349D"/>
    <w:rsid w:val="00EE40AD"/>
    <w:rsid w:val="00EE423F"/>
    <w:rsid w:val="00EE4823"/>
    <w:rsid w:val="00EE4AC3"/>
    <w:rsid w:val="00EE4ADA"/>
    <w:rsid w:val="00EE6143"/>
    <w:rsid w:val="00EE6221"/>
    <w:rsid w:val="00EE6DF5"/>
    <w:rsid w:val="00EE6F6A"/>
    <w:rsid w:val="00EE7074"/>
    <w:rsid w:val="00EE72D7"/>
    <w:rsid w:val="00EF09C8"/>
    <w:rsid w:val="00EF0B1D"/>
    <w:rsid w:val="00EF0D0A"/>
    <w:rsid w:val="00EF1482"/>
    <w:rsid w:val="00EF1B05"/>
    <w:rsid w:val="00EF1C97"/>
    <w:rsid w:val="00EF1F64"/>
    <w:rsid w:val="00EF20BD"/>
    <w:rsid w:val="00EF25F6"/>
    <w:rsid w:val="00EF37E2"/>
    <w:rsid w:val="00EF390E"/>
    <w:rsid w:val="00EF4D72"/>
    <w:rsid w:val="00EF621A"/>
    <w:rsid w:val="00EF63F8"/>
    <w:rsid w:val="00EF6E50"/>
    <w:rsid w:val="00EF6F68"/>
    <w:rsid w:val="00EF7CCD"/>
    <w:rsid w:val="00EF7DC0"/>
    <w:rsid w:val="00F00591"/>
    <w:rsid w:val="00F0101B"/>
    <w:rsid w:val="00F012B1"/>
    <w:rsid w:val="00F01420"/>
    <w:rsid w:val="00F01432"/>
    <w:rsid w:val="00F019D9"/>
    <w:rsid w:val="00F01A67"/>
    <w:rsid w:val="00F01B07"/>
    <w:rsid w:val="00F01E36"/>
    <w:rsid w:val="00F02850"/>
    <w:rsid w:val="00F02D9B"/>
    <w:rsid w:val="00F0393B"/>
    <w:rsid w:val="00F04EF7"/>
    <w:rsid w:val="00F058DB"/>
    <w:rsid w:val="00F06B8C"/>
    <w:rsid w:val="00F06CA8"/>
    <w:rsid w:val="00F07D4F"/>
    <w:rsid w:val="00F1054F"/>
    <w:rsid w:val="00F10D51"/>
    <w:rsid w:val="00F10FFA"/>
    <w:rsid w:val="00F11074"/>
    <w:rsid w:val="00F11086"/>
    <w:rsid w:val="00F11CCA"/>
    <w:rsid w:val="00F1208F"/>
    <w:rsid w:val="00F12B4F"/>
    <w:rsid w:val="00F12EE6"/>
    <w:rsid w:val="00F13305"/>
    <w:rsid w:val="00F136C4"/>
    <w:rsid w:val="00F13C6B"/>
    <w:rsid w:val="00F13FD2"/>
    <w:rsid w:val="00F141C2"/>
    <w:rsid w:val="00F14652"/>
    <w:rsid w:val="00F14C6E"/>
    <w:rsid w:val="00F1642A"/>
    <w:rsid w:val="00F17927"/>
    <w:rsid w:val="00F17D1F"/>
    <w:rsid w:val="00F17F40"/>
    <w:rsid w:val="00F20010"/>
    <w:rsid w:val="00F20ABE"/>
    <w:rsid w:val="00F2105D"/>
    <w:rsid w:val="00F220C1"/>
    <w:rsid w:val="00F23FDB"/>
    <w:rsid w:val="00F2436C"/>
    <w:rsid w:val="00F2442F"/>
    <w:rsid w:val="00F24653"/>
    <w:rsid w:val="00F25715"/>
    <w:rsid w:val="00F25A7C"/>
    <w:rsid w:val="00F26037"/>
    <w:rsid w:val="00F26497"/>
    <w:rsid w:val="00F26777"/>
    <w:rsid w:val="00F26C2D"/>
    <w:rsid w:val="00F273C1"/>
    <w:rsid w:val="00F27935"/>
    <w:rsid w:val="00F27A1C"/>
    <w:rsid w:val="00F300A5"/>
    <w:rsid w:val="00F30CA7"/>
    <w:rsid w:val="00F31B84"/>
    <w:rsid w:val="00F3214A"/>
    <w:rsid w:val="00F32D81"/>
    <w:rsid w:val="00F33456"/>
    <w:rsid w:val="00F351D7"/>
    <w:rsid w:val="00F35B5C"/>
    <w:rsid w:val="00F35D4C"/>
    <w:rsid w:val="00F40BA5"/>
    <w:rsid w:val="00F40C24"/>
    <w:rsid w:val="00F41649"/>
    <w:rsid w:val="00F41974"/>
    <w:rsid w:val="00F42417"/>
    <w:rsid w:val="00F42AE4"/>
    <w:rsid w:val="00F43174"/>
    <w:rsid w:val="00F43266"/>
    <w:rsid w:val="00F433CC"/>
    <w:rsid w:val="00F43BD5"/>
    <w:rsid w:val="00F444A4"/>
    <w:rsid w:val="00F45912"/>
    <w:rsid w:val="00F4648D"/>
    <w:rsid w:val="00F4692D"/>
    <w:rsid w:val="00F46C00"/>
    <w:rsid w:val="00F46D01"/>
    <w:rsid w:val="00F472C4"/>
    <w:rsid w:val="00F473B1"/>
    <w:rsid w:val="00F47BE8"/>
    <w:rsid w:val="00F47DC8"/>
    <w:rsid w:val="00F50179"/>
    <w:rsid w:val="00F5023F"/>
    <w:rsid w:val="00F5054E"/>
    <w:rsid w:val="00F50792"/>
    <w:rsid w:val="00F513D7"/>
    <w:rsid w:val="00F515C1"/>
    <w:rsid w:val="00F51E38"/>
    <w:rsid w:val="00F52320"/>
    <w:rsid w:val="00F538A2"/>
    <w:rsid w:val="00F53D50"/>
    <w:rsid w:val="00F55504"/>
    <w:rsid w:val="00F557BD"/>
    <w:rsid w:val="00F56698"/>
    <w:rsid w:val="00F5681D"/>
    <w:rsid w:val="00F569F2"/>
    <w:rsid w:val="00F575A3"/>
    <w:rsid w:val="00F5770A"/>
    <w:rsid w:val="00F6074D"/>
    <w:rsid w:val="00F61D31"/>
    <w:rsid w:val="00F62B87"/>
    <w:rsid w:val="00F62CB7"/>
    <w:rsid w:val="00F63254"/>
    <w:rsid w:val="00F6339A"/>
    <w:rsid w:val="00F635E6"/>
    <w:rsid w:val="00F63CBE"/>
    <w:rsid w:val="00F67075"/>
    <w:rsid w:val="00F672A8"/>
    <w:rsid w:val="00F67E41"/>
    <w:rsid w:val="00F67E5E"/>
    <w:rsid w:val="00F706A6"/>
    <w:rsid w:val="00F71F0B"/>
    <w:rsid w:val="00F722BF"/>
    <w:rsid w:val="00F72316"/>
    <w:rsid w:val="00F72863"/>
    <w:rsid w:val="00F730C5"/>
    <w:rsid w:val="00F7585E"/>
    <w:rsid w:val="00F75A04"/>
    <w:rsid w:val="00F75D6B"/>
    <w:rsid w:val="00F75E38"/>
    <w:rsid w:val="00F76007"/>
    <w:rsid w:val="00F76E61"/>
    <w:rsid w:val="00F773A7"/>
    <w:rsid w:val="00F77E42"/>
    <w:rsid w:val="00F80581"/>
    <w:rsid w:val="00F809C0"/>
    <w:rsid w:val="00F80A33"/>
    <w:rsid w:val="00F80CF2"/>
    <w:rsid w:val="00F8215C"/>
    <w:rsid w:val="00F8271D"/>
    <w:rsid w:val="00F828A2"/>
    <w:rsid w:val="00F82AE1"/>
    <w:rsid w:val="00F82FFC"/>
    <w:rsid w:val="00F839E4"/>
    <w:rsid w:val="00F847FE"/>
    <w:rsid w:val="00F85485"/>
    <w:rsid w:val="00F8582E"/>
    <w:rsid w:val="00F90E20"/>
    <w:rsid w:val="00F91825"/>
    <w:rsid w:val="00F91F57"/>
    <w:rsid w:val="00F92426"/>
    <w:rsid w:val="00F92565"/>
    <w:rsid w:val="00F926A7"/>
    <w:rsid w:val="00F92BFD"/>
    <w:rsid w:val="00F92C81"/>
    <w:rsid w:val="00F93889"/>
    <w:rsid w:val="00F93C00"/>
    <w:rsid w:val="00F954BF"/>
    <w:rsid w:val="00F955DC"/>
    <w:rsid w:val="00F95D5E"/>
    <w:rsid w:val="00F95E82"/>
    <w:rsid w:val="00F96563"/>
    <w:rsid w:val="00F97479"/>
    <w:rsid w:val="00F97CA8"/>
    <w:rsid w:val="00FA0E05"/>
    <w:rsid w:val="00FA0EF0"/>
    <w:rsid w:val="00FA22E4"/>
    <w:rsid w:val="00FA2F48"/>
    <w:rsid w:val="00FA2F98"/>
    <w:rsid w:val="00FA3130"/>
    <w:rsid w:val="00FA3219"/>
    <w:rsid w:val="00FA3389"/>
    <w:rsid w:val="00FA362C"/>
    <w:rsid w:val="00FA3A9E"/>
    <w:rsid w:val="00FA5A59"/>
    <w:rsid w:val="00FA5F2D"/>
    <w:rsid w:val="00FA7248"/>
    <w:rsid w:val="00FA731B"/>
    <w:rsid w:val="00FA75B7"/>
    <w:rsid w:val="00FA78A0"/>
    <w:rsid w:val="00FB0FEA"/>
    <w:rsid w:val="00FB1665"/>
    <w:rsid w:val="00FB16FE"/>
    <w:rsid w:val="00FB1863"/>
    <w:rsid w:val="00FB1ADF"/>
    <w:rsid w:val="00FB2484"/>
    <w:rsid w:val="00FB2B68"/>
    <w:rsid w:val="00FB31E5"/>
    <w:rsid w:val="00FB33B2"/>
    <w:rsid w:val="00FB46BA"/>
    <w:rsid w:val="00FB49E1"/>
    <w:rsid w:val="00FB5083"/>
    <w:rsid w:val="00FB5EA7"/>
    <w:rsid w:val="00FB6C96"/>
    <w:rsid w:val="00FB7194"/>
    <w:rsid w:val="00FB7896"/>
    <w:rsid w:val="00FC00C4"/>
    <w:rsid w:val="00FC0B23"/>
    <w:rsid w:val="00FC172B"/>
    <w:rsid w:val="00FC19A9"/>
    <w:rsid w:val="00FC1C07"/>
    <w:rsid w:val="00FC21A1"/>
    <w:rsid w:val="00FC21C2"/>
    <w:rsid w:val="00FC2F6F"/>
    <w:rsid w:val="00FC30A7"/>
    <w:rsid w:val="00FC3254"/>
    <w:rsid w:val="00FC3390"/>
    <w:rsid w:val="00FC358F"/>
    <w:rsid w:val="00FC35B0"/>
    <w:rsid w:val="00FC37FD"/>
    <w:rsid w:val="00FC3825"/>
    <w:rsid w:val="00FC577C"/>
    <w:rsid w:val="00FC624B"/>
    <w:rsid w:val="00FC6ADE"/>
    <w:rsid w:val="00FC6C44"/>
    <w:rsid w:val="00FC6EF1"/>
    <w:rsid w:val="00FC6FE2"/>
    <w:rsid w:val="00FC70C6"/>
    <w:rsid w:val="00FC78C1"/>
    <w:rsid w:val="00FC7E96"/>
    <w:rsid w:val="00FD0185"/>
    <w:rsid w:val="00FD056F"/>
    <w:rsid w:val="00FD0E34"/>
    <w:rsid w:val="00FD0F4A"/>
    <w:rsid w:val="00FD156F"/>
    <w:rsid w:val="00FD181D"/>
    <w:rsid w:val="00FD1837"/>
    <w:rsid w:val="00FD199A"/>
    <w:rsid w:val="00FD1CD3"/>
    <w:rsid w:val="00FD27E6"/>
    <w:rsid w:val="00FD29D9"/>
    <w:rsid w:val="00FD3842"/>
    <w:rsid w:val="00FD3D9B"/>
    <w:rsid w:val="00FD47CD"/>
    <w:rsid w:val="00FD4FAB"/>
    <w:rsid w:val="00FD6313"/>
    <w:rsid w:val="00FD6521"/>
    <w:rsid w:val="00FD67AE"/>
    <w:rsid w:val="00FD6A28"/>
    <w:rsid w:val="00FD749B"/>
    <w:rsid w:val="00FD76CD"/>
    <w:rsid w:val="00FE01AE"/>
    <w:rsid w:val="00FE0AC8"/>
    <w:rsid w:val="00FE0CAF"/>
    <w:rsid w:val="00FE0EF2"/>
    <w:rsid w:val="00FE1952"/>
    <w:rsid w:val="00FE1F23"/>
    <w:rsid w:val="00FE22B4"/>
    <w:rsid w:val="00FE2796"/>
    <w:rsid w:val="00FE2FD2"/>
    <w:rsid w:val="00FE3182"/>
    <w:rsid w:val="00FE35A3"/>
    <w:rsid w:val="00FE42FE"/>
    <w:rsid w:val="00FE4BEF"/>
    <w:rsid w:val="00FE54D6"/>
    <w:rsid w:val="00FE57CA"/>
    <w:rsid w:val="00FE5968"/>
    <w:rsid w:val="00FE5D99"/>
    <w:rsid w:val="00FE6026"/>
    <w:rsid w:val="00FE6B1E"/>
    <w:rsid w:val="00FE6E90"/>
    <w:rsid w:val="00FE7AD2"/>
    <w:rsid w:val="00FF0634"/>
    <w:rsid w:val="00FF06D7"/>
    <w:rsid w:val="00FF07C3"/>
    <w:rsid w:val="00FF0BA9"/>
    <w:rsid w:val="00FF109F"/>
    <w:rsid w:val="00FF1184"/>
    <w:rsid w:val="00FF16C8"/>
    <w:rsid w:val="00FF20CF"/>
    <w:rsid w:val="00FF2203"/>
    <w:rsid w:val="00FF2441"/>
    <w:rsid w:val="00FF30D2"/>
    <w:rsid w:val="00FF3283"/>
    <w:rsid w:val="00FF3E13"/>
    <w:rsid w:val="00FF53C2"/>
    <w:rsid w:val="00FF5C8B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BBB9D9"/>
  <w14:defaultImageDpi w14:val="32767"/>
  <w15:chartTrackingRefBased/>
  <w15:docId w15:val="{1A816DCB-DFD0-40C1-8D48-21FB55A8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B83"/>
  </w:style>
  <w:style w:type="paragraph" w:styleId="Heading1">
    <w:name w:val="heading 1"/>
    <w:basedOn w:val="Normal"/>
    <w:next w:val="Normal"/>
    <w:link w:val="Heading1Char"/>
    <w:uiPriority w:val="9"/>
    <w:qFormat/>
    <w:rsid w:val="008E2E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7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D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BA7"/>
  </w:style>
  <w:style w:type="paragraph" w:styleId="Footer">
    <w:name w:val="footer"/>
    <w:basedOn w:val="Normal"/>
    <w:link w:val="FooterChar"/>
    <w:uiPriority w:val="99"/>
    <w:unhideWhenUsed/>
    <w:rsid w:val="005C7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BA7"/>
  </w:style>
  <w:style w:type="character" w:customStyle="1" w:styleId="Heading1Char">
    <w:name w:val="Heading 1 Char"/>
    <w:basedOn w:val="DefaultParagraphFont"/>
    <w:link w:val="Heading1"/>
    <w:uiPriority w:val="9"/>
    <w:rsid w:val="008E2E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E2E05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263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63EA3"/>
    <w:pPr>
      <w:tabs>
        <w:tab w:val="right" w:leader="dot" w:pos="9350"/>
      </w:tabs>
      <w:spacing w:after="0" w:line="336" w:lineRule="auto"/>
    </w:pPr>
  </w:style>
  <w:style w:type="character" w:styleId="Hyperlink">
    <w:name w:val="Hyperlink"/>
    <w:basedOn w:val="DefaultParagraphFont"/>
    <w:uiPriority w:val="99"/>
    <w:unhideWhenUsed/>
    <w:rsid w:val="000E2B70"/>
    <w:rPr>
      <w:color w:val="0563C1" w:themeColor="hyperlink"/>
      <w:u w:val="single"/>
    </w:rPr>
  </w:style>
  <w:style w:type="paragraph" w:customStyle="1" w:styleId="TFReferencesSection">
    <w:name w:val="TF_References_Section"/>
    <w:basedOn w:val="Normal"/>
    <w:link w:val="TFReferencesSectionChar"/>
    <w:rsid w:val="007B4398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7B4398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7B4398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7B439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7B439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7B4398"/>
    <w:pPr>
      <w:spacing w:after="0" w:line="480" w:lineRule="auto"/>
    </w:pPr>
    <w:rPr>
      <w:rFonts w:ascii="Times New Roman" w:eastAsia="Times New Roman" w:hAnsi="Times New Roman" w:cs="Times New Roman"/>
      <w:kern w:val="20"/>
      <w:sz w:val="24"/>
      <w:szCs w:val="24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B4398"/>
    <w:rPr>
      <w:rFonts w:ascii="Times New Roman" w:eastAsia="Times New Roman" w:hAnsi="Times New Roman" w:cs="Times New Roman"/>
      <w:kern w:val="20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7B4398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7B4398"/>
    <w:rPr>
      <w:rFonts w:ascii="Times" w:eastAsia="Times New Roman" w:hAnsi="Times" w:cs="Times New Roman"/>
      <w:b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B4398"/>
    <w:pPr>
      <w:spacing w:line="240" w:lineRule="auto"/>
    </w:pPr>
    <w:rPr>
      <w:rFonts w:ascii="Times" w:eastAsia="DengXian" w:hAnsi="Times" w:cs="Times"/>
      <w:noProof/>
      <w:sz w:val="24"/>
    </w:rPr>
  </w:style>
  <w:style w:type="character" w:customStyle="1" w:styleId="EndNoteBibliographyChar">
    <w:name w:val="EndNote Bibliography Char"/>
    <w:link w:val="EndNoteBibliography"/>
    <w:rsid w:val="007B4398"/>
    <w:rPr>
      <w:rFonts w:ascii="Times" w:eastAsia="DengXian" w:hAnsi="Times" w:cs="Times"/>
      <w:noProof/>
      <w:sz w:val="24"/>
    </w:rPr>
  </w:style>
  <w:style w:type="character" w:customStyle="1" w:styleId="TFReferencesSectionChar">
    <w:name w:val="TF_References_Section Char"/>
    <w:basedOn w:val="DefaultParagraphFont"/>
    <w:link w:val="TFReferencesSection"/>
    <w:rsid w:val="007B4398"/>
    <w:rPr>
      <w:rFonts w:ascii="Times" w:eastAsia="Times New Roman" w:hAnsi="Times" w:cs="Times New Roman"/>
      <w:sz w:val="24"/>
      <w:szCs w:val="20"/>
    </w:rPr>
  </w:style>
  <w:style w:type="paragraph" w:customStyle="1" w:styleId="TEReferencesSection">
    <w:name w:val="TE_References_Section"/>
    <w:basedOn w:val="EndNoteBibliography"/>
    <w:qFormat/>
    <w:rsid w:val="007B4398"/>
    <w:pPr>
      <w:spacing w:after="0"/>
    </w:pPr>
  </w:style>
  <w:style w:type="paragraph" w:customStyle="1" w:styleId="Acknowledgements">
    <w:name w:val="Acknowledgements"/>
    <w:basedOn w:val="Normal"/>
    <w:rsid w:val="007B439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Head1">
    <w:name w:val="Head 1"/>
    <w:basedOn w:val="Normal"/>
    <w:autoRedefine/>
    <w:rsid w:val="007B4398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dates">
    <w:name w:val="dates"/>
    <w:basedOn w:val="Normal"/>
    <w:rsid w:val="007B4398"/>
    <w:pPr>
      <w:spacing w:after="0" w:line="240" w:lineRule="auto"/>
      <w:jc w:val="righ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047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42AE4"/>
    <w:pPr>
      <w:tabs>
        <w:tab w:val="right" w:leader="dot" w:pos="9350"/>
      </w:tabs>
      <w:spacing w:after="100"/>
      <w:ind w:left="220"/>
    </w:pPr>
    <w:rPr>
      <w:rFonts w:ascii="Arial" w:hAnsi="Arial" w:cs="Arial"/>
      <w:b/>
      <w:bCs/>
      <w:noProof/>
      <w:sz w:val="24"/>
      <w:szCs w:val="24"/>
      <w:lang w:val="de-DE" w:eastAsia="zh-CN"/>
    </w:rPr>
  </w:style>
  <w:style w:type="paragraph" w:styleId="ListParagraph">
    <w:name w:val="List Paragraph"/>
    <w:basedOn w:val="Normal"/>
    <w:uiPriority w:val="34"/>
    <w:qFormat/>
    <w:rsid w:val="00E703F1"/>
    <w:pPr>
      <w:ind w:left="720"/>
      <w:contextualSpacing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A31825"/>
    <w:pPr>
      <w:spacing w:after="0"/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825"/>
    <w:rPr>
      <w:rFonts w:ascii="Times" w:hAnsi="Times" w:cs="Times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1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825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82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82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8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1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8563AE"/>
  </w:style>
  <w:style w:type="character" w:customStyle="1" w:styleId="articletitle">
    <w:name w:val="articletitle"/>
    <w:basedOn w:val="DefaultParagraphFont"/>
    <w:rsid w:val="008563AE"/>
  </w:style>
  <w:style w:type="character" w:customStyle="1" w:styleId="pubyear">
    <w:name w:val="pubyear"/>
    <w:basedOn w:val="DefaultParagraphFont"/>
    <w:rsid w:val="008563AE"/>
  </w:style>
  <w:style w:type="character" w:customStyle="1" w:styleId="vol">
    <w:name w:val="vol"/>
    <w:basedOn w:val="DefaultParagraphFont"/>
    <w:rsid w:val="008563AE"/>
  </w:style>
  <w:style w:type="character" w:styleId="UnresolvedMention">
    <w:name w:val="Unresolved Mention"/>
    <w:basedOn w:val="DefaultParagraphFont"/>
    <w:uiPriority w:val="99"/>
    <w:semiHidden/>
    <w:unhideWhenUsed/>
    <w:rsid w:val="0091444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27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279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279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27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27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2791"/>
    <w:rPr>
      <w:vertAlign w:val="superscript"/>
    </w:rPr>
  </w:style>
  <w:style w:type="paragraph" w:styleId="Revision">
    <w:name w:val="Revision"/>
    <w:hidden/>
    <w:uiPriority w:val="99"/>
    <w:semiHidden/>
    <w:rsid w:val="00A36B7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A52A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668E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03D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03D66"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rsid w:val="00A43F34"/>
    <w:rPr>
      <w:color w:val="808080"/>
    </w:rPr>
  </w:style>
  <w:style w:type="paragraph" w:customStyle="1" w:styleId="TESupportingInformation">
    <w:name w:val="TE_Supporting_Information"/>
    <w:basedOn w:val="Normal"/>
    <w:next w:val="Normal"/>
    <w:rsid w:val="001B2F8F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last">
    <w:name w:val="last"/>
    <w:basedOn w:val="Normal"/>
    <w:rsid w:val="001B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5687A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409E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409E3"/>
    <w:rPr>
      <w:rFonts w:ascii="Arial" w:eastAsia="Times New Roman" w:hAnsi="Arial" w:cs="Arial"/>
      <w:vanish/>
      <w:sz w:val="16"/>
      <w:szCs w:val="16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2E7108"/>
    <w:pPr>
      <w:spacing w:after="0" w:line="240" w:lineRule="auto"/>
      <w:jc w:val="center"/>
    </w:pPr>
    <w:rPr>
      <w:kern w:val="2"/>
      <w:sz w:val="32"/>
      <w:szCs w:val="24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2E7108"/>
    <w:rPr>
      <w:kern w:val="2"/>
      <w:sz w:val="3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75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072337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80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68357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4433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78648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260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9581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06134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51454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32237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82300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086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172940434EC246B2B5CB9127175972" ma:contentTypeVersion="18" ma:contentTypeDescription="Create a new document." ma:contentTypeScope="" ma:versionID="5139370716cc49fef7220bd93d126228">
  <xsd:schema xmlns:xsd="http://www.w3.org/2001/XMLSchema" xmlns:xs="http://www.w3.org/2001/XMLSchema" xmlns:p="http://schemas.microsoft.com/office/2006/metadata/properties" xmlns:ns3="33b92c9a-47dc-4b05-87c8-2d87ce609aa2" xmlns:ns4="d1a2f1ba-c342-48ef-b4a5-0989e6d3185a" targetNamespace="http://schemas.microsoft.com/office/2006/metadata/properties" ma:root="true" ma:fieldsID="c554c30f701ba18f3b60732d364a672c" ns3:_="" ns4:_="">
    <xsd:import namespace="33b92c9a-47dc-4b05-87c8-2d87ce609aa2"/>
    <xsd:import namespace="d1a2f1ba-c342-48ef-b4a5-0989e6d318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92c9a-47dc-4b05-87c8-2d87ce609a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2f1ba-c342-48ef-b4a5-0989e6d3185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b92c9a-47dc-4b05-87c8-2d87ce609aa2" xsi:nil="true"/>
  </documentManagement>
</p:properties>
</file>

<file path=customXml/itemProps1.xml><?xml version="1.0" encoding="utf-8"?>
<ds:datastoreItem xmlns:ds="http://schemas.openxmlformats.org/officeDocument/2006/customXml" ds:itemID="{0E39710E-39E3-452E-9CEB-09D4F9CDC2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5D0186-7C81-4AB4-B56F-2849A5FD68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b92c9a-47dc-4b05-87c8-2d87ce609aa2"/>
    <ds:schemaRef ds:uri="d1a2f1ba-c342-48ef-b4a5-0989e6d318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B382BE-4873-4C64-9E46-B63745264084}">
  <ds:schemaRefs>
    <ds:schemaRef ds:uri="http://purl.org/dc/dcmitype/"/>
    <ds:schemaRef ds:uri="http://www.w3.org/XML/1998/namespace"/>
    <ds:schemaRef ds:uri="d1a2f1ba-c342-48ef-b4a5-0989e6d3185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33b92c9a-47dc-4b05-87c8-2d87ce609aa2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9</Words>
  <Characters>6894</Characters>
  <Application>Microsoft Office Word</Application>
  <DocSecurity>0</DocSecurity>
  <Lines>57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k Rosenkrans</dc:creator>
  <cp:lastModifiedBy>Zack Rosenkrans</cp:lastModifiedBy>
  <cp:revision>2</cp:revision>
  <cp:lastPrinted>1900-01-01T06:00:00Z</cp:lastPrinted>
  <dcterms:created xsi:type="dcterms:W3CDTF">2024-05-24T00:25:00Z</dcterms:created>
  <dcterms:modified xsi:type="dcterms:W3CDTF">2024-05-24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172940434EC246B2B5CB9127175972</vt:lpwstr>
  </property>
</Properties>
</file>